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79FEEA" w14:textId="240768AD" w:rsidR="00575C3B" w:rsidRPr="00CD2283" w:rsidRDefault="00130D6C" w:rsidP="0038288D">
      <w:r>
        <w:rPr>
          <w:b/>
          <w:bCs/>
        </w:rPr>
        <w:t>S1 Table</w:t>
      </w:r>
      <w:r w:rsidR="00575C3B" w:rsidRPr="00CD2283">
        <w:rPr>
          <w:b/>
          <w:bCs/>
        </w:rPr>
        <w:t xml:space="preserve"> A-D. </w:t>
      </w:r>
      <w:r w:rsidR="00575C3B" w:rsidRPr="00CD2283">
        <w:t>Additional statistical analyses</w:t>
      </w:r>
      <w:r w:rsidR="00575C3B" w:rsidRPr="00CD2283">
        <w:rPr>
          <w:b/>
          <w:bCs/>
        </w:rPr>
        <w:t xml:space="preserve"> </w:t>
      </w:r>
      <w:r w:rsidR="00575C3B" w:rsidRPr="00CD2283">
        <w:t xml:space="preserve">examining the role of baseline </w:t>
      </w:r>
      <w:proofErr w:type="spellStart"/>
      <w:r w:rsidR="00575C3B" w:rsidRPr="00CD2283">
        <w:t>dlPFC</w:t>
      </w:r>
      <w:proofErr w:type="spellEnd"/>
      <w:r w:rsidR="00575C3B" w:rsidRPr="00CD2283">
        <w:t>-</w:t>
      </w:r>
      <w:r w:rsidR="00314A1D">
        <w:t>h</w:t>
      </w:r>
      <w:r w:rsidR="00575C3B" w:rsidRPr="00CD2283">
        <w:t>ippocampus connectivity and the role of baseline PPC-</w:t>
      </w:r>
      <w:r w:rsidR="00314A1D">
        <w:t>hippocampus</w:t>
      </w:r>
      <w:r w:rsidR="00575C3B" w:rsidRPr="00CD2283">
        <w:t xml:space="preserve"> connectivity in predicting academic learning</w:t>
      </w:r>
      <w:r w:rsidR="00551D2D">
        <w:t xml:space="preserve"> (in the sham </w:t>
      </w:r>
      <w:proofErr w:type="spellStart"/>
      <w:r w:rsidR="00551D2D">
        <w:t>tRNS</w:t>
      </w:r>
      <w:proofErr w:type="spellEnd"/>
      <w:r w:rsidR="00551D2D">
        <w:t xml:space="preserve"> condition)</w:t>
      </w:r>
      <w:r w:rsidR="00575C3B" w:rsidRPr="00551D2D">
        <w:t xml:space="preserve">. Based on previous work showing that cortico-hippocampal connectivity is involved in math learning </w:t>
      </w:r>
      <w:r w:rsidR="00575C3B" w:rsidRPr="00551D2D">
        <w:fldChar w:fldCharType="begin"/>
      </w:r>
      <w:r w:rsidR="00441B72">
        <w:instrText xml:space="preserve"> ADDIN EN.CITE &lt;EndNote&gt;&lt;Cite&gt;&lt;Author&gt;Qin&lt;/Author&gt;&lt;Year&gt;2014&lt;/Year&gt;&lt;RecNum&gt;262&lt;/RecNum&gt;&lt;DisplayText&gt;(1)&lt;/DisplayText&gt;&lt;record&gt;&lt;rec-number&gt;262&lt;/rec-number&gt;&lt;foreign-keys&gt;&lt;key app="EN" db-id="0290saa0gpxwt8e2aeb5p9wlx95wvr25s5wp" timestamp="1670851553"&gt;262&lt;/key&gt;&lt;/foreign-keys&gt;&lt;ref-type name="Journal Article"&gt;17&lt;/ref-type&gt;&lt;contributors&gt;&lt;authors&gt;&lt;author&gt;Qin, Shaozheng&lt;/author&gt;&lt;author&gt;Cho, Soohyun&lt;/author&gt;&lt;author&gt;Chen, Tianwen&lt;/author&gt;&lt;author&gt;Rosenberg-Lee, Miriam&lt;/author&gt;&lt;author&gt;Geary, David C&lt;/author&gt;&lt;author&gt;Menon, Vinod&lt;/author&gt;&lt;/authors&gt;&lt;/contributors&gt;&lt;titles&gt;&lt;title&gt;Hippocampal-neocortical functional reorganization underlies children&amp;apos;s cognitive development&lt;/title&gt;&lt;secondary-title&gt;Nature neuroscience&lt;/secondary-title&gt;&lt;/titles&gt;&lt;periodical&gt;&lt;full-title&gt;Nature neuroscience&lt;/full-title&gt;&lt;/periodical&gt;&lt;pages&gt;1263-1269&lt;/pages&gt;&lt;volume&gt;17&lt;/volume&gt;&lt;number&gt;9&lt;/number&gt;&lt;dates&gt;&lt;year&gt;2014&lt;/year&gt;&lt;/dates&gt;&lt;isbn&gt;1546-1726&lt;/isbn&gt;&lt;urls&gt;&lt;/urls&gt;&lt;/record&gt;&lt;/Cite&gt;&lt;/EndNote&gt;</w:instrText>
      </w:r>
      <w:r w:rsidR="00575C3B" w:rsidRPr="00551D2D">
        <w:fldChar w:fldCharType="separate"/>
      </w:r>
      <w:r w:rsidR="00441B72">
        <w:rPr>
          <w:noProof/>
        </w:rPr>
        <w:t>(1)</w:t>
      </w:r>
      <w:r w:rsidR="00575C3B" w:rsidRPr="00551D2D">
        <w:fldChar w:fldCharType="end"/>
      </w:r>
      <w:r w:rsidR="00575C3B" w:rsidRPr="00551D2D">
        <w:t xml:space="preserve">, we assessed whether </w:t>
      </w:r>
      <w:proofErr w:type="spellStart"/>
      <w:r w:rsidR="00575C3B" w:rsidRPr="00551D2D">
        <w:t>dlPFC</w:t>
      </w:r>
      <w:proofErr w:type="spellEnd"/>
      <w:r w:rsidR="00575C3B" w:rsidRPr="00551D2D">
        <w:t>-</w:t>
      </w:r>
      <w:r w:rsidR="00314A1D">
        <w:t>hippocampus</w:t>
      </w:r>
      <w:r w:rsidR="00575C3B" w:rsidRPr="00551D2D">
        <w:t xml:space="preserve"> (or PPC-</w:t>
      </w:r>
      <w:r w:rsidR="00314A1D">
        <w:t>hippocampus</w:t>
      </w:r>
      <w:r w:rsidR="00575C3B" w:rsidRPr="00551D2D">
        <w:t xml:space="preserve">) connectivity would explain variance in calculation or drill. To assess this possibility, we initially </w:t>
      </w:r>
      <w:r w:rsidR="00F233A1">
        <w:t>examined</w:t>
      </w:r>
      <w:r w:rsidR="00575C3B" w:rsidRPr="00551D2D">
        <w:t xml:space="preserve"> whether any of these four measures (i.e., </w:t>
      </w:r>
      <w:proofErr w:type="spellStart"/>
      <w:r w:rsidR="00575C3B" w:rsidRPr="00551D2D">
        <w:t>dlPFC</w:t>
      </w:r>
      <w:proofErr w:type="spellEnd"/>
      <w:r w:rsidR="00575C3B" w:rsidRPr="00551D2D">
        <w:t>-</w:t>
      </w:r>
      <w:r w:rsidR="00314A1D">
        <w:t>hippocampus</w:t>
      </w:r>
      <w:r w:rsidR="00575C3B" w:rsidRPr="00551D2D">
        <w:t xml:space="preserve"> and PPC-</w:t>
      </w:r>
      <w:r w:rsidR="00314A1D">
        <w:t>hippocampus</w:t>
      </w:r>
      <w:r w:rsidR="00575C3B" w:rsidRPr="00551D2D">
        <w:t>*left and right hemisphere) c</w:t>
      </w:r>
      <w:r w:rsidR="00850017" w:rsidRPr="00551D2D">
        <w:t>ould</w:t>
      </w:r>
      <w:r w:rsidR="00575C3B" w:rsidRPr="00551D2D">
        <w:t xml:space="preserve"> predict learning using the day, learning type (drill vs. c</w:t>
      </w:r>
      <w:r w:rsidR="00575C3B" w:rsidRPr="00CD2283">
        <w:t xml:space="preserve">alculation), baseline connectivity, and we included random intercepts for participants. </w:t>
      </w:r>
      <w:r w:rsidR="00575C3B" w:rsidRPr="00CD2283">
        <w:rPr>
          <w:b/>
          <w:bCs/>
        </w:rPr>
        <w:t>Statistics:</w:t>
      </w:r>
      <w:r w:rsidR="00575C3B" w:rsidRPr="00CD2283">
        <w:t xml:space="preserve"> Value=regression coefficient, SE=standard error, DF=degrees of freedom, T=T-value, P=</w:t>
      </w:r>
      <w:r w:rsidR="0034096B">
        <w:t>p-value</w:t>
      </w:r>
      <w:r w:rsidR="00575C3B" w:rsidRPr="00CD2283">
        <w:t>, CI_L=confidence interval lower bound, CI_U=confidence interval upper bound</w:t>
      </w:r>
      <w:r w:rsidR="00314A1D">
        <w:t xml:space="preserve">, the suffix “_L” </w:t>
      </w:r>
      <w:r w:rsidR="00094B13">
        <w:t>indicates</w:t>
      </w:r>
      <w:r w:rsidR="00314A1D">
        <w:t xml:space="preserve"> the left hem</w:t>
      </w:r>
      <w:r w:rsidR="00255B04">
        <w:t>i</w:t>
      </w:r>
      <w:r w:rsidR="00314A1D">
        <w:t xml:space="preserve">sphere and the suffix “_R” </w:t>
      </w:r>
      <w:r w:rsidR="00094B13">
        <w:t>ind</w:t>
      </w:r>
      <w:r w:rsidR="00F57F56">
        <w:t>icates</w:t>
      </w:r>
      <w:r w:rsidR="00314A1D">
        <w:t xml:space="preserve"> the right hemisphere</w:t>
      </w:r>
      <w:r w:rsidR="005B2A84">
        <w:t>.</w:t>
      </w:r>
      <w:r w:rsidR="00575C3B" w:rsidRPr="00CD2283">
        <w:t xml:space="preserve"> Interactor predictors are denoted by the * symbol.</w:t>
      </w:r>
    </w:p>
    <w:p w14:paraId="483526E2" w14:textId="77777777" w:rsidR="00575C3B" w:rsidRPr="00CD2283" w:rsidRDefault="00575C3B" w:rsidP="0038288D"/>
    <w:p w14:paraId="3A2177B4" w14:textId="77777777" w:rsidR="00575C3B" w:rsidRPr="00CD2283" w:rsidRDefault="00575C3B" w:rsidP="0038288D"/>
    <w:tbl>
      <w:tblPr>
        <w:tblStyle w:val="TableGrid0"/>
        <w:tblW w:w="73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5"/>
        <w:gridCol w:w="675"/>
        <w:gridCol w:w="675"/>
        <w:gridCol w:w="675"/>
        <w:gridCol w:w="675"/>
        <w:gridCol w:w="675"/>
        <w:gridCol w:w="675"/>
        <w:gridCol w:w="675"/>
      </w:tblGrid>
      <w:tr w:rsidR="00A31D8E" w:rsidRPr="00CD2283" w14:paraId="060527E8" w14:textId="77777777" w:rsidTr="006543EC">
        <w:trPr>
          <w:trHeight w:val="244"/>
          <w:jc w:val="center"/>
        </w:trPr>
        <w:tc>
          <w:tcPr>
            <w:tcW w:w="2625" w:type="dxa"/>
            <w:tcBorders>
              <w:bottom w:val="single" w:sz="4" w:space="0" w:color="auto"/>
            </w:tcBorders>
            <w:noWrap/>
            <w:hideMark/>
          </w:tcPr>
          <w:p w14:paraId="30FA18CC" w14:textId="77777777" w:rsidR="00A31D8E" w:rsidRPr="00CD2283" w:rsidRDefault="00A31D8E" w:rsidP="0038288D">
            <w:pPr>
              <w:jc w:val="center"/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05960CE0" w14:textId="77777777" w:rsidR="00A31D8E" w:rsidRPr="00CD2283" w:rsidRDefault="00A31D8E" w:rsidP="0038288D">
            <w:pPr>
              <w:jc w:val="center"/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  <w:t>Value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68789AC8" w14:textId="77777777" w:rsidR="00A31D8E" w:rsidRPr="00CD2283" w:rsidRDefault="00A31D8E" w:rsidP="0038288D">
            <w:pPr>
              <w:jc w:val="center"/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  <w:t>SE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75D6C757" w14:textId="77777777" w:rsidR="00A31D8E" w:rsidRPr="00CD2283" w:rsidRDefault="00A31D8E" w:rsidP="0038288D">
            <w:pPr>
              <w:jc w:val="center"/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  <w:t>DF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4BAA48E5" w14:textId="77777777" w:rsidR="00A31D8E" w:rsidRPr="00CD2283" w:rsidRDefault="00A31D8E" w:rsidP="0038288D">
            <w:pPr>
              <w:jc w:val="center"/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  <w:t>T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5EBB4F6F" w14:textId="77777777" w:rsidR="00A31D8E" w:rsidRPr="00CD2283" w:rsidRDefault="00A31D8E" w:rsidP="0038288D">
            <w:pPr>
              <w:jc w:val="center"/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  <w:t>P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52E331C9" w14:textId="77777777" w:rsidR="00A31D8E" w:rsidRPr="00CD2283" w:rsidRDefault="00A31D8E" w:rsidP="0038288D">
            <w:pPr>
              <w:jc w:val="center"/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  <w:t>CI_L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70F9CB67" w14:textId="77777777" w:rsidR="00A31D8E" w:rsidRPr="00CD2283" w:rsidRDefault="00A31D8E" w:rsidP="0038288D">
            <w:pPr>
              <w:jc w:val="center"/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  <w:t>CI_U</w:t>
            </w:r>
          </w:p>
        </w:tc>
      </w:tr>
      <w:tr w:rsidR="00A31D8E" w:rsidRPr="00CD2283" w14:paraId="26FD08C1" w14:textId="77777777" w:rsidTr="006543EC">
        <w:trPr>
          <w:trHeight w:val="244"/>
          <w:jc w:val="center"/>
        </w:trPr>
        <w:tc>
          <w:tcPr>
            <w:tcW w:w="7350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D89C9E" w14:textId="031392C8" w:rsidR="00575C3B" w:rsidRPr="00CD2283" w:rsidRDefault="00964BFB" w:rsidP="0038288D">
            <w:pPr>
              <w:jc w:val="center"/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  <w:t>S</w:t>
            </w:r>
            <w:r w:rsidR="00130D6C"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  <w:t xml:space="preserve">1 Table </w:t>
            </w:r>
            <w:r w:rsidR="00575C3B" w:rsidRPr="00CD2283"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  <w:t>A. Connectivity measure: Right PPC-</w:t>
            </w:r>
            <w:r w:rsidR="00314A1D"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  <w:t>hippocampus</w:t>
            </w:r>
          </w:p>
        </w:tc>
      </w:tr>
      <w:tr w:rsidR="00A31D8E" w:rsidRPr="00CD2283" w14:paraId="595A1746" w14:textId="77777777" w:rsidTr="006543EC">
        <w:trPr>
          <w:trHeight w:val="244"/>
          <w:jc w:val="center"/>
        </w:trPr>
        <w:tc>
          <w:tcPr>
            <w:tcW w:w="2625" w:type="dxa"/>
            <w:tcBorders>
              <w:top w:val="single" w:sz="4" w:space="0" w:color="auto"/>
            </w:tcBorders>
            <w:noWrap/>
            <w:hideMark/>
          </w:tcPr>
          <w:p w14:paraId="5445A629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(Intercept)</w:t>
            </w: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0F0448C4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3106.02</w:t>
            </w: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326840D3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167.99</w:t>
            </w: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648BAC47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10</w:t>
            </w: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5D5D0086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18.49</w:t>
            </w: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53EA01A0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00</w:t>
            </w: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534D3502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774.87</w:t>
            </w: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53F77E6B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3437.17</w:t>
            </w:r>
          </w:p>
        </w:tc>
      </w:tr>
      <w:tr w:rsidR="00A31D8E" w:rsidRPr="00CD2283" w14:paraId="1077BBF5" w14:textId="77777777" w:rsidTr="006543EC">
        <w:trPr>
          <w:trHeight w:val="244"/>
          <w:jc w:val="center"/>
        </w:trPr>
        <w:tc>
          <w:tcPr>
            <w:tcW w:w="2625" w:type="dxa"/>
            <w:noWrap/>
            <w:hideMark/>
          </w:tcPr>
          <w:p w14:paraId="703BCA9E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proofErr w:type="spellStart"/>
            <w:r w:rsidRPr="00CD2283">
              <w:rPr>
                <w:rFonts w:eastAsiaTheme="minorHAnsi"/>
                <w:sz w:val="12"/>
                <w:szCs w:val="12"/>
                <w:lang w:eastAsia="en-US"/>
              </w:rPr>
              <w:t>TypeDrill</w:t>
            </w:r>
            <w:proofErr w:type="spellEnd"/>
          </w:p>
        </w:tc>
        <w:tc>
          <w:tcPr>
            <w:tcW w:w="675" w:type="dxa"/>
            <w:noWrap/>
            <w:hideMark/>
          </w:tcPr>
          <w:p w14:paraId="40D908B5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335.73</w:t>
            </w:r>
          </w:p>
        </w:tc>
        <w:tc>
          <w:tcPr>
            <w:tcW w:w="675" w:type="dxa"/>
            <w:noWrap/>
            <w:hideMark/>
          </w:tcPr>
          <w:p w14:paraId="612FE497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179.96</w:t>
            </w:r>
          </w:p>
        </w:tc>
        <w:tc>
          <w:tcPr>
            <w:tcW w:w="675" w:type="dxa"/>
            <w:noWrap/>
            <w:hideMark/>
          </w:tcPr>
          <w:p w14:paraId="056150B9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10</w:t>
            </w:r>
          </w:p>
        </w:tc>
        <w:tc>
          <w:tcPr>
            <w:tcW w:w="675" w:type="dxa"/>
            <w:noWrap/>
            <w:hideMark/>
          </w:tcPr>
          <w:p w14:paraId="016270D9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12.98</w:t>
            </w:r>
          </w:p>
        </w:tc>
        <w:tc>
          <w:tcPr>
            <w:tcW w:w="675" w:type="dxa"/>
            <w:noWrap/>
            <w:hideMark/>
          </w:tcPr>
          <w:p w14:paraId="388FEBAE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00</w:t>
            </w:r>
          </w:p>
        </w:tc>
        <w:tc>
          <w:tcPr>
            <w:tcW w:w="675" w:type="dxa"/>
            <w:noWrap/>
            <w:hideMark/>
          </w:tcPr>
          <w:p w14:paraId="04514A8E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690.48</w:t>
            </w:r>
          </w:p>
        </w:tc>
        <w:tc>
          <w:tcPr>
            <w:tcW w:w="675" w:type="dxa"/>
            <w:noWrap/>
            <w:hideMark/>
          </w:tcPr>
          <w:p w14:paraId="3DA5EE72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1980.97</w:t>
            </w:r>
          </w:p>
        </w:tc>
      </w:tr>
      <w:tr w:rsidR="00A31D8E" w:rsidRPr="00CD2283" w14:paraId="37018C7E" w14:textId="77777777" w:rsidTr="006543EC">
        <w:trPr>
          <w:trHeight w:val="244"/>
          <w:jc w:val="center"/>
        </w:trPr>
        <w:tc>
          <w:tcPr>
            <w:tcW w:w="2625" w:type="dxa"/>
            <w:noWrap/>
            <w:hideMark/>
          </w:tcPr>
          <w:p w14:paraId="5C72665E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Day</w:t>
            </w:r>
          </w:p>
        </w:tc>
        <w:tc>
          <w:tcPr>
            <w:tcW w:w="675" w:type="dxa"/>
            <w:noWrap/>
            <w:hideMark/>
          </w:tcPr>
          <w:p w14:paraId="2BCDFF1D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97.70</w:t>
            </w:r>
          </w:p>
        </w:tc>
        <w:tc>
          <w:tcPr>
            <w:tcW w:w="675" w:type="dxa"/>
            <w:noWrap/>
            <w:hideMark/>
          </w:tcPr>
          <w:p w14:paraId="18C0C2A5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38.37</w:t>
            </w:r>
          </w:p>
        </w:tc>
        <w:tc>
          <w:tcPr>
            <w:tcW w:w="675" w:type="dxa"/>
            <w:noWrap/>
            <w:hideMark/>
          </w:tcPr>
          <w:p w14:paraId="35F7F5E1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10</w:t>
            </w:r>
          </w:p>
        </w:tc>
        <w:tc>
          <w:tcPr>
            <w:tcW w:w="675" w:type="dxa"/>
            <w:noWrap/>
            <w:hideMark/>
          </w:tcPr>
          <w:p w14:paraId="04A08C96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7.76</w:t>
            </w:r>
          </w:p>
        </w:tc>
        <w:tc>
          <w:tcPr>
            <w:tcW w:w="675" w:type="dxa"/>
            <w:noWrap/>
            <w:hideMark/>
          </w:tcPr>
          <w:p w14:paraId="1E3E13C9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00</w:t>
            </w:r>
          </w:p>
        </w:tc>
        <w:tc>
          <w:tcPr>
            <w:tcW w:w="675" w:type="dxa"/>
            <w:noWrap/>
            <w:hideMark/>
          </w:tcPr>
          <w:p w14:paraId="4E89CFD3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373.34</w:t>
            </w:r>
          </w:p>
        </w:tc>
        <w:tc>
          <w:tcPr>
            <w:tcW w:w="675" w:type="dxa"/>
            <w:noWrap/>
            <w:hideMark/>
          </w:tcPr>
          <w:p w14:paraId="17F6A846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22.07</w:t>
            </w:r>
          </w:p>
        </w:tc>
      </w:tr>
      <w:tr w:rsidR="00A31D8E" w:rsidRPr="00CD2283" w14:paraId="21A24393" w14:textId="77777777" w:rsidTr="006543EC">
        <w:trPr>
          <w:trHeight w:val="244"/>
          <w:jc w:val="center"/>
        </w:trPr>
        <w:tc>
          <w:tcPr>
            <w:tcW w:w="2625" w:type="dxa"/>
            <w:noWrap/>
            <w:hideMark/>
          </w:tcPr>
          <w:p w14:paraId="51779570" w14:textId="1B3C1CC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PPC</w:t>
            </w: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proofErr w:type="spellStart"/>
            <w:r w:rsidR="00314A1D">
              <w:rPr>
                <w:rFonts w:eastAsiaTheme="minorHAnsi"/>
                <w:sz w:val="12"/>
                <w:szCs w:val="12"/>
                <w:lang w:eastAsia="en-US"/>
              </w:rPr>
              <w:t>hippocampus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_R</w:t>
            </w:r>
            <w:proofErr w:type="spellEnd"/>
          </w:p>
        </w:tc>
        <w:tc>
          <w:tcPr>
            <w:tcW w:w="675" w:type="dxa"/>
            <w:noWrap/>
            <w:hideMark/>
          </w:tcPr>
          <w:p w14:paraId="73ACD774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1144.89</w:t>
            </w:r>
          </w:p>
        </w:tc>
        <w:tc>
          <w:tcPr>
            <w:tcW w:w="675" w:type="dxa"/>
            <w:noWrap/>
            <w:hideMark/>
          </w:tcPr>
          <w:p w14:paraId="48D28150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1523.66</w:t>
            </w:r>
          </w:p>
        </w:tc>
        <w:tc>
          <w:tcPr>
            <w:tcW w:w="675" w:type="dxa"/>
            <w:noWrap/>
            <w:hideMark/>
          </w:tcPr>
          <w:p w14:paraId="4EB7C3C9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2</w:t>
            </w:r>
          </w:p>
        </w:tc>
        <w:tc>
          <w:tcPr>
            <w:tcW w:w="675" w:type="dxa"/>
            <w:noWrap/>
            <w:hideMark/>
          </w:tcPr>
          <w:p w14:paraId="7ADEDB2B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75</w:t>
            </w:r>
          </w:p>
        </w:tc>
        <w:tc>
          <w:tcPr>
            <w:tcW w:w="675" w:type="dxa"/>
            <w:noWrap/>
            <w:hideMark/>
          </w:tcPr>
          <w:p w14:paraId="528B0911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46</w:t>
            </w:r>
          </w:p>
        </w:tc>
        <w:tc>
          <w:tcPr>
            <w:tcW w:w="675" w:type="dxa"/>
            <w:noWrap/>
            <w:hideMark/>
          </w:tcPr>
          <w:p w14:paraId="3AE7A22D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015.00</w:t>
            </w:r>
          </w:p>
        </w:tc>
        <w:tc>
          <w:tcPr>
            <w:tcW w:w="675" w:type="dxa"/>
            <w:noWrap/>
            <w:hideMark/>
          </w:tcPr>
          <w:p w14:paraId="63455962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4304.77</w:t>
            </w:r>
          </w:p>
        </w:tc>
      </w:tr>
      <w:tr w:rsidR="00A31D8E" w:rsidRPr="00CD2283" w14:paraId="7AA9779D" w14:textId="77777777" w:rsidTr="006543EC">
        <w:trPr>
          <w:trHeight w:val="244"/>
          <w:jc w:val="center"/>
        </w:trPr>
        <w:tc>
          <w:tcPr>
            <w:tcW w:w="2625" w:type="dxa"/>
            <w:noWrap/>
            <w:hideMark/>
          </w:tcPr>
          <w:p w14:paraId="6907207D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proofErr w:type="spellStart"/>
            <w:r w:rsidRPr="00CD2283">
              <w:rPr>
                <w:rFonts w:eastAsiaTheme="minorHAnsi"/>
                <w:sz w:val="12"/>
                <w:szCs w:val="12"/>
                <w:lang w:eastAsia="en-US"/>
              </w:rPr>
              <w:t>TypeDrill</w:t>
            </w:r>
            <w:proofErr w:type="spellEnd"/>
            <w:r w:rsidRPr="00CD2283">
              <w:rPr>
                <w:rFonts w:eastAsiaTheme="minorHAnsi"/>
                <w:sz w:val="12"/>
                <w:szCs w:val="12"/>
                <w:lang w:eastAsia="en-US"/>
              </w:rPr>
              <w:t>*Day</w:t>
            </w:r>
          </w:p>
        </w:tc>
        <w:tc>
          <w:tcPr>
            <w:tcW w:w="675" w:type="dxa"/>
            <w:noWrap/>
            <w:hideMark/>
          </w:tcPr>
          <w:p w14:paraId="51763D31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50.60</w:t>
            </w:r>
          </w:p>
        </w:tc>
        <w:tc>
          <w:tcPr>
            <w:tcW w:w="675" w:type="dxa"/>
            <w:noWrap/>
            <w:hideMark/>
          </w:tcPr>
          <w:p w14:paraId="40165C37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54.26</w:t>
            </w:r>
          </w:p>
        </w:tc>
        <w:tc>
          <w:tcPr>
            <w:tcW w:w="675" w:type="dxa"/>
            <w:noWrap/>
            <w:hideMark/>
          </w:tcPr>
          <w:p w14:paraId="34DC7489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10</w:t>
            </w:r>
          </w:p>
        </w:tc>
        <w:tc>
          <w:tcPr>
            <w:tcW w:w="675" w:type="dxa"/>
            <w:noWrap/>
            <w:hideMark/>
          </w:tcPr>
          <w:p w14:paraId="086F7B59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4.62</w:t>
            </w:r>
          </w:p>
        </w:tc>
        <w:tc>
          <w:tcPr>
            <w:tcW w:w="675" w:type="dxa"/>
            <w:noWrap/>
            <w:hideMark/>
          </w:tcPr>
          <w:p w14:paraId="37DBB510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00</w:t>
            </w:r>
          </w:p>
        </w:tc>
        <w:tc>
          <w:tcPr>
            <w:tcW w:w="675" w:type="dxa"/>
            <w:noWrap/>
            <w:hideMark/>
          </w:tcPr>
          <w:p w14:paraId="02BDF557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143.64</w:t>
            </w:r>
          </w:p>
        </w:tc>
        <w:tc>
          <w:tcPr>
            <w:tcW w:w="675" w:type="dxa"/>
            <w:noWrap/>
            <w:hideMark/>
          </w:tcPr>
          <w:p w14:paraId="4C79CBDE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357.57</w:t>
            </w:r>
          </w:p>
        </w:tc>
      </w:tr>
      <w:tr w:rsidR="00A31D8E" w:rsidRPr="00CD2283" w14:paraId="66BB246D" w14:textId="77777777" w:rsidTr="006543EC">
        <w:trPr>
          <w:trHeight w:val="244"/>
          <w:jc w:val="center"/>
        </w:trPr>
        <w:tc>
          <w:tcPr>
            <w:tcW w:w="2625" w:type="dxa"/>
            <w:noWrap/>
            <w:hideMark/>
          </w:tcPr>
          <w:p w14:paraId="525EB92C" w14:textId="719D1433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proofErr w:type="spellStart"/>
            <w:r w:rsidRPr="00CD2283">
              <w:rPr>
                <w:rFonts w:eastAsiaTheme="minorHAnsi"/>
                <w:sz w:val="12"/>
                <w:szCs w:val="12"/>
                <w:lang w:eastAsia="en-US"/>
              </w:rPr>
              <w:t>TypeDrill</w:t>
            </w:r>
            <w:proofErr w:type="spellEnd"/>
            <w:r w:rsidRPr="00CD2283">
              <w:rPr>
                <w:rFonts w:eastAsiaTheme="minorHAnsi"/>
                <w:sz w:val="12"/>
                <w:szCs w:val="12"/>
                <w:lang w:eastAsia="en-US"/>
              </w:rPr>
              <w:t>*PPC-</w:t>
            </w:r>
            <w:proofErr w:type="spellStart"/>
            <w:r w:rsidR="00314A1D">
              <w:rPr>
                <w:rFonts w:eastAsiaTheme="minorHAnsi"/>
                <w:sz w:val="12"/>
                <w:szCs w:val="12"/>
                <w:lang w:eastAsia="en-US"/>
              </w:rPr>
              <w:t>hippocampus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_R</w:t>
            </w:r>
            <w:proofErr w:type="spellEnd"/>
          </w:p>
        </w:tc>
        <w:tc>
          <w:tcPr>
            <w:tcW w:w="675" w:type="dxa"/>
            <w:noWrap/>
            <w:hideMark/>
          </w:tcPr>
          <w:p w14:paraId="16F29FA2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916.76</w:t>
            </w:r>
          </w:p>
        </w:tc>
        <w:tc>
          <w:tcPr>
            <w:tcW w:w="675" w:type="dxa"/>
            <w:noWrap/>
            <w:hideMark/>
          </w:tcPr>
          <w:p w14:paraId="74E2CABD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1632.24</w:t>
            </w:r>
          </w:p>
        </w:tc>
        <w:tc>
          <w:tcPr>
            <w:tcW w:w="675" w:type="dxa"/>
            <w:noWrap/>
            <w:hideMark/>
          </w:tcPr>
          <w:p w14:paraId="3B889A0A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10</w:t>
            </w:r>
          </w:p>
        </w:tc>
        <w:tc>
          <w:tcPr>
            <w:tcW w:w="675" w:type="dxa"/>
            <w:noWrap/>
            <w:hideMark/>
          </w:tcPr>
          <w:p w14:paraId="028A4256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56</w:t>
            </w:r>
          </w:p>
        </w:tc>
        <w:tc>
          <w:tcPr>
            <w:tcW w:w="675" w:type="dxa"/>
            <w:noWrap/>
            <w:hideMark/>
          </w:tcPr>
          <w:p w14:paraId="0D1F8269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57</w:t>
            </w:r>
          </w:p>
        </w:tc>
        <w:tc>
          <w:tcPr>
            <w:tcW w:w="675" w:type="dxa"/>
            <w:noWrap/>
            <w:hideMark/>
          </w:tcPr>
          <w:p w14:paraId="0CDAAD39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4134.44</w:t>
            </w:r>
          </w:p>
        </w:tc>
        <w:tc>
          <w:tcPr>
            <w:tcW w:w="675" w:type="dxa"/>
            <w:noWrap/>
            <w:hideMark/>
          </w:tcPr>
          <w:p w14:paraId="3C341B38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300.92</w:t>
            </w:r>
          </w:p>
        </w:tc>
      </w:tr>
      <w:tr w:rsidR="00A31D8E" w:rsidRPr="00CD2283" w14:paraId="42E1FADB" w14:textId="77777777" w:rsidTr="006543EC">
        <w:trPr>
          <w:trHeight w:val="244"/>
          <w:jc w:val="center"/>
        </w:trPr>
        <w:tc>
          <w:tcPr>
            <w:tcW w:w="2625" w:type="dxa"/>
            <w:noWrap/>
            <w:hideMark/>
          </w:tcPr>
          <w:p w14:paraId="34714563" w14:textId="18363569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Day*PPC-</w:t>
            </w:r>
            <w:proofErr w:type="spellStart"/>
            <w:r w:rsidR="00314A1D">
              <w:rPr>
                <w:rFonts w:eastAsiaTheme="minorHAnsi"/>
                <w:sz w:val="12"/>
                <w:szCs w:val="12"/>
                <w:lang w:eastAsia="en-US"/>
              </w:rPr>
              <w:t>hippocampus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_R</w:t>
            </w:r>
            <w:proofErr w:type="spellEnd"/>
          </w:p>
        </w:tc>
        <w:tc>
          <w:tcPr>
            <w:tcW w:w="675" w:type="dxa"/>
            <w:noWrap/>
            <w:hideMark/>
          </w:tcPr>
          <w:p w14:paraId="787FADFE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14.54</w:t>
            </w:r>
          </w:p>
        </w:tc>
        <w:tc>
          <w:tcPr>
            <w:tcW w:w="675" w:type="dxa"/>
            <w:noWrap/>
            <w:hideMark/>
          </w:tcPr>
          <w:p w14:paraId="5542F0F8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348.00</w:t>
            </w:r>
          </w:p>
        </w:tc>
        <w:tc>
          <w:tcPr>
            <w:tcW w:w="675" w:type="dxa"/>
            <w:noWrap/>
            <w:hideMark/>
          </w:tcPr>
          <w:p w14:paraId="04233223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10</w:t>
            </w:r>
          </w:p>
        </w:tc>
        <w:tc>
          <w:tcPr>
            <w:tcW w:w="675" w:type="dxa"/>
            <w:noWrap/>
            <w:hideMark/>
          </w:tcPr>
          <w:p w14:paraId="55472C99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04</w:t>
            </w:r>
          </w:p>
        </w:tc>
        <w:tc>
          <w:tcPr>
            <w:tcW w:w="675" w:type="dxa"/>
            <w:noWrap/>
            <w:hideMark/>
          </w:tcPr>
          <w:p w14:paraId="2686D927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97</w:t>
            </w:r>
          </w:p>
        </w:tc>
        <w:tc>
          <w:tcPr>
            <w:tcW w:w="675" w:type="dxa"/>
            <w:noWrap/>
            <w:hideMark/>
          </w:tcPr>
          <w:p w14:paraId="1E457267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671.47</w:t>
            </w:r>
          </w:p>
        </w:tc>
        <w:tc>
          <w:tcPr>
            <w:tcW w:w="675" w:type="dxa"/>
            <w:noWrap/>
            <w:hideMark/>
          </w:tcPr>
          <w:p w14:paraId="6942ACF6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700.55</w:t>
            </w:r>
          </w:p>
        </w:tc>
      </w:tr>
      <w:tr w:rsidR="00A31D8E" w:rsidRPr="00CD2283" w14:paraId="4CDA24F1" w14:textId="77777777" w:rsidTr="006543EC">
        <w:trPr>
          <w:trHeight w:val="244"/>
          <w:jc w:val="center"/>
        </w:trPr>
        <w:tc>
          <w:tcPr>
            <w:tcW w:w="2625" w:type="dxa"/>
            <w:tcBorders>
              <w:bottom w:val="single" w:sz="4" w:space="0" w:color="auto"/>
            </w:tcBorders>
            <w:noWrap/>
            <w:hideMark/>
          </w:tcPr>
          <w:p w14:paraId="72618A95" w14:textId="40E2A714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proofErr w:type="spellStart"/>
            <w:r w:rsidRPr="00CD2283">
              <w:rPr>
                <w:rFonts w:eastAsiaTheme="minorHAnsi"/>
                <w:sz w:val="12"/>
                <w:szCs w:val="12"/>
                <w:lang w:eastAsia="en-US"/>
              </w:rPr>
              <w:t>TypeDrill</w:t>
            </w:r>
            <w:proofErr w:type="spellEnd"/>
            <w:r w:rsidRPr="00CD2283">
              <w:rPr>
                <w:rFonts w:eastAsiaTheme="minorHAnsi"/>
                <w:sz w:val="12"/>
                <w:szCs w:val="12"/>
                <w:lang w:eastAsia="en-US"/>
              </w:rPr>
              <w:t>*Day*PPC-</w:t>
            </w:r>
            <w:proofErr w:type="spellStart"/>
            <w:r w:rsidR="00314A1D">
              <w:rPr>
                <w:rFonts w:eastAsiaTheme="minorHAnsi"/>
                <w:sz w:val="12"/>
                <w:szCs w:val="12"/>
                <w:lang w:eastAsia="en-US"/>
              </w:rPr>
              <w:t>hippocampus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_R</w:t>
            </w:r>
            <w:proofErr w:type="spellEnd"/>
          </w:p>
        </w:tc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230E6CF8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52.96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7B771CDD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492.14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239B4206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10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16409DD9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11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47F4541D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91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034BC4EA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917.21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0CCDF976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1023.12</w:t>
            </w:r>
          </w:p>
        </w:tc>
      </w:tr>
      <w:tr w:rsidR="00A31D8E" w:rsidRPr="00CD2283" w14:paraId="02BFB21B" w14:textId="77777777" w:rsidTr="006543EC">
        <w:trPr>
          <w:trHeight w:val="244"/>
          <w:jc w:val="center"/>
        </w:trPr>
        <w:tc>
          <w:tcPr>
            <w:tcW w:w="7350" w:type="dxa"/>
            <w:gridSpan w:val="8"/>
            <w:tcBorders>
              <w:top w:val="single" w:sz="4" w:space="0" w:color="auto"/>
              <w:bottom w:val="nil"/>
            </w:tcBorders>
            <w:noWrap/>
            <w:hideMark/>
          </w:tcPr>
          <w:p w14:paraId="67C81AF9" w14:textId="2AAA8D16" w:rsidR="00575C3B" w:rsidRPr="00CD2283" w:rsidRDefault="00964BFB" w:rsidP="0038288D">
            <w:pPr>
              <w:jc w:val="center"/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  <w:t>S</w:t>
            </w:r>
            <w:r w:rsidR="00130D6C"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  <w:t xml:space="preserve">1 Table </w:t>
            </w:r>
            <w:r w:rsidR="00575C3B" w:rsidRPr="00CD2283"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  <w:t>B. Connectivity measure: Left PPC-</w:t>
            </w:r>
            <w:r w:rsidR="00314A1D"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  <w:t>hippocampus</w:t>
            </w:r>
          </w:p>
        </w:tc>
      </w:tr>
      <w:tr w:rsidR="00A31D8E" w:rsidRPr="00CD2283" w14:paraId="601D1198" w14:textId="77777777" w:rsidTr="006543EC">
        <w:trPr>
          <w:trHeight w:val="244"/>
          <w:jc w:val="center"/>
        </w:trPr>
        <w:tc>
          <w:tcPr>
            <w:tcW w:w="2625" w:type="dxa"/>
            <w:tcBorders>
              <w:top w:val="nil"/>
            </w:tcBorders>
            <w:noWrap/>
            <w:hideMark/>
          </w:tcPr>
          <w:p w14:paraId="0F205BA7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(Intercept)</w:t>
            </w:r>
          </w:p>
        </w:tc>
        <w:tc>
          <w:tcPr>
            <w:tcW w:w="675" w:type="dxa"/>
            <w:tcBorders>
              <w:top w:val="nil"/>
            </w:tcBorders>
            <w:noWrap/>
            <w:hideMark/>
          </w:tcPr>
          <w:p w14:paraId="6768BEBB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3117.89</w:t>
            </w:r>
          </w:p>
        </w:tc>
        <w:tc>
          <w:tcPr>
            <w:tcW w:w="675" w:type="dxa"/>
            <w:tcBorders>
              <w:top w:val="nil"/>
            </w:tcBorders>
            <w:noWrap/>
            <w:hideMark/>
          </w:tcPr>
          <w:p w14:paraId="3869EB18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160.83</w:t>
            </w:r>
          </w:p>
        </w:tc>
        <w:tc>
          <w:tcPr>
            <w:tcW w:w="675" w:type="dxa"/>
            <w:tcBorders>
              <w:top w:val="nil"/>
            </w:tcBorders>
            <w:noWrap/>
            <w:hideMark/>
          </w:tcPr>
          <w:p w14:paraId="526CC56B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10</w:t>
            </w:r>
          </w:p>
        </w:tc>
        <w:tc>
          <w:tcPr>
            <w:tcW w:w="675" w:type="dxa"/>
            <w:tcBorders>
              <w:top w:val="nil"/>
            </w:tcBorders>
            <w:noWrap/>
            <w:hideMark/>
          </w:tcPr>
          <w:p w14:paraId="31DE8193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19.39</w:t>
            </w:r>
          </w:p>
        </w:tc>
        <w:tc>
          <w:tcPr>
            <w:tcW w:w="675" w:type="dxa"/>
            <w:tcBorders>
              <w:top w:val="nil"/>
            </w:tcBorders>
            <w:noWrap/>
            <w:hideMark/>
          </w:tcPr>
          <w:p w14:paraId="401DA6DD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00</w:t>
            </w:r>
          </w:p>
        </w:tc>
        <w:tc>
          <w:tcPr>
            <w:tcW w:w="675" w:type="dxa"/>
            <w:tcBorders>
              <w:top w:val="nil"/>
            </w:tcBorders>
            <w:noWrap/>
            <w:hideMark/>
          </w:tcPr>
          <w:p w14:paraId="4C974A8B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800.83</w:t>
            </w:r>
          </w:p>
        </w:tc>
        <w:tc>
          <w:tcPr>
            <w:tcW w:w="675" w:type="dxa"/>
            <w:tcBorders>
              <w:top w:val="nil"/>
            </w:tcBorders>
            <w:noWrap/>
            <w:hideMark/>
          </w:tcPr>
          <w:p w14:paraId="6313A3AA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3434.94</w:t>
            </w:r>
          </w:p>
        </w:tc>
      </w:tr>
      <w:tr w:rsidR="00A31D8E" w:rsidRPr="00CD2283" w14:paraId="3C3901D4" w14:textId="77777777" w:rsidTr="006543EC">
        <w:trPr>
          <w:trHeight w:val="244"/>
          <w:jc w:val="center"/>
        </w:trPr>
        <w:tc>
          <w:tcPr>
            <w:tcW w:w="2625" w:type="dxa"/>
            <w:noWrap/>
            <w:hideMark/>
          </w:tcPr>
          <w:p w14:paraId="5638CC1C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proofErr w:type="spellStart"/>
            <w:r w:rsidRPr="00CD2283">
              <w:rPr>
                <w:rFonts w:eastAsiaTheme="minorHAnsi"/>
                <w:sz w:val="12"/>
                <w:szCs w:val="12"/>
                <w:lang w:eastAsia="en-US"/>
              </w:rPr>
              <w:t>TypeDrill</w:t>
            </w:r>
            <w:proofErr w:type="spellEnd"/>
          </w:p>
        </w:tc>
        <w:tc>
          <w:tcPr>
            <w:tcW w:w="675" w:type="dxa"/>
            <w:noWrap/>
            <w:hideMark/>
          </w:tcPr>
          <w:p w14:paraId="5BFB2A7B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341.21</w:t>
            </w:r>
          </w:p>
        </w:tc>
        <w:tc>
          <w:tcPr>
            <w:tcW w:w="675" w:type="dxa"/>
            <w:noWrap/>
            <w:hideMark/>
          </w:tcPr>
          <w:p w14:paraId="4D99A87E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171.31</w:t>
            </w:r>
          </w:p>
        </w:tc>
        <w:tc>
          <w:tcPr>
            <w:tcW w:w="675" w:type="dxa"/>
            <w:noWrap/>
            <w:hideMark/>
          </w:tcPr>
          <w:p w14:paraId="1AE1D4A0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10</w:t>
            </w:r>
          </w:p>
        </w:tc>
        <w:tc>
          <w:tcPr>
            <w:tcW w:w="675" w:type="dxa"/>
            <w:noWrap/>
            <w:hideMark/>
          </w:tcPr>
          <w:p w14:paraId="64A6B259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13.67</w:t>
            </w:r>
          </w:p>
        </w:tc>
        <w:tc>
          <w:tcPr>
            <w:tcW w:w="675" w:type="dxa"/>
            <w:noWrap/>
            <w:hideMark/>
          </w:tcPr>
          <w:p w14:paraId="6A14F152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00</w:t>
            </w:r>
          </w:p>
        </w:tc>
        <w:tc>
          <w:tcPr>
            <w:tcW w:w="675" w:type="dxa"/>
            <w:noWrap/>
            <w:hideMark/>
          </w:tcPr>
          <w:p w14:paraId="407AD3B2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678.91</w:t>
            </w:r>
          </w:p>
        </w:tc>
        <w:tc>
          <w:tcPr>
            <w:tcW w:w="675" w:type="dxa"/>
            <w:noWrap/>
            <w:hideMark/>
          </w:tcPr>
          <w:p w14:paraId="431825A3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003.50</w:t>
            </w:r>
          </w:p>
        </w:tc>
      </w:tr>
      <w:tr w:rsidR="00A31D8E" w:rsidRPr="00CD2283" w14:paraId="7A196D83" w14:textId="77777777" w:rsidTr="006543EC">
        <w:trPr>
          <w:trHeight w:val="244"/>
          <w:jc w:val="center"/>
        </w:trPr>
        <w:tc>
          <w:tcPr>
            <w:tcW w:w="2625" w:type="dxa"/>
            <w:noWrap/>
            <w:hideMark/>
          </w:tcPr>
          <w:p w14:paraId="72080644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Day</w:t>
            </w:r>
          </w:p>
        </w:tc>
        <w:tc>
          <w:tcPr>
            <w:tcW w:w="675" w:type="dxa"/>
            <w:noWrap/>
            <w:hideMark/>
          </w:tcPr>
          <w:p w14:paraId="38E56041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97.48</w:t>
            </w:r>
          </w:p>
        </w:tc>
        <w:tc>
          <w:tcPr>
            <w:tcW w:w="675" w:type="dxa"/>
            <w:noWrap/>
            <w:hideMark/>
          </w:tcPr>
          <w:p w14:paraId="52AA79B3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36.52</w:t>
            </w:r>
          </w:p>
        </w:tc>
        <w:tc>
          <w:tcPr>
            <w:tcW w:w="675" w:type="dxa"/>
            <w:noWrap/>
            <w:hideMark/>
          </w:tcPr>
          <w:p w14:paraId="710BAAEE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10</w:t>
            </w:r>
          </w:p>
        </w:tc>
        <w:tc>
          <w:tcPr>
            <w:tcW w:w="675" w:type="dxa"/>
            <w:noWrap/>
            <w:hideMark/>
          </w:tcPr>
          <w:p w14:paraId="67A963AB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8.14</w:t>
            </w:r>
          </w:p>
        </w:tc>
        <w:tc>
          <w:tcPr>
            <w:tcW w:w="675" w:type="dxa"/>
            <w:noWrap/>
            <w:hideMark/>
          </w:tcPr>
          <w:p w14:paraId="68619706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00</w:t>
            </w:r>
          </w:p>
        </w:tc>
        <w:tc>
          <w:tcPr>
            <w:tcW w:w="675" w:type="dxa"/>
            <w:noWrap/>
            <w:hideMark/>
          </w:tcPr>
          <w:p w14:paraId="02EB9D58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369.48</w:t>
            </w:r>
          </w:p>
        </w:tc>
        <w:tc>
          <w:tcPr>
            <w:tcW w:w="675" w:type="dxa"/>
            <w:noWrap/>
            <w:hideMark/>
          </w:tcPr>
          <w:p w14:paraId="23FFFC7B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25.48</w:t>
            </w:r>
          </w:p>
        </w:tc>
      </w:tr>
      <w:tr w:rsidR="00A31D8E" w:rsidRPr="00CD2283" w14:paraId="07438148" w14:textId="77777777" w:rsidTr="006543EC">
        <w:trPr>
          <w:trHeight w:val="244"/>
          <w:jc w:val="center"/>
        </w:trPr>
        <w:tc>
          <w:tcPr>
            <w:tcW w:w="2625" w:type="dxa"/>
            <w:noWrap/>
            <w:hideMark/>
          </w:tcPr>
          <w:p w14:paraId="3C8B3B2B" w14:textId="6EB88F05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PPC-</w:t>
            </w:r>
            <w:proofErr w:type="spellStart"/>
            <w:r w:rsidR="00314A1D">
              <w:rPr>
                <w:rFonts w:eastAsiaTheme="minorHAnsi"/>
                <w:sz w:val="12"/>
                <w:szCs w:val="12"/>
                <w:lang w:eastAsia="en-US"/>
              </w:rPr>
              <w:t>hippocampus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_L</w:t>
            </w:r>
            <w:proofErr w:type="spellEnd"/>
          </w:p>
        </w:tc>
        <w:tc>
          <w:tcPr>
            <w:tcW w:w="675" w:type="dxa"/>
            <w:noWrap/>
            <w:hideMark/>
          </w:tcPr>
          <w:p w14:paraId="4469AEC5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1569.82</w:t>
            </w:r>
          </w:p>
        </w:tc>
        <w:tc>
          <w:tcPr>
            <w:tcW w:w="675" w:type="dxa"/>
            <w:noWrap/>
            <w:hideMark/>
          </w:tcPr>
          <w:p w14:paraId="2562A6B7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1796.69</w:t>
            </w:r>
          </w:p>
        </w:tc>
        <w:tc>
          <w:tcPr>
            <w:tcW w:w="675" w:type="dxa"/>
            <w:noWrap/>
            <w:hideMark/>
          </w:tcPr>
          <w:p w14:paraId="54A28A94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2</w:t>
            </w:r>
          </w:p>
        </w:tc>
        <w:tc>
          <w:tcPr>
            <w:tcW w:w="675" w:type="dxa"/>
            <w:noWrap/>
            <w:hideMark/>
          </w:tcPr>
          <w:p w14:paraId="7AAB3045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87</w:t>
            </w:r>
          </w:p>
        </w:tc>
        <w:tc>
          <w:tcPr>
            <w:tcW w:w="675" w:type="dxa"/>
            <w:noWrap/>
            <w:hideMark/>
          </w:tcPr>
          <w:p w14:paraId="1467C579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39</w:t>
            </w:r>
          </w:p>
        </w:tc>
        <w:tc>
          <w:tcPr>
            <w:tcW w:w="675" w:type="dxa"/>
            <w:noWrap/>
            <w:hideMark/>
          </w:tcPr>
          <w:p w14:paraId="6C0F76EA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156.29</w:t>
            </w:r>
          </w:p>
        </w:tc>
        <w:tc>
          <w:tcPr>
            <w:tcW w:w="675" w:type="dxa"/>
            <w:noWrap/>
            <w:hideMark/>
          </w:tcPr>
          <w:p w14:paraId="2851E58C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5295.93</w:t>
            </w:r>
          </w:p>
        </w:tc>
      </w:tr>
      <w:tr w:rsidR="00A31D8E" w:rsidRPr="00CD2283" w14:paraId="1D5B9BC3" w14:textId="77777777" w:rsidTr="006543EC">
        <w:trPr>
          <w:trHeight w:val="244"/>
          <w:jc w:val="center"/>
        </w:trPr>
        <w:tc>
          <w:tcPr>
            <w:tcW w:w="2625" w:type="dxa"/>
            <w:noWrap/>
            <w:hideMark/>
          </w:tcPr>
          <w:p w14:paraId="43C36DAA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proofErr w:type="spellStart"/>
            <w:r w:rsidRPr="00CD2283">
              <w:rPr>
                <w:rFonts w:eastAsiaTheme="minorHAnsi"/>
                <w:sz w:val="12"/>
                <w:szCs w:val="12"/>
                <w:lang w:eastAsia="en-US"/>
              </w:rPr>
              <w:t>TypeDrill</w:t>
            </w:r>
            <w:proofErr w:type="spellEnd"/>
            <w:r w:rsidRPr="00CD2283">
              <w:rPr>
                <w:rFonts w:eastAsiaTheme="minorHAnsi"/>
                <w:sz w:val="12"/>
                <w:szCs w:val="12"/>
                <w:lang w:eastAsia="en-US"/>
              </w:rPr>
              <w:t>*Day</w:t>
            </w:r>
          </w:p>
        </w:tc>
        <w:tc>
          <w:tcPr>
            <w:tcW w:w="675" w:type="dxa"/>
            <w:noWrap/>
            <w:hideMark/>
          </w:tcPr>
          <w:p w14:paraId="3B52E9AD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54.65</w:t>
            </w:r>
          </w:p>
        </w:tc>
        <w:tc>
          <w:tcPr>
            <w:tcW w:w="675" w:type="dxa"/>
            <w:noWrap/>
            <w:hideMark/>
          </w:tcPr>
          <w:p w14:paraId="76DB604B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51.65</w:t>
            </w:r>
          </w:p>
        </w:tc>
        <w:tc>
          <w:tcPr>
            <w:tcW w:w="675" w:type="dxa"/>
            <w:noWrap/>
            <w:hideMark/>
          </w:tcPr>
          <w:p w14:paraId="590A2444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10</w:t>
            </w:r>
          </w:p>
        </w:tc>
        <w:tc>
          <w:tcPr>
            <w:tcW w:w="675" w:type="dxa"/>
            <w:noWrap/>
            <w:hideMark/>
          </w:tcPr>
          <w:p w14:paraId="751E2AD4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4.93</w:t>
            </w:r>
          </w:p>
        </w:tc>
        <w:tc>
          <w:tcPr>
            <w:tcW w:w="675" w:type="dxa"/>
            <w:noWrap/>
            <w:hideMark/>
          </w:tcPr>
          <w:p w14:paraId="215DF6F6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00</w:t>
            </w:r>
          </w:p>
        </w:tc>
        <w:tc>
          <w:tcPr>
            <w:tcW w:w="675" w:type="dxa"/>
            <w:noWrap/>
            <w:hideMark/>
          </w:tcPr>
          <w:p w14:paraId="2CD7FD3B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152.83</w:t>
            </w:r>
          </w:p>
        </w:tc>
        <w:tc>
          <w:tcPr>
            <w:tcW w:w="675" w:type="dxa"/>
            <w:noWrap/>
            <w:hideMark/>
          </w:tcPr>
          <w:p w14:paraId="751A8D4F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356.47</w:t>
            </w:r>
          </w:p>
        </w:tc>
      </w:tr>
      <w:tr w:rsidR="00A31D8E" w:rsidRPr="00CD2283" w14:paraId="2632BC89" w14:textId="77777777" w:rsidTr="006543EC">
        <w:trPr>
          <w:trHeight w:val="244"/>
          <w:jc w:val="center"/>
        </w:trPr>
        <w:tc>
          <w:tcPr>
            <w:tcW w:w="2625" w:type="dxa"/>
            <w:noWrap/>
            <w:hideMark/>
          </w:tcPr>
          <w:p w14:paraId="5E734AE6" w14:textId="583EB8A3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proofErr w:type="spellStart"/>
            <w:r w:rsidRPr="00CD2283">
              <w:rPr>
                <w:rFonts w:eastAsiaTheme="minorHAnsi"/>
                <w:sz w:val="12"/>
                <w:szCs w:val="12"/>
                <w:lang w:eastAsia="en-US"/>
              </w:rPr>
              <w:t>TypeDrill</w:t>
            </w:r>
            <w:proofErr w:type="spellEnd"/>
            <w:r w:rsidRPr="00CD2283">
              <w:rPr>
                <w:rFonts w:eastAsiaTheme="minorHAnsi"/>
                <w:sz w:val="12"/>
                <w:szCs w:val="12"/>
                <w:lang w:eastAsia="en-US"/>
              </w:rPr>
              <w:t>*PPC-</w:t>
            </w:r>
            <w:proofErr w:type="spellStart"/>
            <w:r w:rsidR="00314A1D">
              <w:rPr>
                <w:rFonts w:eastAsiaTheme="minorHAnsi"/>
                <w:sz w:val="12"/>
                <w:szCs w:val="12"/>
                <w:lang w:eastAsia="en-US"/>
              </w:rPr>
              <w:t>hippocampus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_L</w:t>
            </w:r>
            <w:proofErr w:type="spellEnd"/>
          </w:p>
        </w:tc>
        <w:tc>
          <w:tcPr>
            <w:tcW w:w="675" w:type="dxa"/>
            <w:noWrap/>
            <w:hideMark/>
          </w:tcPr>
          <w:p w14:paraId="080D4934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1438.14</w:t>
            </w:r>
          </w:p>
        </w:tc>
        <w:tc>
          <w:tcPr>
            <w:tcW w:w="675" w:type="dxa"/>
            <w:noWrap/>
            <w:hideMark/>
          </w:tcPr>
          <w:p w14:paraId="00BDF5BC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1913.72</w:t>
            </w:r>
          </w:p>
        </w:tc>
        <w:tc>
          <w:tcPr>
            <w:tcW w:w="675" w:type="dxa"/>
            <w:noWrap/>
            <w:hideMark/>
          </w:tcPr>
          <w:p w14:paraId="1288D65C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10</w:t>
            </w:r>
          </w:p>
        </w:tc>
        <w:tc>
          <w:tcPr>
            <w:tcW w:w="675" w:type="dxa"/>
            <w:noWrap/>
            <w:hideMark/>
          </w:tcPr>
          <w:p w14:paraId="26944F95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75</w:t>
            </w:r>
          </w:p>
        </w:tc>
        <w:tc>
          <w:tcPr>
            <w:tcW w:w="675" w:type="dxa"/>
            <w:noWrap/>
            <w:hideMark/>
          </w:tcPr>
          <w:p w14:paraId="22BDC309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45</w:t>
            </w:r>
          </w:p>
        </w:tc>
        <w:tc>
          <w:tcPr>
            <w:tcW w:w="675" w:type="dxa"/>
            <w:noWrap/>
            <w:hideMark/>
          </w:tcPr>
          <w:p w14:paraId="64EFFF6E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5210.70</w:t>
            </w:r>
          </w:p>
        </w:tc>
        <w:tc>
          <w:tcPr>
            <w:tcW w:w="675" w:type="dxa"/>
            <w:noWrap/>
            <w:hideMark/>
          </w:tcPr>
          <w:p w14:paraId="66270845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334.42</w:t>
            </w:r>
          </w:p>
        </w:tc>
      </w:tr>
      <w:tr w:rsidR="00A31D8E" w:rsidRPr="00CD2283" w14:paraId="7C318673" w14:textId="77777777" w:rsidTr="006543EC">
        <w:trPr>
          <w:trHeight w:val="244"/>
          <w:jc w:val="center"/>
        </w:trPr>
        <w:tc>
          <w:tcPr>
            <w:tcW w:w="2625" w:type="dxa"/>
            <w:noWrap/>
            <w:hideMark/>
          </w:tcPr>
          <w:p w14:paraId="037791AA" w14:textId="5E235A4D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Day*PPC-</w:t>
            </w:r>
            <w:proofErr w:type="spellStart"/>
            <w:r w:rsidR="00314A1D">
              <w:rPr>
                <w:rFonts w:eastAsiaTheme="minorHAnsi"/>
                <w:sz w:val="12"/>
                <w:szCs w:val="12"/>
                <w:lang w:eastAsia="en-US"/>
              </w:rPr>
              <w:t>hippocampus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_L</w:t>
            </w:r>
            <w:proofErr w:type="spellEnd"/>
          </w:p>
        </w:tc>
        <w:tc>
          <w:tcPr>
            <w:tcW w:w="675" w:type="dxa"/>
            <w:noWrap/>
            <w:hideMark/>
          </w:tcPr>
          <w:p w14:paraId="1D1BDB96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16.68</w:t>
            </w:r>
          </w:p>
        </w:tc>
        <w:tc>
          <w:tcPr>
            <w:tcW w:w="675" w:type="dxa"/>
            <w:noWrap/>
            <w:hideMark/>
          </w:tcPr>
          <w:p w14:paraId="50C3BF24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408.01</w:t>
            </w:r>
          </w:p>
        </w:tc>
        <w:tc>
          <w:tcPr>
            <w:tcW w:w="675" w:type="dxa"/>
            <w:noWrap/>
            <w:hideMark/>
          </w:tcPr>
          <w:p w14:paraId="0088A405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10</w:t>
            </w:r>
          </w:p>
        </w:tc>
        <w:tc>
          <w:tcPr>
            <w:tcW w:w="675" w:type="dxa"/>
            <w:noWrap/>
            <w:hideMark/>
          </w:tcPr>
          <w:p w14:paraId="1509026D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04</w:t>
            </w:r>
          </w:p>
        </w:tc>
        <w:tc>
          <w:tcPr>
            <w:tcW w:w="675" w:type="dxa"/>
            <w:noWrap/>
            <w:hideMark/>
          </w:tcPr>
          <w:p w14:paraId="15AEC254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97</w:t>
            </w:r>
          </w:p>
        </w:tc>
        <w:tc>
          <w:tcPr>
            <w:tcW w:w="675" w:type="dxa"/>
            <w:noWrap/>
            <w:hideMark/>
          </w:tcPr>
          <w:p w14:paraId="6C61CE5E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787.63</w:t>
            </w:r>
          </w:p>
        </w:tc>
        <w:tc>
          <w:tcPr>
            <w:tcW w:w="675" w:type="dxa"/>
            <w:noWrap/>
            <w:hideMark/>
          </w:tcPr>
          <w:p w14:paraId="7F36D708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821.00</w:t>
            </w:r>
          </w:p>
        </w:tc>
      </w:tr>
      <w:tr w:rsidR="00A31D8E" w:rsidRPr="00CD2283" w14:paraId="4D35021F" w14:textId="77777777" w:rsidTr="006543EC">
        <w:trPr>
          <w:trHeight w:val="244"/>
          <w:jc w:val="center"/>
        </w:trPr>
        <w:tc>
          <w:tcPr>
            <w:tcW w:w="2625" w:type="dxa"/>
            <w:tcBorders>
              <w:bottom w:val="single" w:sz="4" w:space="0" w:color="auto"/>
            </w:tcBorders>
            <w:noWrap/>
            <w:hideMark/>
          </w:tcPr>
          <w:p w14:paraId="12FFE3C4" w14:textId="3D494314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proofErr w:type="spellStart"/>
            <w:r w:rsidRPr="00CD2283">
              <w:rPr>
                <w:rFonts w:eastAsiaTheme="minorHAnsi"/>
                <w:sz w:val="12"/>
                <w:szCs w:val="12"/>
                <w:lang w:eastAsia="en-US"/>
              </w:rPr>
              <w:t>TypeDrill</w:t>
            </w:r>
            <w:proofErr w:type="spellEnd"/>
            <w:r w:rsidRPr="00CD2283">
              <w:rPr>
                <w:rFonts w:eastAsiaTheme="minorHAnsi"/>
                <w:sz w:val="12"/>
                <w:szCs w:val="12"/>
                <w:lang w:eastAsia="en-US"/>
              </w:rPr>
              <w:t>*Day*PPC-</w:t>
            </w:r>
            <w:proofErr w:type="spellStart"/>
            <w:r w:rsidR="00314A1D">
              <w:rPr>
                <w:rFonts w:eastAsiaTheme="minorHAnsi"/>
                <w:sz w:val="12"/>
                <w:szCs w:val="12"/>
                <w:lang w:eastAsia="en-US"/>
              </w:rPr>
              <w:t>hippocampus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_L</w:t>
            </w:r>
            <w:proofErr w:type="spellEnd"/>
          </w:p>
        </w:tc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7DD17E96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84.86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68F23D05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577.01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301BE4D3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10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39263DBB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15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0B1B08ED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88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27322558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1222.33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49CF721E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1052.61</w:t>
            </w:r>
          </w:p>
        </w:tc>
      </w:tr>
      <w:tr w:rsidR="00A31D8E" w:rsidRPr="00CD2283" w14:paraId="49FC597E" w14:textId="77777777" w:rsidTr="006543EC">
        <w:trPr>
          <w:trHeight w:val="244"/>
          <w:jc w:val="center"/>
        </w:trPr>
        <w:tc>
          <w:tcPr>
            <w:tcW w:w="7350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9F43E5" w14:textId="78BDF33E" w:rsidR="00575C3B" w:rsidRPr="00CD2283" w:rsidRDefault="00964BFB" w:rsidP="0038288D">
            <w:pPr>
              <w:jc w:val="center"/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  <w:t>S</w:t>
            </w:r>
            <w:r w:rsidR="00130D6C"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  <w:t xml:space="preserve">1 Table </w:t>
            </w:r>
            <w:r w:rsidR="00575C3B" w:rsidRPr="00CD2283"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  <w:t xml:space="preserve">C. Connectivity measure: Right </w:t>
            </w:r>
            <w:proofErr w:type="spellStart"/>
            <w:r w:rsidR="00575C3B" w:rsidRPr="00CD2283"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  <w:t>dlPFC</w:t>
            </w:r>
            <w:proofErr w:type="spellEnd"/>
            <w:r w:rsidR="00575C3B" w:rsidRPr="00CD2283"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  <w:t>-</w:t>
            </w:r>
            <w:r w:rsidR="00314A1D"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  <w:t>hippocampus</w:t>
            </w:r>
          </w:p>
        </w:tc>
      </w:tr>
      <w:tr w:rsidR="00A31D8E" w:rsidRPr="00CD2283" w14:paraId="4AE34ACA" w14:textId="77777777" w:rsidTr="006543EC">
        <w:trPr>
          <w:trHeight w:val="244"/>
          <w:jc w:val="center"/>
        </w:trPr>
        <w:tc>
          <w:tcPr>
            <w:tcW w:w="2625" w:type="dxa"/>
            <w:tcBorders>
              <w:top w:val="single" w:sz="4" w:space="0" w:color="auto"/>
            </w:tcBorders>
            <w:noWrap/>
            <w:hideMark/>
          </w:tcPr>
          <w:p w14:paraId="7102248A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(Intercept)</w:t>
            </w: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7A40C64E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3211.58</w:t>
            </w: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22048810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167.77</w:t>
            </w: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22E48CAE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10</w:t>
            </w: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34F5B1E6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19.14</w:t>
            </w: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50B6915B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00</w:t>
            </w: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06F330DF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880.85</w:t>
            </w: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3AA68233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3542.30</w:t>
            </w:r>
          </w:p>
        </w:tc>
      </w:tr>
      <w:tr w:rsidR="00A31D8E" w:rsidRPr="00CD2283" w14:paraId="296E453C" w14:textId="77777777" w:rsidTr="006543EC">
        <w:trPr>
          <w:trHeight w:val="244"/>
          <w:jc w:val="center"/>
        </w:trPr>
        <w:tc>
          <w:tcPr>
            <w:tcW w:w="2625" w:type="dxa"/>
            <w:noWrap/>
            <w:hideMark/>
          </w:tcPr>
          <w:p w14:paraId="0CB8F53D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proofErr w:type="spellStart"/>
            <w:r w:rsidRPr="00CD2283">
              <w:rPr>
                <w:rFonts w:eastAsiaTheme="minorHAnsi"/>
                <w:sz w:val="12"/>
                <w:szCs w:val="12"/>
                <w:lang w:eastAsia="en-US"/>
              </w:rPr>
              <w:t>TypeDrill</w:t>
            </w:r>
            <w:proofErr w:type="spellEnd"/>
          </w:p>
        </w:tc>
        <w:tc>
          <w:tcPr>
            <w:tcW w:w="675" w:type="dxa"/>
            <w:noWrap/>
            <w:hideMark/>
          </w:tcPr>
          <w:p w14:paraId="2EA4CE13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423.32</w:t>
            </w:r>
          </w:p>
        </w:tc>
        <w:tc>
          <w:tcPr>
            <w:tcW w:w="675" w:type="dxa"/>
            <w:noWrap/>
            <w:hideMark/>
          </w:tcPr>
          <w:p w14:paraId="03826920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178.69</w:t>
            </w:r>
          </w:p>
        </w:tc>
        <w:tc>
          <w:tcPr>
            <w:tcW w:w="675" w:type="dxa"/>
            <w:noWrap/>
            <w:hideMark/>
          </w:tcPr>
          <w:p w14:paraId="3D07A945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10</w:t>
            </w:r>
          </w:p>
        </w:tc>
        <w:tc>
          <w:tcPr>
            <w:tcW w:w="675" w:type="dxa"/>
            <w:noWrap/>
            <w:hideMark/>
          </w:tcPr>
          <w:p w14:paraId="69F5A231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13.56</w:t>
            </w:r>
          </w:p>
        </w:tc>
        <w:tc>
          <w:tcPr>
            <w:tcW w:w="675" w:type="dxa"/>
            <w:noWrap/>
            <w:hideMark/>
          </w:tcPr>
          <w:p w14:paraId="0F5C21BF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00</w:t>
            </w:r>
          </w:p>
        </w:tc>
        <w:tc>
          <w:tcPr>
            <w:tcW w:w="675" w:type="dxa"/>
            <w:noWrap/>
            <w:hideMark/>
          </w:tcPr>
          <w:p w14:paraId="5C875E19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775.58</w:t>
            </w:r>
          </w:p>
        </w:tc>
        <w:tc>
          <w:tcPr>
            <w:tcW w:w="675" w:type="dxa"/>
            <w:noWrap/>
            <w:hideMark/>
          </w:tcPr>
          <w:p w14:paraId="5031CA62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071.07</w:t>
            </w:r>
          </w:p>
        </w:tc>
      </w:tr>
      <w:tr w:rsidR="00A31D8E" w:rsidRPr="00CD2283" w14:paraId="383D3F2F" w14:textId="77777777" w:rsidTr="006543EC">
        <w:trPr>
          <w:trHeight w:val="244"/>
          <w:jc w:val="center"/>
        </w:trPr>
        <w:tc>
          <w:tcPr>
            <w:tcW w:w="2625" w:type="dxa"/>
            <w:noWrap/>
            <w:hideMark/>
          </w:tcPr>
          <w:p w14:paraId="0662D8E8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Day</w:t>
            </w:r>
          </w:p>
        </w:tc>
        <w:tc>
          <w:tcPr>
            <w:tcW w:w="675" w:type="dxa"/>
            <w:noWrap/>
            <w:hideMark/>
          </w:tcPr>
          <w:p w14:paraId="1927E20C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304.74</w:t>
            </w:r>
          </w:p>
        </w:tc>
        <w:tc>
          <w:tcPr>
            <w:tcW w:w="675" w:type="dxa"/>
            <w:noWrap/>
            <w:hideMark/>
          </w:tcPr>
          <w:p w14:paraId="2A17AED1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38.10</w:t>
            </w:r>
          </w:p>
        </w:tc>
        <w:tc>
          <w:tcPr>
            <w:tcW w:w="675" w:type="dxa"/>
            <w:noWrap/>
            <w:hideMark/>
          </w:tcPr>
          <w:p w14:paraId="699A5433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10</w:t>
            </w:r>
          </w:p>
        </w:tc>
        <w:tc>
          <w:tcPr>
            <w:tcW w:w="675" w:type="dxa"/>
            <w:noWrap/>
            <w:hideMark/>
          </w:tcPr>
          <w:p w14:paraId="609D2548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8.00</w:t>
            </w:r>
          </w:p>
        </w:tc>
        <w:tc>
          <w:tcPr>
            <w:tcW w:w="675" w:type="dxa"/>
            <w:noWrap/>
            <w:hideMark/>
          </w:tcPr>
          <w:p w14:paraId="07AC258F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00</w:t>
            </w:r>
          </w:p>
        </w:tc>
        <w:tc>
          <w:tcPr>
            <w:tcW w:w="675" w:type="dxa"/>
            <w:noWrap/>
            <w:hideMark/>
          </w:tcPr>
          <w:p w14:paraId="72298FBA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379.84</w:t>
            </w:r>
          </w:p>
        </w:tc>
        <w:tc>
          <w:tcPr>
            <w:tcW w:w="675" w:type="dxa"/>
            <w:noWrap/>
            <w:hideMark/>
          </w:tcPr>
          <w:p w14:paraId="3F7BB5ED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29.63</w:t>
            </w:r>
          </w:p>
        </w:tc>
      </w:tr>
      <w:tr w:rsidR="00A31D8E" w:rsidRPr="00CD2283" w14:paraId="2A49C6B0" w14:textId="77777777" w:rsidTr="006543EC">
        <w:trPr>
          <w:trHeight w:val="244"/>
          <w:jc w:val="center"/>
        </w:trPr>
        <w:tc>
          <w:tcPr>
            <w:tcW w:w="2625" w:type="dxa"/>
            <w:noWrap/>
            <w:hideMark/>
          </w:tcPr>
          <w:p w14:paraId="20ADC7B1" w14:textId="1413C8FF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proofErr w:type="spellStart"/>
            <w:r w:rsidRPr="00CD2283">
              <w:rPr>
                <w:rFonts w:eastAsiaTheme="minorHAnsi"/>
                <w:sz w:val="12"/>
                <w:szCs w:val="12"/>
                <w:lang w:eastAsia="en-US"/>
              </w:rPr>
              <w:t>dlPFC-</w:t>
            </w:r>
            <w:r w:rsidR="00314A1D">
              <w:rPr>
                <w:rFonts w:eastAsiaTheme="minorHAnsi"/>
                <w:sz w:val="12"/>
                <w:szCs w:val="12"/>
                <w:lang w:eastAsia="en-US"/>
              </w:rPr>
              <w:t>hippocampus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_R</w:t>
            </w:r>
            <w:proofErr w:type="spellEnd"/>
          </w:p>
        </w:tc>
        <w:tc>
          <w:tcPr>
            <w:tcW w:w="675" w:type="dxa"/>
            <w:noWrap/>
            <w:hideMark/>
          </w:tcPr>
          <w:p w14:paraId="45D28E11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961.02</w:t>
            </w:r>
          </w:p>
        </w:tc>
        <w:tc>
          <w:tcPr>
            <w:tcW w:w="675" w:type="dxa"/>
            <w:noWrap/>
            <w:hideMark/>
          </w:tcPr>
          <w:p w14:paraId="39A107EE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984.67</w:t>
            </w:r>
          </w:p>
        </w:tc>
        <w:tc>
          <w:tcPr>
            <w:tcW w:w="675" w:type="dxa"/>
            <w:noWrap/>
            <w:hideMark/>
          </w:tcPr>
          <w:p w14:paraId="71BA028F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2</w:t>
            </w:r>
          </w:p>
        </w:tc>
        <w:tc>
          <w:tcPr>
            <w:tcW w:w="675" w:type="dxa"/>
            <w:noWrap/>
            <w:hideMark/>
          </w:tcPr>
          <w:p w14:paraId="080124A2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98</w:t>
            </w:r>
          </w:p>
        </w:tc>
        <w:tc>
          <w:tcPr>
            <w:tcW w:w="675" w:type="dxa"/>
            <w:noWrap/>
            <w:hideMark/>
          </w:tcPr>
          <w:p w14:paraId="2EE717EB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34</w:t>
            </w:r>
          </w:p>
        </w:tc>
        <w:tc>
          <w:tcPr>
            <w:tcW w:w="675" w:type="dxa"/>
            <w:noWrap/>
            <w:hideMark/>
          </w:tcPr>
          <w:p w14:paraId="728D6DA2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1081.06</w:t>
            </w:r>
          </w:p>
        </w:tc>
        <w:tc>
          <w:tcPr>
            <w:tcW w:w="675" w:type="dxa"/>
            <w:noWrap/>
            <w:hideMark/>
          </w:tcPr>
          <w:p w14:paraId="36B3C2D5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3003.08</w:t>
            </w:r>
          </w:p>
        </w:tc>
      </w:tr>
      <w:tr w:rsidR="00A31D8E" w:rsidRPr="00CD2283" w14:paraId="68349FB5" w14:textId="77777777" w:rsidTr="006543EC">
        <w:trPr>
          <w:trHeight w:val="244"/>
          <w:jc w:val="center"/>
        </w:trPr>
        <w:tc>
          <w:tcPr>
            <w:tcW w:w="2625" w:type="dxa"/>
            <w:noWrap/>
            <w:hideMark/>
          </w:tcPr>
          <w:p w14:paraId="6B58126B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proofErr w:type="spellStart"/>
            <w:r w:rsidRPr="00CD2283">
              <w:rPr>
                <w:rFonts w:eastAsiaTheme="minorHAnsi"/>
                <w:sz w:val="12"/>
                <w:szCs w:val="12"/>
                <w:lang w:eastAsia="en-US"/>
              </w:rPr>
              <w:t>TypeDrill</w:t>
            </w:r>
            <w:proofErr w:type="spellEnd"/>
            <w:r w:rsidRPr="00CD2283">
              <w:rPr>
                <w:rFonts w:eastAsiaTheme="minorHAnsi"/>
                <w:sz w:val="12"/>
                <w:szCs w:val="12"/>
                <w:lang w:eastAsia="en-US"/>
              </w:rPr>
              <w:t>*Day</w:t>
            </w:r>
          </w:p>
        </w:tc>
        <w:tc>
          <w:tcPr>
            <w:tcW w:w="675" w:type="dxa"/>
            <w:noWrap/>
            <w:hideMark/>
          </w:tcPr>
          <w:p w14:paraId="2CC793D3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56.91</w:t>
            </w:r>
          </w:p>
        </w:tc>
        <w:tc>
          <w:tcPr>
            <w:tcW w:w="675" w:type="dxa"/>
            <w:noWrap/>
            <w:hideMark/>
          </w:tcPr>
          <w:p w14:paraId="7F7ED05A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53.88</w:t>
            </w:r>
          </w:p>
        </w:tc>
        <w:tc>
          <w:tcPr>
            <w:tcW w:w="675" w:type="dxa"/>
            <w:noWrap/>
            <w:hideMark/>
          </w:tcPr>
          <w:p w14:paraId="3F0C1092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10</w:t>
            </w:r>
          </w:p>
        </w:tc>
        <w:tc>
          <w:tcPr>
            <w:tcW w:w="675" w:type="dxa"/>
            <w:noWrap/>
            <w:hideMark/>
          </w:tcPr>
          <w:p w14:paraId="4CE47EE4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4.77</w:t>
            </w:r>
          </w:p>
        </w:tc>
        <w:tc>
          <w:tcPr>
            <w:tcW w:w="675" w:type="dxa"/>
            <w:noWrap/>
            <w:hideMark/>
          </w:tcPr>
          <w:p w14:paraId="74E4C019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00</w:t>
            </w:r>
          </w:p>
        </w:tc>
        <w:tc>
          <w:tcPr>
            <w:tcW w:w="675" w:type="dxa"/>
            <w:noWrap/>
            <w:hideMark/>
          </w:tcPr>
          <w:p w14:paraId="06AA8608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150.70</w:t>
            </w:r>
          </w:p>
        </w:tc>
        <w:tc>
          <w:tcPr>
            <w:tcW w:w="675" w:type="dxa"/>
            <w:noWrap/>
            <w:hideMark/>
          </w:tcPr>
          <w:p w14:paraId="56E499A0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363.12</w:t>
            </w:r>
          </w:p>
        </w:tc>
      </w:tr>
      <w:tr w:rsidR="00A31D8E" w:rsidRPr="00CD2283" w14:paraId="0B550ABE" w14:textId="77777777" w:rsidTr="006543EC">
        <w:trPr>
          <w:trHeight w:val="244"/>
          <w:jc w:val="center"/>
        </w:trPr>
        <w:tc>
          <w:tcPr>
            <w:tcW w:w="2625" w:type="dxa"/>
            <w:noWrap/>
            <w:hideMark/>
          </w:tcPr>
          <w:p w14:paraId="45DFC489" w14:textId="250B6B36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proofErr w:type="spellStart"/>
            <w:r w:rsidRPr="00CD2283">
              <w:rPr>
                <w:rFonts w:eastAsiaTheme="minorHAnsi"/>
                <w:sz w:val="12"/>
                <w:szCs w:val="12"/>
                <w:lang w:eastAsia="en-US"/>
              </w:rPr>
              <w:t>TypeDrill</w:t>
            </w:r>
            <w:proofErr w:type="spellEnd"/>
            <w:r w:rsidRPr="00CD2283">
              <w:rPr>
                <w:rFonts w:eastAsiaTheme="minorHAnsi"/>
                <w:sz w:val="12"/>
                <w:szCs w:val="12"/>
                <w:lang w:eastAsia="en-US"/>
              </w:rPr>
              <w:t>*</w:t>
            </w:r>
            <w:proofErr w:type="spellStart"/>
            <w:r w:rsidRPr="00CD2283">
              <w:rPr>
                <w:rFonts w:eastAsiaTheme="minorHAnsi"/>
                <w:sz w:val="12"/>
                <w:szCs w:val="12"/>
                <w:lang w:eastAsia="en-US"/>
              </w:rPr>
              <w:t>dlPFC-</w:t>
            </w:r>
            <w:r w:rsidR="00314A1D">
              <w:rPr>
                <w:rFonts w:eastAsiaTheme="minorHAnsi"/>
                <w:sz w:val="12"/>
                <w:szCs w:val="12"/>
                <w:lang w:eastAsia="en-US"/>
              </w:rPr>
              <w:t>hippocampus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_R</w:t>
            </w:r>
            <w:proofErr w:type="spellEnd"/>
          </w:p>
        </w:tc>
        <w:tc>
          <w:tcPr>
            <w:tcW w:w="675" w:type="dxa"/>
            <w:noWrap/>
            <w:hideMark/>
          </w:tcPr>
          <w:p w14:paraId="3483972F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819.76</w:t>
            </w:r>
          </w:p>
        </w:tc>
        <w:tc>
          <w:tcPr>
            <w:tcW w:w="675" w:type="dxa"/>
            <w:noWrap/>
            <w:hideMark/>
          </w:tcPr>
          <w:p w14:paraId="374BB0A1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1048.78</w:t>
            </w:r>
          </w:p>
        </w:tc>
        <w:tc>
          <w:tcPr>
            <w:tcW w:w="675" w:type="dxa"/>
            <w:noWrap/>
            <w:hideMark/>
          </w:tcPr>
          <w:p w14:paraId="6DC3E00F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10</w:t>
            </w:r>
          </w:p>
        </w:tc>
        <w:tc>
          <w:tcPr>
            <w:tcW w:w="675" w:type="dxa"/>
            <w:noWrap/>
            <w:hideMark/>
          </w:tcPr>
          <w:p w14:paraId="0E779BE9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78</w:t>
            </w:r>
          </w:p>
        </w:tc>
        <w:tc>
          <w:tcPr>
            <w:tcW w:w="675" w:type="dxa"/>
            <w:noWrap/>
            <w:hideMark/>
          </w:tcPr>
          <w:p w14:paraId="1DA4E1E2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44</w:t>
            </w:r>
          </w:p>
        </w:tc>
        <w:tc>
          <w:tcPr>
            <w:tcW w:w="675" w:type="dxa"/>
            <w:noWrap/>
            <w:hideMark/>
          </w:tcPr>
          <w:p w14:paraId="597A6355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887.24</w:t>
            </w:r>
          </w:p>
        </w:tc>
        <w:tc>
          <w:tcPr>
            <w:tcW w:w="675" w:type="dxa"/>
            <w:noWrap/>
            <w:hideMark/>
          </w:tcPr>
          <w:p w14:paraId="4741919D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1247.73</w:t>
            </w:r>
          </w:p>
        </w:tc>
      </w:tr>
      <w:tr w:rsidR="00A31D8E" w:rsidRPr="00CD2283" w14:paraId="6446605F" w14:textId="77777777" w:rsidTr="006543EC">
        <w:trPr>
          <w:trHeight w:val="244"/>
          <w:jc w:val="center"/>
        </w:trPr>
        <w:tc>
          <w:tcPr>
            <w:tcW w:w="2625" w:type="dxa"/>
            <w:noWrap/>
            <w:hideMark/>
          </w:tcPr>
          <w:p w14:paraId="5889C91A" w14:textId="66170E71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Day*</w:t>
            </w:r>
            <w:proofErr w:type="spellStart"/>
            <w:r w:rsidRPr="00CD2283">
              <w:rPr>
                <w:rFonts w:eastAsiaTheme="minorHAnsi"/>
                <w:sz w:val="12"/>
                <w:szCs w:val="12"/>
                <w:lang w:eastAsia="en-US"/>
              </w:rPr>
              <w:t>dlPFC-</w:t>
            </w:r>
            <w:r w:rsidR="00314A1D">
              <w:rPr>
                <w:rFonts w:eastAsiaTheme="minorHAnsi"/>
                <w:sz w:val="12"/>
                <w:szCs w:val="12"/>
                <w:lang w:eastAsia="en-US"/>
              </w:rPr>
              <w:t>hippocampus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_R</w:t>
            </w:r>
            <w:proofErr w:type="spellEnd"/>
          </w:p>
        </w:tc>
        <w:tc>
          <w:tcPr>
            <w:tcW w:w="675" w:type="dxa"/>
            <w:noWrap/>
            <w:hideMark/>
          </w:tcPr>
          <w:p w14:paraId="38F4DF7C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124.55</w:t>
            </w:r>
          </w:p>
        </w:tc>
        <w:tc>
          <w:tcPr>
            <w:tcW w:w="675" w:type="dxa"/>
            <w:noWrap/>
            <w:hideMark/>
          </w:tcPr>
          <w:p w14:paraId="252E673F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23.60</w:t>
            </w:r>
          </w:p>
        </w:tc>
        <w:tc>
          <w:tcPr>
            <w:tcW w:w="675" w:type="dxa"/>
            <w:noWrap/>
            <w:hideMark/>
          </w:tcPr>
          <w:p w14:paraId="003BB581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10</w:t>
            </w:r>
          </w:p>
        </w:tc>
        <w:tc>
          <w:tcPr>
            <w:tcW w:w="675" w:type="dxa"/>
            <w:noWrap/>
            <w:hideMark/>
          </w:tcPr>
          <w:p w14:paraId="0DAED2A2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56</w:t>
            </w:r>
          </w:p>
        </w:tc>
        <w:tc>
          <w:tcPr>
            <w:tcW w:w="675" w:type="dxa"/>
            <w:noWrap/>
            <w:hideMark/>
          </w:tcPr>
          <w:p w14:paraId="06D3503F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58</w:t>
            </w:r>
          </w:p>
        </w:tc>
        <w:tc>
          <w:tcPr>
            <w:tcW w:w="675" w:type="dxa"/>
            <w:noWrap/>
            <w:hideMark/>
          </w:tcPr>
          <w:p w14:paraId="73BA35FD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565.34</w:t>
            </w:r>
          </w:p>
        </w:tc>
        <w:tc>
          <w:tcPr>
            <w:tcW w:w="675" w:type="dxa"/>
            <w:noWrap/>
            <w:hideMark/>
          </w:tcPr>
          <w:p w14:paraId="49B62AA5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316.24</w:t>
            </w:r>
          </w:p>
        </w:tc>
      </w:tr>
      <w:tr w:rsidR="00A31D8E" w:rsidRPr="00CD2283" w14:paraId="5888BD13" w14:textId="77777777" w:rsidTr="006543EC">
        <w:trPr>
          <w:trHeight w:val="244"/>
          <w:jc w:val="center"/>
        </w:trPr>
        <w:tc>
          <w:tcPr>
            <w:tcW w:w="2625" w:type="dxa"/>
            <w:tcBorders>
              <w:bottom w:val="single" w:sz="4" w:space="0" w:color="auto"/>
            </w:tcBorders>
            <w:noWrap/>
            <w:hideMark/>
          </w:tcPr>
          <w:p w14:paraId="7AEBFE5D" w14:textId="03315F33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proofErr w:type="spellStart"/>
            <w:r w:rsidRPr="00CD2283">
              <w:rPr>
                <w:rFonts w:eastAsiaTheme="minorHAnsi"/>
                <w:sz w:val="12"/>
                <w:szCs w:val="12"/>
                <w:lang w:eastAsia="en-US"/>
              </w:rPr>
              <w:t>TypeDrill</w:t>
            </w:r>
            <w:proofErr w:type="spellEnd"/>
            <w:r w:rsidRPr="00CD2283">
              <w:rPr>
                <w:rFonts w:eastAsiaTheme="minorHAnsi"/>
                <w:sz w:val="12"/>
                <w:szCs w:val="12"/>
                <w:lang w:eastAsia="en-US"/>
              </w:rPr>
              <w:t>*Day*</w:t>
            </w:r>
            <w:proofErr w:type="spellStart"/>
            <w:r w:rsidRPr="00CD2283">
              <w:rPr>
                <w:rFonts w:eastAsiaTheme="minorHAnsi"/>
                <w:sz w:val="12"/>
                <w:szCs w:val="12"/>
                <w:lang w:eastAsia="en-US"/>
              </w:rPr>
              <w:t>dlPFC-</w:t>
            </w:r>
            <w:r w:rsidR="00314A1D">
              <w:rPr>
                <w:rFonts w:eastAsiaTheme="minorHAnsi"/>
                <w:sz w:val="12"/>
                <w:szCs w:val="12"/>
                <w:lang w:eastAsia="en-US"/>
              </w:rPr>
              <w:t>hippocampus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_R</w:t>
            </w:r>
            <w:proofErr w:type="spellEnd"/>
          </w:p>
        </w:tc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4A8A3E87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67.77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348DADEA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316.22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3A55C0ED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10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06D7128D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21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03EF6585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83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12165EEF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555.60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7F44B277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691.14</w:t>
            </w:r>
          </w:p>
        </w:tc>
      </w:tr>
      <w:tr w:rsidR="00A31D8E" w:rsidRPr="00CD2283" w14:paraId="4130B709" w14:textId="77777777" w:rsidTr="006543EC">
        <w:trPr>
          <w:trHeight w:val="244"/>
          <w:jc w:val="center"/>
        </w:trPr>
        <w:tc>
          <w:tcPr>
            <w:tcW w:w="7350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CA6FD3" w14:textId="49B4052B" w:rsidR="00575C3B" w:rsidRPr="00CD2283" w:rsidRDefault="00964BFB" w:rsidP="0038288D">
            <w:pPr>
              <w:jc w:val="center"/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  <w:t>S</w:t>
            </w:r>
            <w:r w:rsidR="00130D6C"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  <w:t xml:space="preserve">1 Table </w:t>
            </w:r>
            <w:r w:rsidR="00575C3B" w:rsidRPr="00CD2283"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  <w:t xml:space="preserve">D. Connectivity measure: Left </w:t>
            </w:r>
            <w:proofErr w:type="spellStart"/>
            <w:r w:rsidR="00575C3B" w:rsidRPr="00CD2283"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  <w:t>dlPFC</w:t>
            </w:r>
            <w:proofErr w:type="spellEnd"/>
            <w:r w:rsidR="00575C3B" w:rsidRPr="00CD2283"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  <w:t>-</w:t>
            </w:r>
            <w:r w:rsidR="00314A1D"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  <w:t>hippocampus</w:t>
            </w:r>
          </w:p>
        </w:tc>
      </w:tr>
      <w:tr w:rsidR="00A31D8E" w:rsidRPr="00CD2283" w14:paraId="273EBEF3" w14:textId="77777777" w:rsidTr="006543EC">
        <w:trPr>
          <w:trHeight w:val="244"/>
          <w:jc w:val="center"/>
        </w:trPr>
        <w:tc>
          <w:tcPr>
            <w:tcW w:w="2625" w:type="dxa"/>
            <w:tcBorders>
              <w:top w:val="single" w:sz="4" w:space="0" w:color="auto"/>
            </w:tcBorders>
            <w:noWrap/>
            <w:hideMark/>
          </w:tcPr>
          <w:p w14:paraId="04EAB5C1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(Intercept)</w:t>
            </w: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3B4B6CA7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3302.71</w:t>
            </w: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57941DB4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160.31</w:t>
            </w: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684476D4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10</w:t>
            </w: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258F8732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0.60</w:t>
            </w: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0E425D63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00</w:t>
            </w: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230558BD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986.69</w:t>
            </w: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1F29FFDD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3618.74</w:t>
            </w:r>
          </w:p>
        </w:tc>
      </w:tr>
      <w:tr w:rsidR="00A31D8E" w:rsidRPr="00CD2283" w14:paraId="2C0E3297" w14:textId="77777777" w:rsidTr="006543EC">
        <w:trPr>
          <w:trHeight w:val="244"/>
          <w:jc w:val="center"/>
        </w:trPr>
        <w:tc>
          <w:tcPr>
            <w:tcW w:w="2625" w:type="dxa"/>
            <w:noWrap/>
            <w:hideMark/>
          </w:tcPr>
          <w:p w14:paraId="2D3037C3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proofErr w:type="spellStart"/>
            <w:r w:rsidRPr="00CD2283">
              <w:rPr>
                <w:rFonts w:eastAsiaTheme="minorHAnsi"/>
                <w:sz w:val="12"/>
                <w:szCs w:val="12"/>
                <w:lang w:eastAsia="en-US"/>
              </w:rPr>
              <w:t>TypeDrill</w:t>
            </w:r>
            <w:proofErr w:type="spellEnd"/>
          </w:p>
        </w:tc>
        <w:tc>
          <w:tcPr>
            <w:tcW w:w="675" w:type="dxa"/>
            <w:noWrap/>
            <w:hideMark/>
          </w:tcPr>
          <w:p w14:paraId="2DD80942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527.10</w:t>
            </w:r>
          </w:p>
        </w:tc>
        <w:tc>
          <w:tcPr>
            <w:tcW w:w="675" w:type="dxa"/>
            <w:noWrap/>
            <w:hideMark/>
          </w:tcPr>
          <w:p w14:paraId="53E80583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169.51</w:t>
            </w:r>
          </w:p>
        </w:tc>
        <w:tc>
          <w:tcPr>
            <w:tcW w:w="675" w:type="dxa"/>
            <w:noWrap/>
            <w:hideMark/>
          </w:tcPr>
          <w:p w14:paraId="072858F2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10</w:t>
            </w:r>
          </w:p>
        </w:tc>
        <w:tc>
          <w:tcPr>
            <w:tcW w:w="675" w:type="dxa"/>
            <w:noWrap/>
            <w:hideMark/>
          </w:tcPr>
          <w:p w14:paraId="31E8F409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14.91</w:t>
            </w:r>
          </w:p>
        </w:tc>
        <w:tc>
          <w:tcPr>
            <w:tcW w:w="675" w:type="dxa"/>
            <w:noWrap/>
            <w:hideMark/>
          </w:tcPr>
          <w:p w14:paraId="50E6D8FB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00</w:t>
            </w:r>
          </w:p>
        </w:tc>
        <w:tc>
          <w:tcPr>
            <w:tcW w:w="675" w:type="dxa"/>
            <w:noWrap/>
            <w:hideMark/>
          </w:tcPr>
          <w:p w14:paraId="431EFB9C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861.25</w:t>
            </w:r>
          </w:p>
        </w:tc>
        <w:tc>
          <w:tcPr>
            <w:tcW w:w="675" w:type="dxa"/>
            <w:noWrap/>
            <w:hideMark/>
          </w:tcPr>
          <w:p w14:paraId="16A77521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192.95</w:t>
            </w:r>
          </w:p>
        </w:tc>
      </w:tr>
      <w:tr w:rsidR="00A31D8E" w:rsidRPr="00CD2283" w14:paraId="5BCDC2F8" w14:textId="77777777" w:rsidTr="006543EC">
        <w:trPr>
          <w:trHeight w:val="244"/>
          <w:jc w:val="center"/>
        </w:trPr>
        <w:tc>
          <w:tcPr>
            <w:tcW w:w="2625" w:type="dxa"/>
            <w:noWrap/>
            <w:hideMark/>
          </w:tcPr>
          <w:p w14:paraId="37B78DD8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Day</w:t>
            </w:r>
          </w:p>
        </w:tc>
        <w:tc>
          <w:tcPr>
            <w:tcW w:w="675" w:type="dxa"/>
            <w:noWrap/>
            <w:hideMark/>
          </w:tcPr>
          <w:p w14:paraId="17C959C8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309.94</w:t>
            </w:r>
          </w:p>
        </w:tc>
        <w:tc>
          <w:tcPr>
            <w:tcW w:w="675" w:type="dxa"/>
            <w:noWrap/>
            <w:hideMark/>
          </w:tcPr>
          <w:p w14:paraId="22861DFB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36.14</w:t>
            </w:r>
          </w:p>
        </w:tc>
        <w:tc>
          <w:tcPr>
            <w:tcW w:w="675" w:type="dxa"/>
            <w:noWrap/>
            <w:hideMark/>
          </w:tcPr>
          <w:p w14:paraId="0E38F53C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10</w:t>
            </w:r>
          </w:p>
        </w:tc>
        <w:tc>
          <w:tcPr>
            <w:tcW w:w="675" w:type="dxa"/>
            <w:noWrap/>
            <w:hideMark/>
          </w:tcPr>
          <w:p w14:paraId="3A24CA7A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8.58</w:t>
            </w:r>
          </w:p>
        </w:tc>
        <w:tc>
          <w:tcPr>
            <w:tcW w:w="675" w:type="dxa"/>
            <w:noWrap/>
            <w:hideMark/>
          </w:tcPr>
          <w:p w14:paraId="30786F55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00</w:t>
            </w:r>
          </w:p>
        </w:tc>
        <w:tc>
          <w:tcPr>
            <w:tcW w:w="675" w:type="dxa"/>
            <w:noWrap/>
            <w:hideMark/>
          </w:tcPr>
          <w:p w14:paraId="1753CE86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381.18</w:t>
            </w:r>
          </w:p>
        </w:tc>
        <w:tc>
          <w:tcPr>
            <w:tcW w:w="675" w:type="dxa"/>
            <w:noWrap/>
            <w:hideMark/>
          </w:tcPr>
          <w:p w14:paraId="05269877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38.70</w:t>
            </w:r>
          </w:p>
        </w:tc>
      </w:tr>
      <w:tr w:rsidR="00A31D8E" w:rsidRPr="00CD2283" w14:paraId="361C1460" w14:textId="77777777" w:rsidTr="006543EC">
        <w:trPr>
          <w:trHeight w:val="244"/>
          <w:jc w:val="center"/>
        </w:trPr>
        <w:tc>
          <w:tcPr>
            <w:tcW w:w="2625" w:type="dxa"/>
            <w:noWrap/>
            <w:hideMark/>
          </w:tcPr>
          <w:p w14:paraId="7FBD954F" w14:textId="4DBEFE63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proofErr w:type="spellStart"/>
            <w:r w:rsidRPr="00CD2283">
              <w:rPr>
                <w:rFonts w:eastAsiaTheme="minorHAnsi"/>
                <w:sz w:val="12"/>
                <w:szCs w:val="12"/>
                <w:lang w:eastAsia="en-US"/>
              </w:rPr>
              <w:t>dlPFC-</w:t>
            </w:r>
            <w:r w:rsidR="00314A1D">
              <w:rPr>
                <w:rFonts w:eastAsiaTheme="minorHAnsi"/>
                <w:sz w:val="12"/>
                <w:szCs w:val="12"/>
                <w:lang w:eastAsia="en-US"/>
              </w:rPr>
              <w:t>hippocampus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_L</w:t>
            </w:r>
            <w:proofErr w:type="spellEnd"/>
          </w:p>
        </w:tc>
        <w:tc>
          <w:tcPr>
            <w:tcW w:w="675" w:type="dxa"/>
            <w:noWrap/>
            <w:hideMark/>
          </w:tcPr>
          <w:p w14:paraId="2715E326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649.69</w:t>
            </w:r>
          </w:p>
        </w:tc>
        <w:tc>
          <w:tcPr>
            <w:tcW w:w="675" w:type="dxa"/>
            <w:noWrap/>
            <w:hideMark/>
          </w:tcPr>
          <w:p w14:paraId="0DB7EE91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988.05</w:t>
            </w:r>
          </w:p>
        </w:tc>
        <w:tc>
          <w:tcPr>
            <w:tcW w:w="675" w:type="dxa"/>
            <w:noWrap/>
            <w:hideMark/>
          </w:tcPr>
          <w:p w14:paraId="6447E845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2</w:t>
            </w:r>
          </w:p>
        </w:tc>
        <w:tc>
          <w:tcPr>
            <w:tcW w:w="675" w:type="dxa"/>
            <w:noWrap/>
            <w:hideMark/>
          </w:tcPr>
          <w:p w14:paraId="35A696BA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.68</w:t>
            </w:r>
          </w:p>
        </w:tc>
        <w:tc>
          <w:tcPr>
            <w:tcW w:w="675" w:type="dxa"/>
            <w:noWrap/>
            <w:hideMark/>
          </w:tcPr>
          <w:p w14:paraId="52F13A7B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01</w:t>
            </w:r>
          </w:p>
        </w:tc>
        <w:tc>
          <w:tcPr>
            <w:tcW w:w="675" w:type="dxa"/>
            <w:noWrap/>
            <w:hideMark/>
          </w:tcPr>
          <w:p w14:paraId="0B5D6384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600.59</w:t>
            </w:r>
          </w:p>
        </w:tc>
        <w:tc>
          <w:tcPr>
            <w:tcW w:w="675" w:type="dxa"/>
            <w:noWrap/>
            <w:hideMark/>
          </w:tcPr>
          <w:p w14:paraId="18BF88D6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4698.78</w:t>
            </w:r>
          </w:p>
        </w:tc>
      </w:tr>
      <w:tr w:rsidR="00A31D8E" w:rsidRPr="00CD2283" w14:paraId="471F4551" w14:textId="77777777" w:rsidTr="006543EC">
        <w:trPr>
          <w:trHeight w:val="244"/>
          <w:jc w:val="center"/>
        </w:trPr>
        <w:tc>
          <w:tcPr>
            <w:tcW w:w="2625" w:type="dxa"/>
            <w:noWrap/>
            <w:hideMark/>
          </w:tcPr>
          <w:p w14:paraId="6E4687E8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proofErr w:type="spellStart"/>
            <w:r w:rsidRPr="00CD2283">
              <w:rPr>
                <w:rFonts w:eastAsiaTheme="minorHAnsi"/>
                <w:sz w:val="12"/>
                <w:szCs w:val="12"/>
                <w:lang w:eastAsia="en-US"/>
              </w:rPr>
              <w:t>TypeDrill</w:t>
            </w:r>
            <w:proofErr w:type="spellEnd"/>
            <w:r w:rsidRPr="00CD2283">
              <w:rPr>
                <w:rFonts w:eastAsiaTheme="minorHAnsi"/>
                <w:sz w:val="12"/>
                <w:szCs w:val="12"/>
                <w:lang w:eastAsia="en-US"/>
              </w:rPr>
              <w:t>*Day</w:t>
            </w:r>
          </w:p>
        </w:tc>
        <w:tc>
          <w:tcPr>
            <w:tcW w:w="675" w:type="dxa"/>
            <w:noWrap/>
            <w:hideMark/>
          </w:tcPr>
          <w:p w14:paraId="22D8B1BD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63.90</w:t>
            </w:r>
          </w:p>
        </w:tc>
        <w:tc>
          <w:tcPr>
            <w:tcW w:w="675" w:type="dxa"/>
            <w:noWrap/>
            <w:hideMark/>
          </w:tcPr>
          <w:p w14:paraId="6E276D35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51.11</w:t>
            </w:r>
          </w:p>
        </w:tc>
        <w:tc>
          <w:tcPr>
            <w:tcW w:w="675" w:type="dxa"/>
            <w:noWrap/>
            <w:hideMark/>
          </w:tcPr>
          <w:p w14:paraId="79958A61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10</w:t>
            </w:r>
          </w:p>
        </w:tc>
        <w:tc>
          <w:tcPr>
            <w:tcW w:w="675" w:type="dxa"/>
            <w:noWrap/>
            <w:hideMark/>
          </w:tcPr>
          <w:p w14:paraId="78EA9C74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5.16</w:t>
            </w:r>
          </w:p>
        </w:tc>
        <w:tc>
          <w:tcPr>
            <w:tcW w:w="675" w:type="dxa"/>
            <w:noWrap/>
            <w:hideMark/>
          </w:tcPr>
          <w:p w14:paraId="5B80F9A9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00</w:t>
            </w:r>
          </w:p>
        </w:tc>
        <w:tc>
          <w:tcPr>
            <w:tcW w:w="675" w:type="dxa"/>
            <w:noWrap/>
            <w:hideMark/>
          </w:tcPr>
          <w:p w14:paraId="7DF6BB68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163.15</w:t>
            </w:r>
          </w:p>
        </w:tc>
        <w:tc>
          <w:tcPr>
            <w:tcW w:w="675" w:type="dxa"/>
            <w:noWrap/>
            <w:hideMark/>
          </w:tcPr>
          <w:p w14:paraId="7D807E03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364.65</w:t>
            </w:r>
          </w:p>
        </w:tc>
      </w:tr>
      <w:tr w:rsidR="00A31D8E" w:rsidRPr="00CD2283" w14:paraId="3C6B4AFC" w14:textId="77777777" w:rsidTr="006543EC">
        <w:trPr>
          <w:trHeight w:val="244"/>
          <w:jc w:val="center"/>
        </w:trPr>
        <w:tc>
          <w:tcPr>
            <w:tcW w:w="2625" w:type="dxa"/>
            <w:noWrap/>
            <w:hideMark/>
          </w:tcPr>
          <w:p w14:paraId="15B3116A" w14:textId="1D9BBDED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proofErr w:type="spellStart"/>
            <w:r w:rsidRPr="00CD2283">
              <w:rPr>
                <w:rFonts w:eastAsiaTheme="minorHAnsi"/>
                <w:sz w:val="12"/>
                <w:szCs w:val="12"/>
                <w:lang w:eastAsia="en-US"/>
              </w:rPr>
              <w:t>TypeDrill</w:t>
            </w:r>
            <w:proofErr w:type="spellEnd"/>
            <w:r w:rsidRPr="00CD2283">
              <w:rPr>
                <w:rFonts w:eastAsiaTheme="minorHAnsi"/>
                <w:sz w:val="12"/>
                <w:szCs w:val="12"/>
                <w:lang w:eastAsia="en-US"/>
              </w:rPr>
              <w:t>*</w:t>
            </w:r>
            <w:proofErr w:type="spellStart"/>
            <w:r w:rsidRPr="00CD2283">
              <w:rPr>
                <w:rFonts w:eastAsiaTheme="minorHAnsi"/>
                <w:sz w:val="12"/>
                <w:szCs w:val="12"/>
                <w:lang w:eastAsia="en-US"/>
              </w:rPr>
              <w:t>dlPFC-</w:t>
            </w:r>
            <w:r w:rsidR="00314A1D">
              <w:rPr>
                <w:rFonts w:eastAsiaTheme="minorHAnsi"/>
                <w:sz w:val="12"/>
                <w:szCs w:val="12"/>
                <w:lang w:eastAsia="en-US"/>
              </w:rPr>
              <w:t>hippocampus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_L</w:t>
            </w:r>
            <w:proofErr w:type="spellEnd"/>
          </w:p>
        </w:tc>
        <w:tc>
          <w:tcPr>
            <w:tcW w:w="675" w:type="dxa"/>
            <w:noWrap/>
            <w:hideMark/>
          </w:tcPr>
          <w:p w14:paraId="11AFD2F2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720.15</w:t>
            </w:r>
          </w:p>
        </w:tc>
        <w:tc>
          <w:tcPr>
            <w:tcW w:w="675" w:type="dxa"/>
            <w:noWrap/>
            <w:hideMark/>
          </w:tcPr>
          <w:p w14:paraId="213C53AD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1044.72</w:t>
            </w:r>
          </w:p>
        </w:tc>
        <w:tc>
          <w:tcPr>
            <w:tcW w:w="675" w:type="dxa"/>
            <w:noWrap/>
            <w:hideMark/>
          </w:tcPr>
          <w:p w14:paraId="2262CB72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10</w:t>
            </w:r>
          </w:p>
        </w:tc>
        <w:tc>
          <w:tcPr>
            <w:tcW w:w="675" w:type="dxa"/>
            <w:noWrap/>
            <w:hideMark/>
          </w:tcPr>
          <w:p w14:paraId="4323A5B6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.60</w:t>
            </w:r>
          </w:p>
        </w:tc>
        <w:tc>
          <w:tcPr>
            <w:tcW w:w="675" w:type="dxa"/>
            <w:noWrap/>
            <w:hideMark/>
          </w:tcPr>
          <w:p w14:paraId="49991407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01</w:t>
            </w:r>
          </w:p>
        </w:tc>
        <w:tc>
          <w:tcPr>
            <w:tcW w:w="675" w:type="dxa"/>
            <w:noWrap/>
            <w:hideMark/>
          </w:tcPr>
          <w:p w14:paraId="10A23360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4779.62</w:t>
            </w:r>
          </w:p>
        </w:tc>
        <w:tc>
          <w:tcPr>
            <w:tcW w:w="675" w:type="dxa"/>
            <w:noWrap/>
            <w:hideMark/>
          </w:tcPr>
          <w:p w14:paraId="3999B3C1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660.67</w:t>
            </w:r>
          </w:p>
        </w:tc>
      </w:tr>
      <w:tr w:rsidR="00A31D8E" w:rsidRPr="00CD2283" w14:paraId="1CEDAFA1" w14:textId="77777777" w:rsidTr="006543EC">
        <w:trPr>
          <w:trHeight w:val="244"/>
          <w:jc w:val="center"/>
        </w:trPr>
        <w:tc>
          <w:tcPr>
            <w:tcW w:w="2625" w:type="dxa"/>
            <w:noWrap/>
            <w:hideMark/>
          </w:tcPr>
          <w:p w14:paraId="7B288693" w14:textId="625BE528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Day*</w:t>
            </w:r>
            <w:proofErr w:type="spellStart"/>
            <w:r w:rsidRPr="00CD2283">
              <w:rPr>
                <w:rFonts w:eastAsiaTheme="minorHAnsi"/>
                <w:sz w:val="12"/>
                <w:szCs w:val="12"/>
                <w:lang w:eastAsia="en-US"/>
              </w:rPr>
              <w:t>dlPFC-</w:t>
            </w:r>
            <w:r w:rsidR="00314A1D">
              <w:rPr>
                <w:rFonts w:eastAsiaTheme="minorHAnsi"/>
                <w:sz w:val="12"/>
                <w:szCs w:val="12"/>
                <w:lang w:eastAsia="en-US"/>
              </w:rPr>
              <w:t>hippocampus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_L</w:t>
            </w:r>
            <w:proofErr w:type="spellEnd"/>
          </w:p>
        </w:tc>
        <w:tc>
          <w:tcPr>
            <w:tcW w:w="675" w:type="dxa"/>
            <w:noWrap/>
            <w:hideMark/>
          </w:tcPr>
          <w:p w14:paraId="5CBFBE38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26.71</w:t>
            </w:r>
          </w:p>
        </w:tc>
        <w:tc>
          <w:tcPr>
            <w:tcW w:w="675" w:type="dxa"/>
            <w:noWrap/>
            <w:hideMark/>
          </w:tcPr>
          <w:p w14:paraId="42F15E42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22.73</w:t>
            </w:r>
          </w:p>
        </w:tc>
        <w:tc>
          <w:tcPr>
            <w:tcW w:w="675" w:type="dxa"/>
            <w:noWrap/>
            <w:hideMark/>
          </w:tcPr>
          <w:p w14:paraId="40B9E3BE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10</w:t>
            </w:r>
          </w:p>
        </w:tc>
        <w:tc>
          <w:tcPr>
            <w:tcW w:w="675" w:type="dxa"/>
            <w:noWrap/>
            <w:hideMark/>
          </w:tcPr>
          <w:p w14:paraId="3662BABA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1.02</w:t>
            </w:r>
          </w:p>
        </w:tc>
        <w:tc>
          <w:tcPr>
            <w:tcW w:w="675" w:type="dxa"/>
            <w:noWrap/>
            <w:hideMark/>
          </w:tcPr>
          <w:p w14:paraId="04A24F16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31</w:t>
            </w:r>
          </w:p>
        </w:tc>
        <w:tc>
          <w:tcPr>
            <w:tcW w:w="675" w:type="dxa"/>
            <w:noWrap/>
            <w:hideMark/>
          </w:tcPr>
          <w:p w14:paraId="61C0A67A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665.80</w:t>
            </w:r>
          </w:p>
        </w:tc>
        <w:tc>
          <w:tcPr>
            <w:tcW w:w="675" w:type="dxa"/>
            <w:noWrap/>
            <w:hideMark/>
          </w:tcPr>
          <w:p w14:paraId="36BF8BF5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12.37</w:t>
            </w:r>
          </w:p>
        </w:tc>
      </w:tr>
      <w:tr w:rsidR="00A31D8E" w:rsidRPr="00CD2283" w14:paraId="585FE4F6" w14:textId="77777777" w:rsidTr="006543EC">
        <w:trPr>
          <w:trHeight w:val="244"/>
          <w:jc w:val="center"/>
        </w:trPr>
        <w:tc>
          <w:tcPr>
            <w:tcW w:w="2625" w:type="dxa"/>
            <w:noWrap/>
            <w:hideMark/>
          </w:tcPr>
          <w:p w14:paraId="65777D24" w14:textId="2CCAB5B3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proofErr w:type="spellStart"/>
            <w:r w:rsidRPr="00CD2283">
              <w:rPr>
                <w:rFonts w:eastAsiaTheme="minorHAnsi"/>
                <w:sz w:val="12"/>
                <w:szCs w:val="12"/>
                <w:lang w:eastAsia="en-US"/>
              </w:rPr>
              <w:t>TypeDrill</w:t>
            </w:r>
            <w:proofErr w:type="spellEnd"/>
            <w:r w:rsidRPr="00CD2283">
              <w:rPr>
                <w:rFonts w:eastAsiaTheme="minorHAnsi"/>
                <w:sz w:val="12"/>
                <w:szCs w:val="12"/>
                <w:lang w:eastAsia="en-US"/>
              </w:rPr>
              <w:t>*Day*</w:t>
            </w:r>
            <w:proofErr w:type="spellStart"/>
            <w:r w:rsidRPr="00CD2283">
              <w:rPr>
                <w:rFonts w:eastAsiaTheme="minorHAnsi"/>
                <w:sz w:val="12"/>
                <w:szCs w:val="12"/>
                <w:lang w:eastAsia="en-US"/>
              </w:rPr>
              <w:t>dlPFC-</w:t>
            </w:r>
            <w:r w:rsidR="00314A1D">
              <w:rPr>
                <w:rFonts w:eastAsiaTheme="minorHAnsi"/>
                <w:sz w:val="12"/>
                <w:szCs w:val="12"/>
                <w:lang w:eastAsia="en-US"/>
              </w:rPr>
              <w:t>hippocampus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_L</w:t>
            </w:r>
            <w:proofErr w:type="spellEnd"/>
          </w:p>
        </w:tc>
        <w:tc>
          <w:tcPr>
            <w:tcW w:w="675" w:type="dxa"/>
            <w:noWrap/>
            <w:hideMark/>
          </w:tcPr>
          <w:p w14:paraId="3408BD1F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196.74</w:t>
            </w:r>
          </w:p>
        </w:tc>
        <w:tc>
          <w:tcPr>
            <w:tcW w:w="675" w:type="dxa"/>
            <w:noWrap/>
            <w:hideMark/>
          </w:tcPr>
          <w:p w14:paraId="4E4C2F71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314.99</w:t>
            </w:r>
          </w:p>
        </w:tc>
        <w:tc>
          <w:tcPr>
            <w:tcW w:w="675" w:type="dxa"/>
            <w:noWrap/>
            <w:hideMark/>
          </w:tcPr>
          <w:p w14:paraId="5BC4F271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210</w:t>
            </w:r>
          </w:p>
        </w:tc>
        <w:tc>
          <w:tcPr>
            <w:tcW w:w="675" w:type="dxa"/>
            <w:noWrap/>
            <w:hideMark/>
          </w:tcPr>
          <w:p w14:paraId="2D95C493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62</w:t>
            </w:r>
          </w:p>
        </w:tc>
        <w:tc>
          <w:tcPr>
            <w:tcW w:w="675" w:type="dxa"/>
            <w:noWrap/>
            <w:hideMark/>
          </w:tcPr>
          <w:p w14:paraId="65A307FA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0.53</w:t>
            </w:r>
          </w:p>
        </w:tc>
        <w:tc>
          <w:tcPr>
            <w:tcW w:w="675" w:type="dxa"/>
            <w:noWrap/>
            <w:hideMark/>
          </w:tcPr>
          <w:p w14:paraId="3A75F416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>
              <w:rPr>
                <w:rFonts w:eastAsiaTheme="minorHAnsi"/>
                <w:sz w:val="12"/>
                <w:szCs w:val="12"/>
                <w:lang w:eastAsia="en-US"/>
              </w:rPr>
              <w:t>–</w:t>
            </w: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424.22</w:t>
            </w:r>
          </w:p>
        </w:tc>
        <w:tc>
          <w:tcPr>
            <w:tcW w:w="675" w:type="dxa"/>
            <w:noWrap/>
            <w:hideMark/>
          </w:tcPr>
          <w:p w14:paraId="5A21C9E8" w14:textId="77777777" w:rsidR="00A31D8E" w:rsidRPr="00CD2283" w:rsidRDefault="00A31D8E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sz w:val="12"/>
                <w:szCs w:val="12"/>
                <w:lang w:eastAsia="en-US"/>
              </w:rPr>
              <w:t>817.70</w:t>
            </w:r>
          </w:p>
        </w:tc>
      </w:tr>
    </w:tbl>
    <w:p w14:paraId="7FDA8E46" w14:textId="4A1A8D7D" w:rsidR="00575C3B" w:rsidRPr="00CD2283" w:rsidRDefault="00575C3B" w:rsidP="00130D6C"/>
    <w:p w14:paraId="2C8F9DCE" w14:textId="77777777" w:rsidR="00130D6C" w:rsidRDefault="00130D6C" w:rsidP="0038288D">
      <w:pPr>
        <w:rPr>
          <w:b/>
          <w:bCs/>
        </w:rPr>
      </w:pPr>
    </w:p>
    <w:p w14:paraId="1D9F400C" w14:textId="77777777" w:rsidR="00130D6C" w:rsidRDefault="00130D6C" w:rsidP="0038288D">
      <w:pPr>
        <w:rPr>
          <w:b/>
          <w:bCs/>
        </w:rPr>
      </w:pPr>
    </w:p>
    <w:p w14:paraId="28C3B770" w14:textId="1CA5BF0E" w:rsidR="00441B72" w:rsidRPr="00130D6C" w:rsidRDefault="00441B72" w:rsidP="0038288D">
      <w:pPr>
        <w:rPr>
          <w:b/>
          <w:bCs/>
        </w:rPr>
      </w:pPr>
      <w:r w:rsidRPr="00441B72">
        <w:rPr>
          <w:b/>
          <w:bCs/>
        </w:rPr>
        <w:t>Reference</w:t>
      </w:r>
      <w:r>
        <w:rPr>
          <w:b/>
          <w:bCs/>
        </w:rPr>
        <w:t>s</w:t>
      </w:r>
    </w:p>
    <w:p w14:paraId="1815397E" w14:textId="77777777" w:rsidR="00441B72" w:rsidRPr="00441B72" w:rsidRDefault="00441B72" w:rsidP="00441B72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41B72">
        <w:t>1.</w:t>
      </w:r>
      <w:r w:rsidRPr="00441B72">
        <w:tab/>
        <w:t>S. Qin</w:t>
      </w:r>
      <w:r w:rsidRPr="00441B72">
        <w:rPr>
          <w:i/>
        </w:rPr>
        <w:t xml:space="preserve"> et al.</w:t>
      </w:r>
      <w:r w:rsidRPr="00441B72">
        <w:t xml:space="preserve">, Hippocampal-neocortical functional reorganization underlies children's cognitive development. </w:t>
      </w:r>
      <w:r w:rsidRPr="00441B72">
        <w:rPr>
          <w:i/>
        </w:rPr>
        <w:t>Nature neuroscience</w:t>
      </w:r>
      <w:r w:rsidRPr="00441B72">
        <w:t xml:space="preserve"> </w:t>
      </w:r>
      <w:r w:rsidRPr="00441B72">
        <w:rPr>
          <w:b/>
        </w:rPr>
        <w:t>17</w:t>
      </w:r>
      <w:r w:rsidRPr="00441B72">
        <w:t>, 1263-1269 (2014).</w:t>
      </w:r>
    </w:p>
    <w:p w14:paraId="7E9103AB" w14:textId="24ACE68B" w:rsidR="00575C3B" w:rsidRPr="00CD2283" w:rsidRDefault="00441B72" w:rsidP="0038288D">
      <w:r>
        <w:fldChar w:fldCharType="end"/>
      </w:r>
    </w:p>
    <w:sectPr w:rsidR="00575C3B" w:rsidRPr="00CD2283" w:rsidSect="00D65A5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B20DD7" w14:textId="77777777" w:rsidR="00D5592F" w:rsidRDefault="00D5592F" w:rsidP="00F50E23">
      <w:r>
        <w:separator/>
      </w:r>
    </w:p>
  </w:endnote>
  <w:endnote w:type="continuationSeparator" w:id="0">
    <w:p w14:paraId="1F445784" w14:textId="77777777" w:rsidR="00D5592F" w:rsidRDefault="00D5592F" w:rsidP="00F50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985434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6794BB" w14:textId="77777777" w:rsidR="00AE5035" w:rsidRDefault="004B5F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4A7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C17551" w14:textId="77777777" w:rsidR="00AE5035" w:rsidRDefault="00AE50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33480E" w14:textId="77777777" w:rsidR="00D5592F" w:rsidRDefault="00D5592F" w:rsidP="00F50E23">
      <w:r>
        <w:separator/>
      </w:r>
    </w:p>
  </w:footnote>
  <w:footnote w:type="continuationSeparator" w:id="0">
    <w:p w14:paraId="036359E1" w14:textId="77777777" w:rsidR="00D5592F" w:rsidRDefault="00D5592F" w:rsidP="00F50E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367AA"/>
    <w:multiLevelType w:val="hybridMultilevel"/>
    <w:tmpl w:val="6ECE75F8"/>
    <w:lvl w:ilvl="0" w:tplc="4C48F7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6BA35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0CC59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EF0ED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6740A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720F7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B8A28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390EA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0F27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FB4009"/>
    <w:multiLevelType w:val="hybridMultilevel"/>
    <w:tmpl w:val="BF26C0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2C754C"/>
    <w:multiLevelType w:val="hybridMultilevel"/>
    <w:tmpl w:val="7D26A81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42512D"/>
    <w:multiLevelType w:val="hybridMultilevel"/>
    <w:tmpl w:val="3C90DC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1153AD"/>
    <w:multiLevelType w:val="hybridMultilevel"/>
    <w:tmpl w:val="D02EEE1A"/>
    <w:lvl w:ilvl="0" w:tplc="1BC46E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98C1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22291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5BCD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72444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A16D0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4BAB0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82618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F1A97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189D018F"/>
    <w:multiLevelType w:val="hybridMultilevel"/>
    <w:tmpl w:val="9EDCCF42"/>
    <w:lvl w:ilvl="0" w:tplc="E9EEEA0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382E11"/>
    <w:multiLevelType w:val="hybridMultilevel"/>
    <w:tmpl w:val="24EAA4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2067EF"/>
    <w:multiLevelType w:val="multilevel"/>
    <w:tmpl w:val="23B666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22194857"/>
    <w:multiLevelType w:val="hybridMultilevel"/>
    <w:tmpl w:val="0C66240C"/>
    <w:lvl w:ilvl="0" w:tplc="39D62590">
      <w:start w:val="1"/>
      <w:numFmt w:val="decimal"/>
      <w:lvlText w:val="%1)"/>
      <w:lvlJc w:val="left"/>
      <w:pPr>
        <w:ind w:left="1020" w:hanging="360"/>
      </w:pPr>
    </w:lvl>
    <w:lvl w:ilvl="1" w:tplc="4FBEC364">
      <w:start w:val="1"/>
      <w:numFmt w:val="decimal"/>
      <w:lvlText w:val="%2)"/>
      <w:lvlJc w:val="left"/>
      <w:pPr>
        <w:ind w:left="1020" w:hanging="360"/>
      </w:pPr>
    </w:lvl>
    <w:lvl w:ilvl="2" w:tplc="56E8836E">
      <w:start w:val="1"/>
      <w:numFmt w:val="decimal"/>
      <w:lvlText w:val="%3)"/>
      <w:lvlJc w:val="left"/>
      <w:pPr>
        <w:ind w:left="1020" w:hanging="360"/>
      </w:pPr>
    </w:lvl>
    <w:lvl w:ilvl="3" w:tplc="7766131A">
      <w:start w:val="1"/>
      <w:numFmt w:val="decimal"/>
      <w:lvlText w:val="%4)"/>
      <w:lvlJc w:val="left"/>
      <w:pPr>
        <w:ind w:left="1020" w:hanging="360"/>
      </w:pPr>
    </w:lvl>
    <w:lvl w:ilvl="4" w:tplc="446C603C">
      <w:start w:val="1"/>
      <w:numFmt w:val="decimal"/>
      <w:lvlText w:val="%5)"/>
      <w:lvlJc w:val="left"/>
      <w:pPr>
        <w:ind w:left="1020" w:hanging="360"/>
      </w:pPr>
    </w:lvl>
    <w:lvl w:ilvl="5" w:tplc="77A8E7DE">
      <w:start w:val="1"/>
      <w:numFmt w:val="decimal"/>
      <w:lvlText w:val="%6)"/>
      <w:lvlJc w:val="left"/>
      <w:pPr>
        <w:ind w:left="1020" w:hanging="360"/>
      </w:pPr>
    </w:lvl>
    <w:lvl w:ilvl="6" w:tplc="CCEC0414">
      <w:start w:val="1"/>
      <w:numFmt w:val="decimal"/>
      <w:lvlText w:val="%7)"/>
      <w:lvlJc w:val="left"/>
      <w:pPr>
        <w:ind w:left="1020" w:hanging="360"/>
      </w:pPr>
    </w:lvl>
    <w:lvl w:ilvl="7" w:tplc="D7489B8E">
      <w:start w:val="1"/>
      <w:numFmt w:val="decimal"/>
      <w:lvlText w:val="%8)"/>
      <w:lvlJc w:val="left"/>
      <w:pPr>
        <w:ind w:left="1020" w:hanging="360"/>
      </w:pPr>
    </w:lvl>
    <w:lvl w:ilvl="8" w:tplc="2700911E">
      <w:start w:val="1"/>
      <w:numFmt w:val="decimal"/>
      <w:lvlText w:val="%9)"/>
      <w:lvlJc w:val="left"/>
      <w:pPr>
        <w:ind w:left="1020" w:hanging="360"/>
      </w:pPr>
    </w:lvl>
  </w:abstractNum>
  <w:abstractNum w:abstractNumId="9" w15:restartNumberingAfterBreak="0">
    <w:nsid w:val="2ADF763A"/>
    <w:multiLevelType w:val="hybridMultilevel"/>
    <w:tmpl w:val="214A8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CF62E4"/>
    <w:multiLevelType w:val="hybridMultilevel"/>
    <w:tmpl w:val="7FD816C8"/>
    <w:lvl w:ilvl="0" w:tplc="3EFE0E4A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4A5003"/>
    <w:multiLevelType w:val="hybridMultilevel"/>
    <w:tmpl w:val="F3046E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D43F59"/>
    <w:multiLevelType w:val="hybridMultilevel"/>
    <w:tmpl w:val="CECAD8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0E4AB1"/>
    <w:multiLevelType w:val="hybridMultilevel"/>
    <w:tmpl w:val="42B0BC52"/>
    <w:lvl w:ilvl="0" w:tplc="1C6A7366">
      <w:start w:val="1"/>
      <w:numFmt w:val="decimal"/>
      <w:lvlText w:val="%1)"/>
      <w:lvlJc w:val="left"/>
      <w:pPr>
        <w:ind w:left="1020" w:hanging="360"/>
      </w:pPr>
    </w:lvl>
    <w:lvl w:ilvl="1" w:tplc="9AA8B32E">
      <w:start w:val="1"/>
      <w:numFmt w:val="decimal"/>
      <w:lvlText w:val="%2)"/>
      <w:lvlJc w:val="left"/>
      <w:pPr>
        <w:ind w:left="1020" w:hanging="360"/>
      </w:pPr>
    </w:lvl>
    <w:lvl w:ilvl="2" w:tplc="823A7A56">
      <w:start w:val="1"/>
      <w:numFmt w:val="decimal"/>
      <w:lvlText w:val="%3)"/>
      <w:lvlJc w:val="left"/>
      <w:pPr>
        <w:ind w:left="1020" w:hanging="360"/>
      </w:pPr>
    </w:lvl>
    <w:lvl w:ilvl="3" w:tplc="B60C7882">
      <w:start w:val="1"/>
      <w:numFmt w:val="decimal"/>
      <w:lvlText w:val="%4)"/>
      <w:lvlJc w:val="left"/>
      <w:pPr>
        <w:ind w:left="1020" w:hanging="360"/>
      </w:pPr>
    </w:lvl>
    <w:lvl w:ilvl="4" w:tplc="AC48D5FA">
      <w:start w:val="1"/>
      <w:numFmt w:val="decimal"/>
      <w:lvlText w:val="%5)"/>
      <w:lvlJc w:val="left"/>
      <w:pPr>
        <w:ind w:left="1020" w:hanging="360"/>
      </w:pPr>
    </w:lvl>
    <w:lvl w:ilvl="5" w:tplc="81FAE3D2">
      <w:start w:val="1"/>
      <w:numFmt w:val="decimal"/>
      <w:lvlText w:val="%6)"/>
      <w:lvlJc w:val="left"/>
      <w:pPr>
        <w:ind w:left="1020" w:hanging="360"/>
      </w:pPr>
    </w:lvl>
    <w:lvl w:ilvl="6" w:tplc="7660B180">
      <w:start w:val="1"/>
      <w:numFmt w:val="decimal"/>
      <w:lvlText w:val="%7)"/>
      <w:lvlJc w:val="left"/>
      <w:pPr>
        <w:ind w:left="1020" w:hanging="360"/>
      </w:pPr>
    </w:lvl>
    <w:lvl w:ilvl="7" w:tplc="11D69C82">
      <w:start w:val="1"/>
      <w:numFmt w:val="decimal"/>
      <w:lvlText w:val="%8)"/>
      <w:lvlJc w:val="left"/>
      <w:pPr>
        <w:ind w:left="1020" w:hanging="360"/>
      </w:pPr>
    </w:lvl>
    <w:lvl w:ilvl="8" w:tplc="ACBE870A">
      <w:start w:val="1"/>
      <w:numFmt w:val="decimal"/>
      <w:lvlText w:val="%9)"/>
      <w:lvlJc w:val="left"/>
      <w:pPr>
        <w:ind w:left="1020" w:hanging="360"/>
      </w:pPr>
    </w:lvl>
  </w:abstractNum>
  <w:abstractNum w:abstractNumId="14" w15:restartNumberingAfterBreak="0">
    <w:nsid w:val="40646EDA"/>
    <w:multiLevelType w:val="hybridMultilevel"/>
    <w:tmpl w:val="3732FCF0"/>
    <w:lvl w:ilvl="0" w:tplc="B90A5EA4">
      <w:start w:val="4"/>
      <w:numFmt w:val="bullet"/>
      <w:lvlText w:val="&gt;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573479"/>
    <w:multiLevelType w:val="hybridMultilevel"/>
    <w:tmpl w:val="3928454C"/>
    <w:lvl w:ilvl="0" w:tplc="50B4808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424B53"/>
    <w:multiLevelType w:val="hybridMultilevel"/>
    <w:tmpl w:val="8F60C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F52148"/>
    <w:multiLevelType w:val="hybridMultilevel"/>
    <w:tmpl w:val="FE42C980"/>
    <w:lvl w:ilvl="0" w:tplc="AA9251A4">
      <w:start w:val="1"/>
      <w:numFmt w:val="decimal"/>
      <w:lvlText w:val="%1)"/>
      <w:lvlJc w:val="left"/>
      <w:pPr>
        <w:ind w:left="1020" w:hanging="360"/>
      </w:pPr>
    </w:lvl>
    <w:lvl w:ilvl="1" w:tplc="8550E188">
      <w:start w:val="1"/>
      <w:numFmt w:val="decimal"/>
      <w:lvlText w:val="%2)"/>
      <w:lvlJc w:val="left"/>
      <w:pPr>
        <w:ind w:left="1020" w:hanging="360"/>
      </w:pPr>
    </w:lvl>
    <w:lvl w:ilvl="2" w:tplc="D0C0F154">
      <w:start w:val="1"/>
      <w:numFmt w:val="decimal"/>
      <w:lvlText w:val="%3)"/>
      <w:lvlJc w:val="left"/>
      <w:pPr>
        <w:ind w:left="1020" w:hanging="360"/>
      </w:pPr>
    </w:lvl>
    <w:lvl w:ilvl="3" w:tplc="E5C2C6D6">
      <w:start w:val="1"/>
      <w:numFmt w:val="decimal"/>
      <w:lvlText w:val="%4)"/>
      <w:lvlJc w:val="left"/>
      <w:pPr>
        <w:ind w:left="1020" w:hanging="360"/>
      </w:pPr>
    </w:lvl>
    <w:lvl w:ilvl="4" w:tplc="89F4F38E">
      <w:start w:val="1"/>
      <w:numFmt w:val="decimal"/>
      <w:lvlText w:val="%5)"/>
      <w:lvlJc w:val="left"/>
      <w:pPr>
        <w:ind w:left="1020" w:hanging="360"/>
      </w:pPr>
    </w:lvl>
    <w:lvl w:ilvl="5" w:tplc="480431B0">
      <w:start w:val="1"/>
      <w:numFmt w:val="decimal"/>
      <w:lvlText w:val="%6)"/>
      <w:lvlJc w:val="left"/>
      <w:pPr>
        <w:ind w:left="1020" w:hanging="360"/>
      </w:pPr>
    </w:lvl>
    <w:lvl w:ilvl="6" w:tplc="8F148790">
      <w:start w:val="1"/>
      <w:numFmt w:val="decimal"/>
      <w:lvlText w:val="%7)"/>
      <w:lvlJc w:val="left"/>
      <w:pPr>
        <w:ind w:left="1020" w:hanging="360"/>
      </w:pPr>
    </w:lvl>
    <w:lvl w:ilvl="7" w:tplc="41A4874E">
      <w:start w:val="1"/>
      <w:numFmt w:val="decimal"/>
      <w:lvlText w:val="%8)"/>
      <w:lvlJc w:val="left"/>
      <w:pPr>
        <w:ind w:left="1020" w:hanging="360"/>
      </w:pPr>
    </w:lvl>
    <w:lvl w:ilvl="8" w:tplc="2E1A0A72">
      <w:start w:val="1"/>
      <w:numFmt w:val="decimal"/>
      <w:lvlText w:val="%9)"/>
      <w:lvlJc w:val="left"/>
      <w:pPr>
        <w:ind w:left="1020" w:hanging="360"/>
      </w:pPr>
    </w:lvl>
  </w:abstractNum>
  <w:abstractNum w:abstractNumId="18" w15:restartNumberingAfterBreak="0">
    <w:nsid w:val="4D0D31E4"/>
    <w:multiLevelType w:val="hybridMultilevel"/>
    <w:tmpl w:val="1A80E2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762AF6"/>
    <w:multiLevelType w:val="multilevel"/>
    <w:tmpl w:val="CA1E9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68B5092"/>
    <w:multiLevelType w:val="hybridMultilevel"/>
    <w:tmpl w:val="B55E4A52"/>
    <w:lvl w:ilvl="0" w:tplc="FFFAC8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5114A7"/>
    <w:multiLevelType w:val="hybridMultilevel"/>
    <w:tmpl w:val="9182C9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B870251"/>
    <w:multiLevelType w:val="hybridMultilevel"/>
    <w:tmpl w:val="E0860B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AD15F4"/>
    <w:multiLevelType w:val="hybridMultilevel"/>
    <w:tmpl w:val="E32A4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761B21"/>
    <w:multiLevelType w:val="hybridMultilevel"/>
    <w:tmpl w:val="B1CA16E6"/>
    <w:lvl w:ilvl="0" w:tplc="2C8A1F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2D1260A"/>
    <w:multiLevelType w:val="multilevel"/>
    <w:tmpl w:val="0EB0C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5B92A9E"/>
    <w:multiLevelType w:val="hybridMultilevel"/>
    <w:tmpl w:val="7D26A814"/>
    <w:lvl w:ilvl="0" w:tplc="5E6E39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0934F6"/>
    <w:multiLevelType w:val="hybridMultilevel"/>
    <w:tmpl w:val="9072D7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A62977"/>
    <w:multiLevelType w:val="hybridMultilevel"/>
    <w:tmpl w:val="2DFA15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9181968"/>
    <w:multiLevelType w:val="hybridMultilevel"/>
    <w:tmpl w:val="BDAE6A9C"/>
    <w:lvl w:ilvl="0" w:tplc="7F28BC08">
      <w:start w:val="1"/>
      <w:numFmt w:val="decimal"/>
      <w:lvlText w:val="%1)"/>
      <w:lvlJc w:val="left"/>
      <w:pPr>
        <w:ind w:left="1020" w:hanging="360"/>
      </w:pPr>
    </w:lvl>
    <w:lvl w:ilvl="1" w:tplc="0FF8F3DA">
      <w:start w:val="1"/>
      <w:numFmt w:val="decimal"/>
      <w:lvlText w:val="%2)"/>
      <w:lvlJc w:val="left"/>
      <w:pPr>
        <w:ind w:left="1020" w:hanging="360"/>
      </w:pPr>
    </w:lvl>
    <w:lvl w:ilvl="2" w:tplc="B7583630">
      <w:start w:val="1"/>
      <w:numFmt w:val="decimal"/>
      <w:lvlText w:val="%3)"/>
      <w:lvlJc w:val="left"/>
      <w:pPr>
        <w:ind w:left="1020" w:hanging="360"/>
      </w:pPr>
    </w:lvl>
    <w:lvl w:ilvl="3" w:tplc="16BC874A">
      <w:start w:val="1"/>
      <w:numFmt w:val="decimal"/>
      <w:lvlText w:val="%4)"/>
      <w:lvlJc w:val="left"/>
      <w:pPr>
        <w:ind w:left="1020" w:hanging="360"/>
      </w:pPr>
    </w:lvl>
    <w:lvl w:ilvl="4" w:tplc="C7020FDA">
      <w:start w:val="1"/>
      <w:numFmt w:val="decimal"/>
      <w:lvlText w:val="%5)"/>
      <w:lvlJc w:val="left"/>
      <w:pPr>
        <w:ind w:left="1020" w:hanging="360"/>
      </w:pPr>
    </w:lvl>
    <w:lvl w:ilvl="5" w:tplc="71B0F4C0">
      <w:start w:val="1"/>
      <w:numFmt w:val="decimal"/>
      <w:lvlText w:val="%6)"/>
      <w:lvlJc w:val="left"/>
      <w:pPr>
        <w:ind w:left="1020" w:hanging="360"/>
      </w:pPr>
    </w:lvl>
    <w:lvl w:ilvl="6" w:tplc="22AC8EF6">
      <w:start w:val="1"/>
      <w:numFmt w:val="decimal"/>
      <w:lvlText w:val="%7)"/>
      <w:lvlJc w:val="left"/>
      <w:pPr>
        <w:ind w:left="1020" w:hanging="360"/>
      </w:pPr>
    </w:lvl>
    <w:lvl w:ilvl="7" w:tplc="1706935E">
      <w:start w:val="1"/>
      <w:numFmt w:val="decimal"/>
      <w:lvlText w:val="%8)"/>
      <w:lvlJc w:val="left"/>
      <w:pPr>
        <w:ind w:left="1020" w:hanging="360"/>
      </w:pPr>
    </w:lvl>
    <w:lvl w:ilvl="8" w:tplc="FDF09AF6">
      <w:start w:val="1"/>
      <w:numFmt w:val="decimal"/>
      <w:lvlText w:val="%9)"/>
      <w:lvlJc w:val="left"/>
      <w:pPr>
        <w:ind w:left="1020" w:hanging="360"/>
      </w:pPr>
    </w:lvl>
  </w:abstractNum>
  <w:abstractNum w:abstractNumId="30" w15:restartNumberingAfterBreak="0">
    <w:nsid w:val="6B3B7DD2"/>
    <w:multiLevelType w:val="hybridMultilevel"/>
    <w:tmpl w:val="B88C6C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17437BA"/>
    <w:multiLevelType w:val="hybridMultilevel"/>
    <w:tmpl w:val="BD948EE6"/>
    <w:lvl w:ilvl="0" w:tplc="09660E6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BEB2A2D"/>
    <w:multiLevelType w:val="hybridMultilevel"/>
    <w:tmpl w:val="82126E3C"/>
    <w:lvl w:ilvl="0" w:tplc="4C389530">
      <w:start w:val="1"/>
      <w:numFmt w:val="decimal"/>
      <w:lvlText w:val="%1)"/>
      <w:lvlJc w:val="left"/>
      <w:pPr>
        <w:ind w:left="1020" w:hanging="360"/>
      </w:pPr>
    </w:lvl>
    <w:lvl w:ilvl="1" w:tplc="F68C1E42">
      <w:start w:val="1"/>
      <w:numFmt w:val="decimal"/>
      <w:lvlText w:val="%2)"/>
      <w:lvlJc w:val="left"/>
      <w:pPr>
        <w:ind w:left="1020" w:hanging="360"/>
      </w:pPr>
    </w:lvl>
    <w:lvl w:ilvl="2" w:tplc="31E2272A">
      <w:start w:val="1"/>
      <w:numFmt w:val="decimal"/>
      <w:lvlText w:val="%3)"/>
      <w:lvlJc w:val="left"/>
      <w:pPr>
        <w:ind w:left="1020" w:hanging="360"/>
      </w:pPr>
    </w:lvl>
    <w:lvl w:ilvl="3" w:tplc="C4D22766">
      <w:start w:val="1"/>
      <w:numFmt w:val="decimal"/>
      <w:lvlText w:val="%4)"/>
      <w:lvlJc w:val="left"/>
      <w:pPr>
        <w:ind w:left="1020" w:hanging="360"/>
      </w:pPr>
    </w:lvl>
    <w:lvl w:ilvl="4" w:tplc="BAF61058">
      <w:start w:val="1"/>
      <w:numFmt w:val="decimal"/>
      <w:lvlText w:val="%5)"/>
      <w:lvlJc w:val="left"/>
      <w:pPr>
        <w:ind w:left="1020" w:hanging="360"/>
      </w:pPr>
    </w:lvl>
    <w:lvl w:ilvl="5" w:tplc="638A0932">
      <w:start w:val="1"/>
      <w:numFmt w:val="decimal"/>
      <w:lvlText w:val="%6)"/>
      <w:lvlJc w:val="left"/>
      <w:pPr>
        <w:ind w:left="1020" w:hanging="360"/>
      </w:pPr>
    </w:lvl>
    <w:lvl w:ilvl="6" w:tplc="FC088664">
      <w:start w:val="1"/>
      <w:numFmt w:val="decimal"/>
      <w:lvlText w:val="%7)"/>
      <w:lvlJc w:val="left"/>
      <w:pPr>
        <w:ind w:left="1020" w:hanging="360"/>
      </w:pPr>
    </w:lvl>
    <w:lvl w:ilvl="7" w:tplc="20E07A06">
      <w:start w:val="1"/>
      <w:numFmt w:val="decimal"/>
      <w:lvlText w:val="%8)"/>
      <w:lvlJc w:val="left"/>
      <w:pPr>
        <w:ind w:left="1020" w:hanging="360"/>
      </w:pPr>
    </w:lvl>
    <w:lvl w:ilvl="8" w:tplc="DE4C9C28">
      <w:start w:val="1"/>
      <w:numFmt w:val="decimal"/>
      <w:lvlText w:val="%9)"/>
      <w:lvlJc w:val="left"/>
      <w:pPr>
        <w:ind w:left="1020" w:hanging="360"/>
      </w:pPr>
    </w:lvl>
  </w:abstractNum>
  <w:num w:numId="1" w16cid:durableId="1004090143">
    <w:abstractNumId w:val="7"/>
  </w:num>
  <w:num w:numId="2" w16cid:durableId="866017630">
    <w:abstractNumId w:val="20"/>
  </w:num>
  <w:num w:numId="3" w16cid:durableId="1234898517">
    <w:abstractNumId w:val="26"/>
  </w:num>
  <w:num w:numId="4" w16cid:durableId="990594850">
    <w:abstractNumId w:val="2"/>
  </w:num>
  <w:num w:numId="5" w16cid:durableId="1249922075">
    <w:abstractNumId w:val="5"/>
  </w:num>
  <w:num w:numId="6" w16cid:durableId="1477064970">
    <w:abstractNumId w:val="31"/>
  </w:num>
  <w:num w:numId="7" w16cid:durableId="1419789475">
    <w:abstractNumId w:val="25"/>
  </w:num>
  <w:num w:numId="8" w16cid:durableId="993414756">
    <w:abstractNumId w:val="9"/>
  </w:num>
  <w:num w:numId="9" w16cid:durableId="1611006267">
    <w:abstractNumId w:val="11"/>
  </w:num>
  <w:num w:numId="10" w16cid:durableId="483278394">
    <w:abstractNumId w:val="3"/>
  </w:num>
  <w:num w:numId="11" w16cid:durableId="1846820780">
    <w:abstractNumId w:val="6"/>
  </w:num>
  <w:num w:numId="12" w16cid:durableId="2005892656">
    <w:abstractNumId w:val="27"/>
  </w:num>
  <w:num w:numId="13" w16cid:durableId="229771444">
    <w:abstractNumId w:val="28"/>
  </w:num>
  <w:num w:numId="14" w16cid:durableId="1096251885">
    <w:abstractNumId w:val="12"/>
  </w:num>
  <w:num w:numId="15" w16cid:durableId="2012945126">
    <w:abstractNumId w:val="23"/>
  </w:num>
  <w:num w:numId="16" w16cid:durableId="1953593106">
    <w:abstractNumId w:val="21"/>
  </w:num>
  <w:num w:numId="17" w16cid:durableId="156464433">
    <w:abstractNumId w:val="18"/>
  </w:num>
  <w:num w:numId="18" w16cid:durableId="523399988">
    <w:abstractNumId w:val="1"/>
  </w:num>
  <w:num w:numId="19" w16cid:durableId="885220545">
    <w:abstractNumId w:val="30"/>
  </w:num>
  <w:num w:numId="20" w16cid:durableId="374963488">
    <w:abstractNumId w:val="16"/>
  </w:num>
  <w:num w:numId="21" w16cid:durableId="156845144">
    <w:abstractNumId w:val="22"/>
  </w:num>
  <w:num w:numId="22" w16cid:durableId="372507910">
    <w:abstractNumId w:val="15"/>
  </w:num>
  <w:num w:numId="23" w16cid:durableId="1548682076">
    <w:abstractNumId w:val="10"/>
  </w:num>
  <w:num w:numId="24" w16cid:durableId="1527988717">
    <w:abstractNumId w:val="14"/>
  </w:num>
  <w:num w:numId="25" w16cid:durableId="1638997422">
    <w:abstractNumId w:val="19"/>
  </w:num>
  <w:num w:numId="26" w16cid:durableId="900865920">
    <w:abstractNumId w:val="24"/>
  </w:num>
  <w:num w:numId="27" w16cid:durableId="394667558">
    <w:abstractNumId w:val="17"/>
  </w:num>
  <w:num w:numId="28" w16cid:durableId="1552495289">
    <w:abstractNumId w:val="4"/>
  </w:num>
  <w:num w:numId="29" w16cid:durableId="1586259034">
    <w:abstractNumId w:val="0"/>
  </w:num>
  <w:num w:numId="30" w16cid:durableId="2052917081">
    <w:abstractNumId w:val="13"/>
  </w:num>
  <w:num w:numId="31" w16cid:durableId="1804614126">
    <w:abstractNumId w:val="8"/>
  </w:num>
  <w:num w:numId="32" w16cid:durableId="1003507758">
    <w:abstractNumId w:val="29"/>
  </w:num>
  <w:num w:numId="33" w16cid:durableId="356199280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0MDAzt7S0NDI1MzBU0lEKTi0uzszPAykwN6wFAHgX5/k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90saa0gpxwt8e2aeb5p9wlx95wvr25s5wp&quot;&gt;05032024&lt;record-ids&gt;&lt;item&gt;262&lt;/item&gt;&lt;/record-ids&gt;&lt;/item&gt;&lt;/Libraries&gt;"/>
  </w:docVars>
  <w:rsids>
    <w:rsidRoot w:val="00751A14"/>
    <w:rsid w:val="000002DF"/>
    <w:rsid w:val="00000660"/>
    <w:rsid w:val="00000CE9"/>
    <w:rsid w:val="00001451"/>
    <w:rsid w:val="000014DE"/>
    <w:rsid w:val="00001649"/>
    <w:rsid w:val="00002A59"/>
    <w:rsid w:val="00002C5F"/>
    <w:rsid w:val="0000498D"/>
    <w:rsid w:val="00004D20"/>
    <w:rsid w:val="00005072"/>
    <w:rsid w:val="00005E65"/>
    <w:rsid w:val="0000645C"/>
    <w:rsid w:val="000071F0"/>
    <w:rsid w:val="00007C26"/>
    <w:rsid w:val="00010591"/>
    <w:rsid w:val="00010D7A"/>
    <w:rsid w:val="000111EC"/>
    <w:rsid w:val="00011BC4"/>
    <w:rsid w:val="00012461"/>
    <w:rsid w:val="00013ABA"/>
    <w:rsid w:val="00013BB1"/>
    <w:rsid w:val="00013E1F"/>
    <w:rsid w:val="000148AC"/>
    <w:rsid w:val="000150E8"/>
    <w:rsid w:val="00015A10"/>
    <w:rsid w:val="00015C20"/>
    <w:rsid w:val="00016011"/>
    <w:rsid w:val="00020AC4"/>
    <w:rsid w:val="000238B5"/>
    <w:rsid w:val="00024D35"/>
    <w:rsid w:val="00025C7E"/>
    <w:rsid w:val="00026D25"/>
    <w:rsid w:val="0003110A"/>
    <w:rsid w:val="00031779"/>
    <w:rsid w:val="0003282B"/>
    <w:rsid w:val="00034415"/>
    <w:rsid w:val="000345E6"/>
    <w:rsid w:val="000368F6"/>
    <w:rsid w:val="00036B62"/>
    <w:rsid w:val="00037AFA"/>
    <w:rsid w:val="00040375"/>
    <w:rsid w:val="00042A1B"/>
    <w:rsid w:val="00043BFD"/>
    <w:rsid w:val="000514FE"/>
    <w:rsid w:val="000529FB"/>
    <w:rsid w:val="0005330D"/>
    <w:rsid w:val="0005497F"/>
    <w:rsid w:val="000558C4"/>
    <w:rsid w:val="00060678"/>
    <w:rsid w:val="00061969"/>
    <w:rsid w:val="00061C72"/>
    <w:rsid w:val="00062B76"/>
    <w:rsid w:val="00063AE0"/>
    <w:rsid w:val="00064026"/>
    <w:rsid w:val="000644EE"/>
    <w:rsid w:val="00065E90"/>
    <w:rsid w:val="000660B8"/>
    <w:rsid w:val="00066CAC"/>
    <w:rsid w:val="000675AD"/>
    <w:rsid w:val="000677A5"/>
    <w:rsid w:val="00067A08"/>
    <w:rsid w:val="00070C36"/>
    <w:rsid w:val="00070D3A"/>
    <w:rsid w:val="0007373A"/>
    <w:rsid w:val="00075C2F"/>
    <w:rsid w:val="00075CF1"/>
    <w:rsid w:val="0007612E"/>
    <w:rsid w:val="000802B1"/>
    <w:rsid w:val="00082DF2"/>
    <w:rsid w:val="000837DB"/>
    <w:rsid w:val="000842A4"/>
    <w:rsid w:val="000844B4"/>
    <w:rsid w:val="00086209"/>
    <w:rsid w:val="00087362"/>
    <w:rsid w:val="000900A1"/>
    <w:rsid w:val="00090E97"/>
    <w:rsid w:val="00091F0E"/>
    <w:rsid w:val="00093203"/>
    <w:rsid w:val="000948D8"/>
    <w:rsid w:val="00094B13"/>
    <w:rsid w:val="00094B2B"/>
    <w:rsid w:val="0009659F"/>
    <w:rsid w:val="00096699"/>
    <w:rsid w:val="0009728C"/>
    <w:rsid w:val="000A14B1"/>
    <w:rsid w:val="000A2568"/>
    <w:rsid w:val="000A289E"/>
    <w:rsid w:val="000A2B88"/>
    <w:rsid w:val="000A44EF"/>
    <w:rsid w:val="000A45AC"/>
    <w:rsid w:val="000A5063"/>
    <w:rsid w:val="000A58A9"/>
    <w:rsid w:val="000B0919"/>
    <w:rsid w:val="000B0AB9"/>
    <w:rsid w:val="000B1142"/>
    <w:rsid w:val="000B208A"/>
    <w:rsid w:val="000B22BD"/>
    <w:rsid w:val="000B24F2"/>
    <w:rsid w:val="000B2E77"/>
    <w:rsid w:val="000B38CF"/>
    <w:rsid w:val="000B74D9"/>
    <w:rsid w:val="000B765D"/>
    <w:rsid w:val="000C041D"/>
    <w:rsid w:val="000C0A9D"/>
    <w:rsid w:val="000C0AAF"/>
    <w:rsid w:val="000C181B"/>
    <w:rsid w:val="000C2BB8"/>
    <w:rsid w:val="000C2BFC"/>
    <w:rsid w:val="000C39D5"/>
    <w:rsid w:val="000C400C"/>
    <w:rsid w:val="000C582B"/>
    <w:rsid w:val="000C6F35"/>
    <w:rsid w:val="000C76D2"/>
    <w:rsid w:val="000D0B87"/>
    <w:rsid w:val="000D0E7C"/>
    <w:rsid w:val="000D184B"/>
    <w:rsid w:val="000D3A27"/>
    <w:rsid w:val="000D49BB"/>
    <w:rsid w:val="000D54D0"/>
    <w:rsid w:val="000D57A3"/>
    <w:rsid w:val="000D5CD9"/>
    <w:rsid w:val="000D5EB4"/>
    <w:rsid w:val="000D61C1"/>
    <w:rsid w:val="000D6B7A"/>
    <w:rsid w:val="000D6F20"/>
    <w:rsid w:val="000D7241"/>
    <w:rsid w:val="000D735D"/>
    <w:rsid w:val="000D74D3"/>
    <w:rsid w:val="000D78E2"/>
    <w:rsid w:val="000E0280"/>
    <w:rsid w:val="000E03ED"/>
    <w:rsid w:val="000E0D77"/>
    <w:rsid w:val="000E1F3E"/>
    <w:rsid w:val="000E2020"/>
    <w:rsid w:val="000E2957"/>
    <w:rsid w:val="000E37A5"/>
    <w:rsid w:val="000E5554"/>
    <w:rsid w:val="000E59DF"/>
    <w:rsid w:val="000E5E35"/>
    <w:rsid w:val="000E6E1F"/>
    <w:rsid w:val="000E7DA5"/>
    <w:rsid w:val="000F01BB"/>
    <w:rsid w:val="000F04FC"/>
    <w:rsid w:val="000F0F6B"/>
    <w:rsid w:val="000F24E4"/>
    <w:rsid w:val="000F27A0"/>
    <w:rsid w:val="000F2966"/>
    <w:rsid w:val="000F4D80"/>
    <w:rsid w:val="000F6C75"/>
    <w:rsid w:val="000F7624"/>
    <w:rsid w:val="000F7A14"/>
    <w:rsid w:val="001019E1"/>
    <w:rsid w:val="001028BC"/>
    <w:rsid w:val="00102A52"/>
    <w:rsid w:val="00106C70"/>
    <w:rsid w:val="00110850"/>
    <w:rsid w:val="00110F6B"/>
    <w:rsid w:val="001112B8"/>
    <w:rsid w:val="0011195D"/>
    <w:rsid w:val="001129C8"/>
    <w:rsid w:val="00112D0C"/>
    <w:rsid w:val="001140C7"/>
    <w:rsid w:val="00114760"/>
    <w:rsid w:val="00117D8B"/>
    <w:rsid w:val="00120DA4"/>
    <w:rsid w:val="001215A4"/>
    <w:rsid w:val="00122541"/>
    <w:rsid w:val="001231D4"/>
    <w:rsid w:val="00123B32"/>
    <w:rsid w:val="0012570A"/>
    <w:rsid w:val="001257D5"/>
    <w:rsid w:val="001261C9"/>
    <w:rsid w:val="00130D6C"/>
    <w:rsid w:val="001342CF"/>
    <w:rsid w:val="00134D3E"/>
    <w:rsid w:val="0013553D"/>
    <w:rsid w:val="00136E84"/>
    <w:rsid w:val="00142378"/>
    <w:rsid w:val="001435F6"/>
    <w:rsid w:val="00143893"/>
    <w:rsid w:val="00143900"/>
    <w:rsid w:val="00144E24"/>
    <w:rsid w:val="00145041"/>
    <w:rsid w:val="00146D3D"/>
    <w:rsid w:val="00150C51"/>
    <w:rsid w:val="001532D0"/>
    <w:rsid w:val="00153569"/>
    <w:rsid w:val="0015405B"/>
    <w:rsid w:val="001542B5"/>
    <w:rsid w:val="0015485E"/>
    <w:rsid w:val="00155E46"/>
    <w:rsid w:val="00156CAF"/>
    <w:rsid w:val="00161045"/>
    <w:rsid w:val="0016124C"/>
    <w:rsid w:val="00161293"/>
    <w:rsid w:val="00162680"/>
    <w:rsid w:val="00162EE6"/>
    <w:rsid w:val="0016309E"/>
    <w:rsid w:val="0016379E"/>
    <w:rsid w:val="001643FB"/>
    <w:rsid w:val="0016493D"/>
    <w:rsid w:val="00166BF6"/>
    <w:rsid w:val="001674A3"/>
    <w:rsid w:val="00167F6A"/>
    <w:rsid w:val="00170A3E"/>
    <w:rsid w:val="0017151A"/>
    <w:rsid w:val="0017164A"/>
    <w:rsid w:val="001731C7"/>
    <w:rsid w:val="00173DC2"/>
    <w:rsid w:val="0017422E"/>
    <w:rsid w:val="00176CE8"/>
    <w:rsid w:val="00177017"/>
    <w:rsid w:val="00177F07"/>
    <w:rsid w:val="0018418C"/>
    <w:rsid w:val="0018479A"/>
    <w:rsid w:val="00184B3A"/>
    <w:rsid w:val="00185397"/>
    <w:rsid w:val="001854B3"/>
    <w:rsid w:val="001855E1"/>
    <w:rsid w:val="0018570B"/>
    <w:rsid w:val="00186092"/>
    <w:rsid w:val="00187408"/>
    <w:rsid w:val="001905FF"/>
    <w:rsid w:val="00190DE6"/>
    <w:rsid w:val="00191789"/>
    <w:rsid w:val="00193030"/>
    <w:rsid w:val="00193C90"/>
    <w:rsid w:val="00195275"/>
    <w:rsid w:val="001A0B40"/>
    <w:rsid w:val="001A0F98"/>
    <w:rsid w:val="001A7E14"/>
    <w:rsid w:val="001B0728"/>
    <w:rsid w:val="001B0D0B"/>
    <w:rsid w:val="001B1064"/>
    <w:rsid w:val="001B109A"/>
    <w:rsid w:val="001B1958"/>
    <w:rsid w:val="001B1DCC"/>
    <w:rsid w:val="001B3933"/>
    <w:rsid w:val="001B43AC"/>
    <w:rsid w:val="001B65E5"/>
    <w:rsid w:val="001B7419"/>
    <w:rsid w:val="001C0056"/>
    <w:rsid w:val="001C31B1"/>
    <w:rsid w:val="001C42C2"/>
    <w:rsid w:val="001C7117"/>
    <w:rsid w:val="001C71FD"/>
    <w:rsid w:val="001C74FF"/>
    <w:rsid w:val="001D1658"/>
    <w:rsid w:val="001D2090"/>
    <w:rsid w:val="001D219F"/>
    <w:rsid w:val="001D4494"/>
    <w:rsid w:val="001D4F64"/>
    <w:rsid w:val="001D5AEA"/>
    <w:rsid w:val="001D60DC"/>
    <w:rsid w:val="001D7956"/>
    <w:rsid w:val="001D7FFE"/>
    <w:rsid w:val="001E02E6"/>
    <w:rsid w:val="001E0A5D"/>
    <w:rsid w:val="001E2E81"/>
    <w:rsid w:val="001E36CC"/>
    <w:rsid w:val="001E38DE"/>
    <w:rsid w:val="001E5268"/>
    <w:rsid w:val="001E5FC4"/>
    <w:rsid w:val="001E6A94"/>
    <w:rsid w:val="001E6FCC"/>
    <w:rsid w:val="001E75E2"/>
    <w:rsid w:val="001E7960"/>
    <w:rsid w:val="001F2248"/>
    <w:rsid w:val="001F2867"/>
    <w:rsid w:val="001F3C56"/>
    <w:rsid w:val="001F470B"/>
    <w:rsid w:val="001F4C8F"/>
    <w:rsid w:val="001F4FB3"/>
    <w:rsid w:val="001F7E09"/>
    <w:rsid w:val="002009D7"/>
    <w:rsid w:val="00200B6A"/>
    <w:rsid w:val="002013A8"/>
    <w:rsid w:val="00201598"/>
    <w:rsid w:val="002018F8"/>
    <w:rsid w:val="00201AC4"/>
    <w:rsid w:val="00202AAA"/>
    <w:rsid w:val="0020377E"/>
    <w:rsid w:val="00204E2B"/>
    <w:rsid w:val="0020748A"/>
    <w:rsid w:val="002078F5"/>
    <w:rsid w:val="002112DD"/>
    <w:rsid w:val="00211CA4"/>
    <w:rsid w:val="002126D8"/>
    <w:rsid w:val="00212D87"/>
    <w:rsid w:val="00213D2F"/>
    <w:rsid w:val="00214D3D"/>
    <w:rsid w:val="00216229"/>
    <w:rsid w:val="00216BDB"/>
    <w:rsid w:val="00217E5A"/>
    <w:rsid w:val="0022146F"/>
    <w:rsid w:val="00222C5F"/>
    <w:rsid w:val="0022308D"/>
    <w:rsid w:val="00223CAB"/>
    <w:rsid w:val="00225543"/>
    <w:rsid w:val="00227944"/>
    <w:rsid w:val="00230148"/>
    <w:rsid w:val="00230609"/>
    <w:rsid w:val="00230654"/>
    <w:rsid w:val="0023168E"/>
    <w:rsid w:val="00231B75"/>
    <w:rsid w:val="0023226F"/>
    <w:rsid w:val="002323A0"/>
    <w:rsid w:val="002344F1"/>
    <w:rsid w:val="00235BD5"/>
    <w:rsid w:val="00236017"/>
    <w:rsid w:val="002360DA"/>
    <w:rsid w:val="00236F9D"/>
    <w:rsid w:val="00240301"/>
    <w:rsid w:val="002403BB"/>
    <w:rsid w:val="002411CE"/>
    <w:rsid w:val="002414EE"/>
    <w:rsid w:val="00242D44"/>
    <w:rsid w:val="002444DC"/>
    <w:rsid w:val="00246BBB"/>
    <w:rsid w:val="00246CC2"/>
    <w:rsid w:val="0024758D"/>
    <w:rsid w:val="002477EB"/>
    <w:rsid w:val="00247847"/>
    <w:rsid w:val="002478D1"/>
    <w:rsid w:val="00251665"/>
    <w:rsid w:val="002526BB"/>
    <w:rsid w:val="00252935"/>
    <w:rsid w:val="00254B69"/>
    <w:rsid w:val="00255B04"/>
    <w:rsid w:val="002602D1"/>
    <w:rsid w:val="0026076C"/>
    <w:rsid w:val="00260819"/>
    <w:rsid w:val="0026092B"/>
    <w:rsid w:val="00262949"/>
    <w:rsid w:val="00265E79"/>
    <w:rsid w:val="0026649F"/>
    <w:rsid w:val="00267358"/>
    <w:rsid w:val="00267E2F"/>
    <w:rsid w:val="00270A7B"/>
    <w:rsid w:val="00270AA7"/>
    <w:rsid w:val="0027134C"/>
    <w:rsid w:val="00272607"/>
    <w:rsid w:val="0027274F"/>
    <w:rsid w:val="00273170"/>
    <w:rsid w:val="0027368F"/>
    <w:rsid w:val="00273BAC"/>
    <w:rsid w:val="00273F21"/>
    <w:rsid w:val="00273F8C"/>
    <w:rsid w:val="002746FA"/>
    <w:rsid w:val="00277437"/>
    <w:rsid w:val="00280449"/>
    <w:rsid w:val="0028143C"/>
    <w:rsid w:val="00281791"/>
    <w:rsid w:val="00281DBE"/>
    <w:rsid w:val="00283ECF"/>
    <w:rsid w:val="002844E2"/>
    <w:rsid w:val="00284D7C"/>
    <w:rsid w:val="00285050"/>
    <w:rsid w:val="00285A91"/>
    <w:rsid w:val="00285AF3"/>
    <w:rsid w:val="00286ED6"/>
    <w:rsid w:val="00287213"/>
    <w:rsid w:val="00290392"/>
    <w:rsid w:val="00290473"/>
    <w:rsid w:val="00290AE4"/>
    <w:rsid w:val="00291334"/>
    <w:rsid w:val="002921F7"/>
    <w:rsid w:val="00292702"/>
    <w:rsid w:val="002949A8"/>
    <w:rsid w:val="00295416"/>
    <w:rsid w:val="0029554D"/>
    <w:rsid w:val="0029608C"/>
    <w:rsid w:val="0029686B"/>
    <w:rsid w:val="002A007E"/>
    <w:rsid w:val="002A0557"/>
    <w:rsid w:val="002A4F97"/>
    <w:rsid w:val="002A5F01"/>
    <w:rsid w:val="002A5F6E"/>
    <w:rsid w:val="002A648E"/>
    <w:rsid w:val="002A6A83"/>
    <w:rsid w:val="002B0443"/>
    <w:rsid w:val="002B3B63"/>
    <w:rsid w:val="002B4C86"/>
    <w:rsid w:val="002B4E64"/>
    <w:rsid w:val="002B53D8"/>
    <w:rsid w:val="002B59BF"/>
    <w:rsid w:val="002B699A"/>
    <w:rsid w:val="002B6EAA"/>
    <w:rsid w:val="002C22E9"/>
    <w:rsid w:val="002C44C6"/>
    <w:rsid w:val="002C6BC1"/>
    <w:rsid w:val="002C6DE5"/>
    <w:rsid w:val="002C7764"/>
    <w:rsid w:val="002D150A"/>
    <w:rsid w:val="002D310D"/>
    <w:rsid w:val="002D4A5A"/>
    <w:rsid w:val="002D57F7"/>
    <w:rsid w:val="002D5FBB"/>
    <w:rsid w:val="002D69E5"/>
    <w:rsid w:val="002D70CE"/>
    <w:rsid w:val="002D7742"/>
    <w:rsid w:val="002E0503"/>
    <w:rsid w:val="002E123E"/>
    <w:rsid w:val="002E174B"/>
    <w:rsid w:val="002E1C23"/>
    <w:rsid w:val="002E1C94"/>
    <w:rsid w:val="002E4515"/>
    <w:rsid w:val="002E5CE4"/>
    <w:rsid w:val="002E60B0"/>
    <w:rsid w:val="002E6B95"/>
    <w:rsid w:val="002F1814"/>
    <w:rsid w:val="002F20E9"/>
    <w:rsid w:val="002F25F9"/>
    <w:rsid w:val="002F2722"/>
    <w:rsid w:val="002F3603"/>
    <w:rsid w:val="002F3FC4"/>
    <w:rsid w:val="002F4652"/>
    <w:rsid w:val="002F4AF6"/>
    <w:rsid w:val="002F5D1F"/>
    <w:rsid w:val="002F68B1"/>
    <w:rsid w:val="002F6B31"/>
    <w:rsid w:val="002F6EF0"/>
    <w:rsid w:val="002F79EF"/>
    <w:rsid w:val="00301427"/>
    <w:rsid w:val="003014E3"/>
    <w:rsid w:val="00301CAE"/>
    <w:rsid w:val="0030250E"/>
    <w:rsid w:val="00303ED4"/>
    <w:rsid w:val="00305C1D"/>
    <w:rsid w:val="003072CC"/>
    <w:rsid w:val="00307D59"/>
    <w:rsid w:val="003103DF"/>
    <w:rsid w:val="00310F46"/>
    <w:rsid w:val="003114B1"/>
    <w:rsid w:val="00311F50"/>
    <w:rsid w:val="00312EBB"/>
    <w:rsid w:val="0031395F"/>
    <w:rsid w:val="00314A1D"/>
    <w:rsid w:val="003161BB"/>
    <w:rsid w:val="0031704F"/>
    <w:rsid w:val="003170F4"/>
    <w:rsid w:val="00317DE0"/>
    <w:rsid w:val="00321240"/>
    <w:rsid w:val="0032156A"/>
    <w:rsid w:val="00321FF6"/>
    <w:rsid w:val="003234DE"/>
    <w:rsid w:val="003236B2"/>
    <w:rsid w:val="003240D0"/>
    <w:rsid w:val="00324317"/>
    <w:rsid w:val="00324FA9"/>
    <w:rsid w:val="00326DD9"/>
    <w:rsid w:val="00327126"/>
    <w:rsid w:val="00330818"/>
    <w:rsid w:val="00331AE6"/>
    <w:rsid w:val="00334090"/>
    <w:rsid w:val="00334ACF"/>
    <w:rsid w:val="00334F81"/>
    <w:rsid w:val="0033520F"/>
    <w:rsid w:val="00335327"/>
    <w:rsid w:val="00336626"/>
    <w:rsid w:val="00336E7F"/>
    <w:rsid w:val="00340010"/>
    <w:rsid w:val="0034096B"/>
    <w:rsid w:val="0034106C"/>
    <w:rsid w:val="0034141E"/>
    <w:rsid w:val="00341637"/>
    <w:rsid w:val="00341E9C"/>
    <w:rsid w:val="00343AD4"/>
    <w:rsid w:val="00344263"/>
    <w:rsid w:val="00344BF0"/>
    <w:rsid w:val="0034506E"/>
    <w:rsid w:val="003453FC"/>
    <w:rsid w:val="00345694"/>
    <w:rsid w:val="00345A56"/>
    <w:rsid w:val="00345BD5"/>
    <w:rsid w:val="00351A5E"/>
    <w:rsid w:val="00353226"/>
    <w:rsid w:val="00353233"/>
    <w:rsid w:val="00355C7C"/>
    <w:rsid w:val="003565A8"/>
    <w:rsid w:val="003567CA"/>
    <w:rsid w:val="00356C28"/>
    <w:rsid w:val="00356D39"/>
    <w:rsid w:val="00356F65"/>
    <w:rsid w:val="00357F5E"/>
    <w:rsid w:val="00360464"/>
    <w:rsid w:val="00361B76"/>
    <w:rsid w:val="00362B42"/>
    <w:rsid w:val="00364069"/>
    <w:rsid w:val="003652D0"/>
    <w:rsid w:val="00366FD0"/>
    <w:rsid w:val="00367469"/>
    <w:rsid w:val="00367A05"/>
    <w:rsid w:val="0037155E"/>
    <w:rsid w:val="003722A3"/>
    <w:rsid w:val="00372979"/>
    <w:rsid w:val="00372FB1"/>
    <w:rsid w:val="00373274"/>
    <w:rsid w:val="003739BD"/>
    <w:rsid w:val="0037447A"/>
    <w:rsid w:val="00375693"/>
    <w:rsid w:val="0037585E"/>
    <w:rsid w:val="003761E6"/>
    <w:rsid w:val="00377476"/>
    <w:rsid w:val="00380211"/>
    <w:rsid w:val="003814EC"/>
    <w:rsid w:val="0038184B"/>
    <w:rsid w:val="0038288D"/>
    <w:rsid w:val="00383263"/>
    <w:rsid w:val="00384895"/>
    <w:rsid w:val="00384A3A"/>
    <w:rsid w:val="0038571D"/>
    <w:rsid w:val="00385B7C"/>
    <w:rsid w:val="00386D21"/>
    <w:rsid w:val="0039019C"/>
    <w:rsid w:val="003923BD"/>
    <w:rsid w:val="00394827"/>
    <w:rsid w:val="00394ECE"/>
    <w:rsid w:val="003957B4"/>
    <w:rsid w:val="003957C2"/>
    <w:rsid w:val="00395858"/>
    <w:rsid w:val="00397590"/>
    <w:rsid w:val="003A00F8"/>
    <w:rsid w:val="003A0D1B"/>
    <w:rsid w:val="003A1596"/>
    <w:rsid w:val="003A1DCD"/>
    <w:rsid w:val="003A25E1"/>
    <w:rsid w:val="003A280E"/>
    <w:rsid w:val="003A2C8A"/>
    <w:rsid w:val="003A421D"/>
    <w:rsid w:val="003A6C85"/>
    <w:rsid w:val="003B00BD"/>
    <w:rsid w:val="003B15F8"/>
    <w:rsid w:val="003B2878"/>
    <w:rsid w:val="003B38B1"/>
    <w:rsid w:val="003B3F49"/>
    <w:rsid w:val="003B4583"/>
    <w:rsid w:val="003B496D"/>
    <w:rsid w:val="003B53D4"/>
    <w:rsid w:val="003B5815"/>
    <w:rsid w:val="003B59BC"/>
    <w:rsid w:val="003B6BDC"/>
    <w:rsid w:val="003B6C20"/>
    <w:rsid w:val="003B7B76"/>
    <w:rsid w:val="003C1289"/>
    <w:rsid w:val="003C1440"/>
    <w:rsid w:val="003C1CB6"/>
    <w:rsid w:val="003C2137"/>
    <w:rsid w:val="003C363D"/>
    <w:rsid w:val="003C3C37"/>
    <w:rsid w:val="003C5699"/>
    <w:rsid w:val="003C660C"/>
    <w:rsid w:val="003C6C4C"/>
    <w:rsid w:val="003C6DF7"/>
    <w:rsid w:val="003C7F5C"/>
    <w:rsid w:val="003D0268"/>
    <w:rsid w:val="003D1ABE"/>
    <w:rsid w:val="003D217B"/>
    <w:rsid w:val="003D6DEB"/>
    <w:rsid w:val="003D7088"/>
    <w:rsid w:val="003D725E"/>
    <w:rsid w:val="003E08FC"/>
    <w:rsid w:val="003E1532"/>
    <w:rsid w:val="003E2C41"/>
    <w:rsid w:val="003E56AA"/>
    <w:rsid w:val="003E7ED6"/>
    <w:rsid w:val="003F003E"/>
    <w:rsid w:val="003F10E5"/>
    <w:rsid w:val="003F1423"/>
    <w:rsid w:val="003F199E"/>
    <w:rsid w:val="003F19C7"/>
    <w:rsid w:val="003F232B"/>
    <w:rsid w:val="003F27AC"/>
    <w:rsid w:val="003F4F25"/>
    <w:rsid w:val="003F4FA7"/>
    <w:rsid w:val="003F542F"/>
    <w:rsid w:val="003F560A"/>
    <w:rsid w:val="003F5FF1"/>
    <w:rsid w:val="003F7177"/>
    <w:rsid w:val="003F7AEC"/>
    <w:rsid w:val="003F7B87"/>
    <w:rsid w:val="003F7F18"/>
    <w:rsid w:val="00400801"/>
    <w:rsid w:val="004008C9"/>
    <w:rsid w:val="00401B58"/>
    <w:rsid w:val="0040329B"/>
    <w:rsid w:val="00403891"/>
    <w:rsid w:val="00404C43"/>
    <w:rsid w:val="0040579E"/>
    <w:rsid w:val="004059E4"/>
    <w:rsid w:val="00410451"/>
    <w:rsid w:val="00411796"/>
    <w:rsid w:val="00412751"/>
    <w:rsid w:val="00412C2D"/>
    <w:rsid w:val="00413563"/>
    <w:rsid w:val="004145E7"/>
    <w:rsid w:val="00420A52"/>
    <w:rsid w:val="00421486"/>
    <w:rsid w:val="00421A96"/>
    <w:rsid w:val="0042291A"/>
    <w:rsid w:val="00423ECA"/>
    <w:rsid w:val="0042483B"/>
    <w:rsid w:val="00424C25"/>
    <w:rsid w:val="0042534D"/>
    <w:rsid w:val="00425FE9"/>
    <w:rsid w:val="00426E74"/>
    <w:rsid w:val="00427827"/>
    <w:rsid w:val="00427CFD"/>
    <w:rsid w:val="00430569"/>
    <w:rsid w:val="00431751"/>
    <w:rsid w:val="004322A3"/>
    <w:rsid w:val="00432DEC"/>
    <w:rsid w:val="004330CC"/>
    <w:rsid w:val="00433D62"/>
    <w:rsid w:val="0043428A"/>
    <w:rsid w:val="004347BD"/>
    <w:rsid w:val="00441428"/>
    <w:rsid w:val="00441B72"/>
    <w:rsid w:val="00441D19"/>
    <w:rsid w:val="004433FD"/>
    <w:rsid w:val="004453B0"/>
    <w:rsid w:val="00445826"/>
    <w:rsid w:val="00446CD2"/>
    <w:rsid w:val="00447CA1"/>
    <w:rsid w:val="004503FF"/>
    <w:rsid w:val="004511EC"/>
    <w:rsid w:val="004515D7"/>
    <w:rsid w:val="0045256E"/>
    <w:rsid w:val="0045464F"/>
    <w:rsid w:val="00457558"/>
    <w:rsid w:val="00457741"/>
    <w:rsid w:val="0045778C"/>
    <w:rsid w:val="00457C88"/>
    <w:rsid w:val="00460AB4"/>
    <w:rsid w:val="004634F4"/>
    <w:rsid w:val="00463858"/>
    <w:rsid w:val="00464071"/>
    <w:rsid w:val="004707E4"/>
    <w:rsid w:val="00471E2A"/>
    <w:rsid w:val="00472343"/>
    <w:rsid w:val="00472463"/>
    <w:rsid w:val="004726DE"/>
    <w:rsid w:val="00472E8A"/>
    <w:rsid w:val="00472E97"/>
    <w:rsid w:val="00472EF8"/>
    <w:rsid w:val="0047350E"/>
    <w:rsid w:val="004745E3"/>
    <w:rsid w:val="004752A0"/>
    <w:rsid w:val="0047580F"/>
    <w:rsid w:val="00475E47"/>
    <w:rsid w:val="004770B1"/>
    <w:rsid w:val="004804D8"/>
    <w:rsid w:val="004823A3"/>
    <w:rsid w:val="00483709"/>
    <w:rsid w:val="00486668"/>
    <w:rsid w:val="00486A6F"/>
    <w:rsid w:val="00487111"/>
    <w:rsid w:val="004877AF"/>
    <w:rsid w:val="004879A2"/>
    <w:rsid w:val="00490108"/>
    <w:rsid w:val="004903C8"/>
    <w:rsid w:val="00490A64"/>
    <w:rsid w:val="00491496"/>
    <w:rsid w:val="00491D57"/>
    <w:rsid w:val="004932DE"/>
    <w:rsid w:val="0049334D"/>
    <w:rsid w:val="00493B82"/>
    <w:rsid w:val="00493FD2"/>
    <w:rsid w:val="004942CB"/>
    <w:rsid w:val="00495075"/>
    <w:rsid w:val="00495861"/>
    <w:rsid w:val="00495C53"/>
    <w:rsid w:val="004971CC"/>
    <w:rsid w:val="00497787"/>
    <w:rsid w:val="004A372E"/>
    <w:rsid w:val="004A3B7E"/>
    <w:rsid w:val="004A3CFF"/>
    <w:rsid w:val="004B0531"/>
    <w:rsid w:val="004B143D"/>
    <w:rsid w:val="004B1D3C"/>
    <w:rsid w:val="004B2CFC"/>
    <w:rsid w:val="004B3C10"/>
    <w:rsid w:val="004B3EE6"/>
    <w:rsid w:val="004B4097"/>
    <w:rsid w:val="004B46E2"/>
    <w:rsid w:val="004B4C2B"/>
    <w:rsid w:val="004B5FA8"/>
    <w:rsid w:val="004B63D4"/>
    <w:rsid w:val="004C0806"/>
    <w:rsid w:val="004C0CD8"/>
    <w:rsid w:val="004C1713"/>
    <w:rsid w:val="004C18DF"/>
    <w:rsid w:val="004C1C1C"/>
    <w:rsid w:val="004C5B5F"/>
    <w:rsid w:val="004C6593"/>
    <w:rsid w:val="004C7730"/>
    <w:rsid w:val="004C7BF7"/>
    <w:rsid w:val="004D0437"/>
    <w:rsid w:val="004D1855"/>
    <w:rsid w:val="004D34DF"/>
    <w:rsid w:val="004D369E"/>
    <w:rsid w:val="004D370B"/>
    <w:rsid w:val="004D4ACF"/>
    <w:rsid w:val="004D5672"/>
    <w:rsid w:val="004D696C"/>
    <w:rsid w:val="004E03B2"/>
    <w:rsid w:val="004E0739"/>
    <w:rsid w:val="004E1487"/>
    <w:rsid w:val="004E2326"/>
    <w:rsid w:val="004E23E6"/>
    <w:rsid w:val="004E2411"/>
    <w:rsid w:val="004E2986"/>
    <w:rsid w:val="004E3CEE"/>
    <w:rsid w:val="004E40E0"/>
    <w:rsid w:val="004E481D"/>
    <w:rsid w:val="004E5743"/>
    <w:rsid w:val="004E5863"/>
    <w:rsid w:val="004E60FF"/>
    <w:rsid w:val="004E6E45"/>
    <w:rsid w:val="004E7B00"/>
    <w:rsid w:val="004E7B8A"/>
    <w:rsid w:val="004F00C8"/>
    <w:rsid w:val="004F059F"/>
    <w:rsid w:val="004F0D84"/>
    <w:rsid w:val="004F12FC"/>
    <w:rsid w:val="004F13D9"/>
    <w:rsid w:val="004F56AB"/>
    <w:rsid w:val="004F6FB8"/>
    <w:rsid w:val="004F78F8"/>
    <w:rsid w:val="00500505"/>
    <w:rsid w:val="00500D4F"/>
    <w:rsid w:val="00501411"/>
    <w:rsid w:val="00502B80"/>
    <w:rsid w:val="0050331F"/>
    <w:rsid w:val="00505C4C"/>
    <w:rsid w:val="00507141"/>
    <w:rsid w:val="00507DEA"/>
    <w:rsid w:val="00510EFC"/>
    <w:rsid w:val="00511E80"/>
    <w:rsid w:val="00511EC7"/>
    <w:rsid w:val="00517398"/>
    <w:rsid w:val="005176F3"/>
    <w:rsid w:val="00517704"/>
    <w:rsid w:val="00520021"/>
    <w:rsid w:val="00522312"/>
    <w:rsid w:val="005229E0"/>
    <w:rsid w:val="00527A45"/>
    <w:rsid w:val="00527ED7"/>
    <w:rsid w:val="00530C83"/>
    <w:rsid w:val="00531563"/>
    <w:rsid w:val="005317C1"/>
    <w:rsid w:val="00531F42"/>
    <w:rsid w:val="005330B3"/>
    <w:rsid w:val="005334E2"/>
    <w:rsid w:val="00535851"/>
    <w:rsid w:val="00536775"/>
    <w:rsid w:val="00543507"/>
    <w:rsid w:val="0054377E"/>
    <w:rsid w:val="00544DC9"/>
    <w:rsid w:val="00545ADA"/>
    <w:rsid w:val="005461C0"/>
    <w:rsid w:val="005477E7"/>
    <w:rsid w:val="00547BFD"/>
    <w:rsid w:val="00551303"/>
    <w:rsid w:val="00551C7D"/>
    <w:rsid w:val="00551D2D"/>
    <w:rsid w:val="005520BD"/>
    <w:rsid w:val="00552DD8"/>
    <w:rsid w:val="0055538B"/>
    <w:rsid w:val="00556FEF"/>
    <w:rsid w:val="005612BF"/>
    <w:rsid w:val="0056180F"/>
    <w:rsid w:val="00561CF1"/>
    <w:rsid w:val="0056253B"/>
    <w:rsid w:val="00562C7A"/>
    <w:rsid w:val="005634B4"/>
    <w:rsid w:val="005639F7"/>
    <w:rsid w:val="005644C8"/>
    <w:rsid w:val="00565F27"/>
    <w:rsid w:val="00566DEC"/>
    <w:rsid w:val="0057170E"/>
    <w:rsid w:val="005753AE"/>
    <w:rsid w:val="00575C3B"/>
    <w:rsid w:val="00576D20"/>
    <w:rsid w:val="00582649"/>
    <w:rsid w:val="00582776"/>
    <w:rsid w:val="00583374"/>
    <w:rsid w:val="0058394E"/>
    <w:rsid w:val="00584BA0"/>
    <w:rsid w:val="00584E57"/>
    <w:rsid w:val="00586218"/>
    <w:rsid w:val="00586ADC"/>
    <w:rsid w:val="0059231F"/>
    <w:rsid w:val="005937E1"/>
    <w:rsid w:val="0059459E"/>
    <w:rsid w:val="005950EB"/>
    <w:rsid w:val="005963D7"/>
    <w:rsid w:val="00596802"/>
    <w:rsid w:val="00596C97"/>
    <w:rsid w:val="00596FBE"/>
    <w:rsid w:val="005A10FA"/>
    <w:rsid w:val="005A1CCA"/>
    <w:rsid w:val="005A2C65"/>
    <w:rsid w:val="005A396F"/>
    <w:rsid w:val="005A3DC0"/>
    <w:rsid w:val="005A44AF"/>
    <w:rsid w:val="005A4A70"/>
    <w:rsid w:val="005A4DF5"/>
    <w:rsid w:val="005A4E2E"/>
    <w:rsid w:val="005A5360"/>
    <w:rsid w:val="005A55A7"/>
    <w:rsid w:val="005A588A"/>
    <w:rsid w:val="005A59AD"/>
    <w:rsid w:val="005A5D58"/>
    <w:rsid w:val="005A60CD"/>
    <w:rsid w:val="005A795C"/>
    <w:rsid w:val="005B0A81"/>
    <w:rsid w:val="005B1404"/>
    <w:rsid w:val="005B1744"/>
    <w:rsid w:val="005B1E1C"/>
    <w:rsid w:val="005B1FDE"/>
    <w:rsid w:val="005B25E3"/>
    <w:rsid w:val="005B292C"/>
    <w:rsid w:val="005B2A84"/>
    <w:rsid w:val="005B46A1"/>
    <w:rsid w:val="005B53D8"/>
    <w:rsid w:val="005C069D"/>
    <w:rsid w:val="005C192A"/>
    <w:rsid w:val="005C25CC"/>
    <w:rsid w:val="005C2E93"/>
    <w:rsid w:val="005C3CC5"/>
    <w:rsid w:val="005C5FB3"/>
    <w:rsid w:val="005C6E2B"/>
    <w:rsid w:val="005C71E1"/>
    <w:rsid w:val="005D02CF"/>
    <w:rsid w:val="005D0410"/>
    <w:rsid w:val="005D1351"/>
    <w:rsid w:val="005D14F6"/>
    <w:rsid w:val="005D160D"/>
    <w:rsid w:val="005D3058"/>
    <w:rsid w:val="005D3394"/>
    <w:rsid w:val="005D392A"/>
    <w:rsid w:val="005D531B"/>
    <w:rsid w:val="005D53D7"/>
    <w:rsid w:val="005D6845"/>
    <w:rsid w:val="005D6AE1"/>
    <w:rsid w:val="005E048E"/>
    <w:rsid w:val="005E0908"/>
    <w:rsid w:val="005E0B0E"/>
    <w:rsid w:val="005E0B4C"/>
    <w:rsid w:val="005E1AA8"/>
    <w:rsid w:val="005E1FFD"/>
    <w:rsid w:val="005E2726"/>
    <w:rsid w:val="005E3016"/>
    <w:rsid w:val="005E3314"/>
    <w:rsid w:val="005E4367"/>
    <w:rsid w:val="005E47B7"/>
    <w:rsid w:val="005E54AB"/>
    <w:rsid w:val="005E58DE"/>
    <w:rsid w:val="005E691D"/>
    <w:rsid w:val="005E7019"/>
    <w:rsid w:val="005E74A0"/>
    <w:rsid w:val="005E783D"/>
    <w:rsid w:val="005F0403"/>
    <w:rsid w:val="005F3571"/>
    <w:rsid w:val="005F38FD"/>
    <w:rsid w:val="005F3950"/>
    <w:rsid w:val="005F3C36"/>
    <w:rsid w:val="005F3CEE"/>
    <w:rsid w:val="005F420F"/>
    <w:rsid w:val="005F42C4"/>
    <w:rsid w:val="005F5E55"/>
    <w:rsid w:val="005F6B6F"/>
    <w:rsid w:val="006041AB"/>
    <w:rsid w:val="00604448"/>
    <w:rsid w:val="006047F7"/>
    <w:rsid w:val="006048B7"/>
    <w:rsid w:val="00604C39"/>
    <w:rsid w:val="0060629D"/>
    <w:rsid w:val="00606314"/>
    <w:rsid w:val="00606A46"/>
    <w:rsid w:val="00607883"/>
    <w:rsid w:val="00611288"/>
    <w:rsid w:val="006129E9"/>
    <w:rsid w:val="00614421"/>
    <w:rsid w:val="00615B38"/>
    <w:rsid w:val="00617AAB"/>
    <w:rsid w:val="00620206"/>
    <w:rsid w:val="00620695"/>
    <w:rsid w:val="006227EA"/>
    <w:rsid w:val="00624CF8"/>
    <w:rsid w:val="00624E51"/>
    <w:rsid w:val="0062602A"/>
    <w:rsid w:val="00626119"/>
    <w:rsid w:val="00626940"/>
    <w:rsid w:val="0063071E"/>
    <w:rsid w:val="00631979"/>
    <w:rsid w:val="00631A81"/>
    <w:rsid w:val="00632BBF"/>
    <w:rsid w:val="006340DD"/>
    <w:rsid w:val="006344A9"/>
    <w:rsid w:val="00635250"/>
    <w:rsid w:val="006373CA"/>
    <w:rsid w:val="006375A9"/>
    <w:rsid w:val="00637FE7"/>
    <w:rsid w:val="0064003A"/>
    <w:rsid w:val="0064023C"/>
    <w:rsid w:val="00646AC5"/>
    <w:rsid w:val="00647C4E"/>
    <w:rsid w:val="006501A9"/>
    <w:rsid w:val="00651B3D"/>
    <w:rsid w:val="00651FAB"/>
    <w:rsid w:val="00652314"/>
    <w:rsid w:val="00652E90"/>
    <w:rsid w:val="00653347"/>
    <w:rsid w:val="00653984"/>
    <w:rsid w:val="00653A6F"/>
    <w:rsid w:val="00653B84"/>
    <w:rsid w:val="00653D2D"/>
    <w:rsid w:val="006543EC"/>
    <w:rsid w:val="00654D96"/>
    <w:rsid w:val="00655CEA"/>
    <w:rsid w:val="00657D1E"/>
    <w:rsid w:val="00657D64"/>
    <w:rsid w:val="00660D8D"/>
    <w:rsid w:val="006631C6"/>
    <w:rsid w:val="00665559"/>
    <w:rsid w:val="00665AEB"/>
    <w:rsid w:val="006672F0"/>
    <w:rsid w:val="00667639"/>
    <w:rsid w:val="0067059A"/>
    <w:rsid w:val="00673A7D"/>
    <w:rsid w:val="0067449A"/>
    <w:rsid w:val="0067494A"/>
    <w:rsid w:val="00674F0D"/>
    <w:rsid w:val="0067500B"/>
    <w:rsid w:val="00680251"/>
    <w:rsid w:val="00680E49"/>
    <w:rsid w:val="0068104F"/>
    <w:rsid w:val="006811F5"/>
    <w:rsid w:val="0068136A"/>
    <w:rsid w:val="006822E4"/>
    <w:rsid w:val="006828FB"/>
    <w:rsid w:val="006838E0"/>
    <w:rsid w:val="00683AE1"/>
    <w:rsid w:val="00684011"/>
    <w:rsid w:val="006846A9"/>
    <w:rsid w:val="006858B3"/>
    <w:rsid w:val="006908B7"/>
    <w:rsid w:val="00690EF7"/>
    <w:rsid w:val="00691238"/>
    <w:rsid w:val="00692619"/>
    <w:rsid w:val="00694AC1"/>
    <w:rsid w:val="00695B25"/>
    <w:rsid w:val="00695FB9"/>
    <w:rsid w:val="006966ED"/>
    <w:rsid w:val="006A182B"/>
    <w:rsid w:val="006A4E3D"/>
    <w:rsid w:val="006A50A5"/>
    <w:rsid w:val="006A5FD5"/>
    <w:rsid w:val="006A6462"/>
    <w:rsid w:val="006A7B38"/>
    <w:rsid w:val="006A7D8B"/>
    <w:rsid w:val="006B0162"/>
    <w:rsid w:val="006B0BC6"/>
    <w:rsid w:val="006B1422"/>
    <w:rsid w:val="006B18D3"/>
    <w:rsid w:val="006B32AC"/>
    <w:rsid w:val="006B3EEA"/>
    <w:rsid w:val="006B3FA7"/>
    <w:rsid w:val="006B4A70"/>
    <w:rsid w:val="006B50CF"/>
    <w:rsid w:val="006B56F4"/>
    <w:rsid w:val="006B71D2"/>
    <w:rsid w:val="006B759B"/>
    <w:rsid w:val="006B7972"/>
    <w:rsid w:val="006B7FF5"/>
    <w:rsid w:val="006C15E1"/>
    <w:rsid w:val="006C16B0"/>
    <w:rsid w:val="006C21FD"/>
    <w:rsid w:val="006C2BA7"/>
    <w:rsid w:val="006C3480"/>
    <w:rsid w:val="006C4F56"/>
    <w:rsid w:val="006C5BB5"/>
    <w:rsid w:val="006D19EA"/>
    <w:rsid w:val="006D1DAA"/>
    <w:rsid w:val="006D1E1D"/>
    <w:rsid w:val="006D2CDE"/>
    <w:rsid w:val="006D3096"/>
    <w:rsid w:val="006D4A92"/>
    <w:rsid w:val="006D4FEA"/>
    <w:rsid w:val="006D5787"/>
    <w:rsid w:val="006D578B"/>
    <w:rsid w:val="006D5E74"/>
    <w:rsid w:val="006D5F94"/>
    <w:rsid w:val="006D60B8"/>
    <w:rsid w:val="006D75FA"/>
    <w:rsid w:val="006D79E9"/>
    <w:rsid w:val="006D7A0C"/>
    <w:rsid w:val="006E0A07"/>
    <w:rsid w:val="006E1546"/>
    <w:rsid w:val="006E2434"/>
    <w:rsid w:val="006E2548"/>
    <w:rsid w:val="006E2B9B"/>
    <w:rsid w:val="006E57AD"/>
    <w:rsid w:val="006E677D"/>
    <w:rsid w:val="006E70CA"/>
    <w:rsid w:val="006F19F8"/>
    <w:rsid w:val="006F2794"/>
    <w:rsid w:val="006F3155"/>
    <w:rsid w:val="006F3E23"/>
    <w:rsid w:val="006F4691"/>
    <w:rsid w:val="006F62D3"/>
    <w:rsid w:val="006F6908"/>
    <w:rsid w:val="006F6B64"/>
    <w:rsid w:val="00700FE3"/>
    <w:rsid w:val="0070248B"/>
    <w:rsid w:val="007025DA"/>
    <w:rsid w:val="00702DAB"/>
    <w:rsid w:val="00703476"/>
    <w:rsid w:val="00704CA9"/>
    <w:rsid w:val="00705A57"/>
    <w:rsid w:val="00705ADC"/>
    <w:rsid w:val="00705C36"/>
    <w:rsid w:val="00710AD7"/>
    <w:rsid w:val="00710B99"/>
    <w:rsid w:val="00710C66"/>
    <w:rsid w:val="007113E7"/>
    <w:rsid w:val="007122B5"/>
    <w:rsid w:val="00712EE7"/>
    <w:rsid w:val="00713213"/>
    <w:rsid w:val="0071549C"/>
    <w:rsid w:val="007170E4"/>
    <w:rsid w:val="00717764"/>
    <w:rsid w:val="00721888"/>
    <w:rsid w:val="007219C2"/>
    <w:rsid w:val="0072375B"/>
    <w:rsid w:val="00724492"/>
    <w:rsid w:val="007254EB"/>
    <w:rsid w:val="00726786"/>
    <w:rsid w:val="00726B25"/>
    <w:rsid w:val="00726F71"/>
    <w:rsid w:val="0073065F"/>
    <w:rsid w:val="00732E84"/>
    <w:rsid w:val="007342B2"/>
    <w:rsid w:val="007343FD"/>
    <w:rsid w:val="0073445F"/>
    <w:rsid w:val="00735A25"/>
    <w:rsid w:val="007365A8"/>
    <w:rsid w:val="007407E8"/>
    <w:rsid w:val="00740DA9"/>
    <w:rsid w:val="00741539"/>
    <w:rsid w:val="007419CE"/>
    <w:rsid w:val="0074258A"/>
    <w:rsid w:val="007433A3"/>
    <w:rsid w:val="00744C69"/>
    <w:rsid w:val="007455E3"/>
    <w:rsid w:val="00747B0D"/>
    <w:rsid w:val="00747E06"/>
    <w:rsid w:val="007506D1"/>
    <w:rsid w:val="00751814"/>
    <w:rsid w:val="00751A14"/>
    <w:rsid w:val="0075212A"/>
    <w:rsid w:val="00752599"/>
    <w:rsid w:val="007535C4"/>
    <w:rsid w:val="007545F4"/>
    <w:rsid w:val="00754A1A"/>
    <w:rsid w:val="007559E1"/>
    <w:rsid w:val="00755A87"/>
    <w:rsid w:val="00756354"/>
    <w:rsid w:val="00757D87"/>
    <w:rsid w:val="00761179"/>
    <w:rsid w:val="0076134B"/>
    <w:rsid w:val="0076261F"/>
    <w:rsid w:val="00765484"/>
    <w:rsid w:val="00767FBC"/>
    <w:rsid w:val="00772347"/>
    <w:rsid w:val="00772CE2"/>
    <w:rsid w:val="00775143"/>
    <w:rsid w:val="00775558"/>
    <w:rsid w:val="007757DB"/>
    <w:rsid w:val="00776418"/>
    <w:rsid w:val="00777F32"/>
    <w:rsid w:val="00781071"/>
    <w:rsid w:val="00781097"/>
    <w:rsid w:val="00781224"/>
    <w:rsid w:val="0078182B"/>
    <w:rsid w:val="007823FA"/>
    <w:rsid w:val="007834B4"/>
    <w:rsid w:val="00784895"/>
    <w:rsid w:val="007849B4"/>
    <w:rsid w:val="00785D7D"/>
    <w:rsid w:val="007861ED"/>
    <w:rsid w:val="00787F16"/>
    <w:rsid w:val="00790018"/>
    <w:rsid w:val="00791756"/>
    <w:rsid w:val="0079314E"/>
    <w:rsid w:val="00793153"/>
    <w:rsid w:val="00794549"/>
    <w:rsid w:val="00795653"/>
    <w:rsid w:val="00796D36"/>
    <w:rsid w:val="007972ED"/>
    <w:rsid w:val="0079777B"/>
    <w:rsid w:val="00797A7F"/>
    <w:rsid w:val="00797B01"/>
    <w:rsid w:val="00797B9E"/>
    <w:rsid w:val="00797D4F"/>
    <w:rsid w:val="007A12BD"/>
    <w:rsid w:val="007A2D27"/>
    <w:rsid w:val="007A2F00"/>
    <w:rsid w:val="007A34E7"/>
    <w:rsid w:val="007A4B4C"/>
    <w:rsid w:val="007A6D68"/>
    <w:rsid w:val="007B0BEF"/>
    <w:rsid w:val="007B14EB"/>
    <w:rsid w:val="007B1F9C"/>
    <w:rsid w:val="007B258F"/>
    <w:rsid w:val="007B4822"/>
    <w:rsid w:val="007B4A5C"/>
    <w:rsid w:val="007B5B9E"/>
    <w:rsid w:val="007B6604"/>
    <w:rsid w:val="007B6ECC"/>
    <w:rsid w:val="007C01EB"/>
    <w:rsid w:val="007C13C4"/>
    <w:rsid w:val="007C1C15"/>
    <w:rsid w:val="007C2004"/>
    <w:rsid w:val="007C2188"/>
    <w:rsid w:val="007C4171"/>
    <w:rsid w:val="007C4B5C"/>
    <w:rsid w:val="007C6432"/>
    <w:rsid w:val="007C6B1A"/>
    <w:rsid w:val="007D01B9"/>
    <w:rsid w:val="007D0C27"/>
    <w:rsid w:val="007D1484"/>
    <w:rsid w:val="007D169C"/>
    <w:rsid w:val="007D559F"/>
    <w:rsid w:val="007D615A"/>
    <w:rsid w:val="007D6B99"/>
    <w:rsid w:val="007D72B7"/>
    <w:rsid w:val="007E0741"/>
    <w:rsid w:val="007E2576"/>
    <w:rsid w:val="007E2A80"/>
    <w:rsid w:val="007E4283"/>
    <w:rsid w:val="007E4410"/>
    <w:rsid w:val="007E5CC9"/>
    <w:rsid w:val="007F2706"/>
    <w:rsid w:val="007F2FE7"/>
    <w:rsid w:val="007F330E"/>
    <w:rsid w:val="007F3859"/>
    <w:rsid w:val="007F5350"/>
    <w:rsid w:val="007F7A2E"/>
    <w:rsid w:val="008006E5"/>
    <w:rsid w:val="00800E1E"/>
    <w:rsid w:val="00802D7E"/>
    <w:rsid w:val="00802DEE"/>
    <w:rsid w:val="008035E4"/>
    <w:rsid w:val="0080456B"/>
    <w:rsid w:val="00806BF6"/>
    <w:rsid w:val="00812B14"/>
    <w:rsid w:val="00813F8B"/>
    <w:rsid w:val="0081608F"/>
    <w:rsid w:val="00816B71"/>
    <w:rsid w:val="00817E37"/>
    <w:rsid w:val="00821E68"/>
    <w:rsid w:val="00822A09"/>
    <w:rsid w:val="0082335B"/>
    <w:rsid w:val="00823A58"/>
    <w:rsid w:val="008244A0"/>
    <w:rsid w:val="008250C6"/>
    <w:rsid w:val="00826C4A"/>
    <w:rsid w:val="008300B4"/>
    <w:rsid w:val="0083094B"/>
    <w:rsid w:val="00831189"/>
    <w:rsid w:val="0083317E"/>
    <w:rsid w:val="0083426D"/>
    <w:rsid w:val="00835EA9"/>
    <w:rsid w:val="00840FF9"/>
    <w:rsid w:val="00843721"/>
    <w:rsid w:val="00843D32"/>
    <w:rsid w:val="00846146"/>
    <w:rsid w:val="00850017"/>
    <w:rsid w:val="0085017B"/>
    <w:rsid w:val="00850C97"/>
    <w:rsid w:val="008514EF"/>
    <w:rsid w:val="0085168F"/>
    <w:rsid w:val="00851C0A"/>
    <w:rsid w:val="0085282E"/>
    <w:rsid w:val="00853007"/>
    <w:rsid w:val="0085324C"/>
    <w:rsid w:val="008537EF"/>
    <w:rsid w:val="00853FD9"/>
    <w:rsid w:val="008541FA"/>
    <w:rsid w:val="008551FF"/>
    <w:rsid w:val="00856599"/>
    <w:rsid w:val="00856B8C"/>
    <w:rsid w:val="00856DEE"/>
    <w:rsid w:val="0086019A"/>
    <w:rsid w:val="00860D7E"/>
    <w:rsid w:val="00860F12"/>
    <w:rsid w:val="008611E9"/>
    <w:rsid w:val="00861CE8"/>
    <w:rsid w:val="0086325F"/>
    <w:rsid w:val="008642E3"/>
    <w:rsid w:val="008655A8"/>
    <w:rsid w:val="00865953"/>
    <w:rsid w:val="00865C0B"/>
    <w:rsid w:val="00866907"/>
    <w:rsid w:val="00867A48"/>
    <w:rsid w:val="00872BE1"/>
    <w:rsid w:val="00873C03"/>
    <w:rsid w:val="00875185"/>
    <w:rsid w:val="008751EB"/>
    <w:rsid w:val="00875A6D"/>
    <w:rsid w:val="0087696A"/>
    <w:rsid w:val="00876EC3"/>
    <w:rsid w:val="00876F7A"/>
    <w:rsid w:val="0087703E"/>
    <w:rsid w:val="00880608"/>
    <w:rsid w:val="008813F6"/>
    <w:rsid w:val="0088215F"/>
    <w:rsid w:val="00883033"/>
    <w:rsid w:val="00883702"/>
    <w:rsid w:val="0088423F"/>
    <w:rsid w:val="008844B0"/>
    <w:rsid w:val="00884773"/>
    <w:rsid w:val="00890080"/>
    <w:rsid w:val="0089027B"/>
    <w:rsid w:val="00891F19"/>
    <w:rsid w:val="008927D1"/>
    <w:rsid w:val="00893284"/>
    <w:rsid w:val="008940BF"/>
    <w:rsid w:val="00894270"/>
    <w:rsid w:val="00895122"/>
    <w:rsid w:val="008956E7"/>
    <w:rsid w:val="008961C2"/>
    <w:rsid w:val="00896289"/>
    <w:rsid w:val="00896599"/>
    <w:rsid w:val="00896DA9"/>
    <w:rsid w:val="008A01B3"/>
    <w:rsid w:val="008A1626"/>
    <w:rsid w:val="008A1AA0"/>
    <w:rsid w:val="008A28E1"/>
    <w:rsid w:val="008A328D"/>
    <w:rsid w:val="008A3A7B"/>
    <w:rsid w:val="008A3C25"/>
    <w:rsid w:val="008B0A52"/>
    <w:rsid w:val="008B122A"/>
    <w:rsid w:val="008B1E13"/>
    <w:rsid w:val="008B41DB"/>
    <w:rsid w:val="008B54F7"/>
    <w:rsid w:val="008B6E76"/>
    <w:rsid w:val="008B7FE2"/>
    <w:rsid w:val="008C00BB"/>
    <w:rsid w:val="008C0580"/>
    <w:rsid w:val="008C09E7"/>
    <w:rsid w:val="008C125B"/>
    <w:rsid w:val="008C1F23"/>
    <w:rsid w:val="008C3571"/>
    <w:rsid w:val="008C3E89"/>
    <w:rsid w:val="008C5307"/>
    <w:rsid w:val="008C77AC"/>
    <w:rsid w:val="008D0065"/>
    <w:rsid w:val="008D2D72"/>
    <w:rsid w:val="008D3F7F"/>
    <w:rsid w:val="008D49AE"/>
    <w:rsid w:val="008D4EA7"/>
    <w:rsid w:val="008D52E5"/>
    <w:rsid w:val="008D5417"/>
    <w:rsid w:val="008D5F1F"/>
    <w:rsid w:val="008D6B26"/>
    <w:rsid w:val="008D6C91"/>
    <w:rsid w:val="008E02C2"/>
    <w:rsid w:val="008E4DEF"/>
    <w:rsid w:val="008F0524"/>
    <w:rsid w:val="008F2459"/>
    <w:rsid w:val="008F4AAF"/>
    <w:rsid w:val="008F568A"/>
    <w:rsid w:val="008F648B"/>
    <w:rsid w:val="008F71F9"/>
    <w:rsid w:val="00900BF6"/>
    <w:rsid w:val="00901A1E"/>
    <w:rsid w:val="00902EFD"/>
    <w:rsid w:val="009034F8"/>
    <w:rsid w:val="00905E16"/>
    <w:rsid w:val="009066CA"/>
    <w:rsid w:val="0091140C"/>
    <w:rsid w:val="009153D4"/>
    <w:rsid w:val="0092106D"/>
    <w:rsid w:val="009210AD"/>
    <w:rsid w:val="009229D3"/>
    <w:rsid w:val="00922C59"/>
    <w:rsid w:val="00923F47"/>
    <w:rsid w:val="00924C21"/>
    <w:rsid w:val="0092501F"/>
    <w:rsid w:val="00927124"/>
    <w:rsid w:val="00927F55"/>
    <w:rsid w:val="009302AB"/>
    <w:rsid w:val="00930F06"/>
    <w:rsid w:val="009322A0"/>
    <w:rsid w:val="00932350"/>
    <w:rsid w:val="0093313F"/>
    <w:rsid w:val="009347BE"/>
    <w:rsid w:val="009360EC"/>
    <w:rsid w:val="00936B3B"/>
    <w:rsid w:val="00936C00"/>
    <w:rsid w:val="009377C5"/>
    <w:rsid w:val="009429C8"/>
    <w:rsid w:val="0094318F"/>
    <w:rsid w:val="00944C94"/>
    <w:rsid w:val="0094586D"/>
    <w:rsid w:val="009479B4"/>
    <w:rsid w:val="00950B17"/>
    <w:rsid w:val="00951EAB"/>
    <w:rsid w:val="00953749"/>
    <w:rsid w:val="00955363"/>
    <w:rsid w:val="009567F8"/>
    <w:rsid w:val="00957BE9"/>
    <w:rsid w:val="00960617"/>
    <w:rsid w:val="009621B9"/>
    <w:rsid w:val="0096418C"/>
    <w:rsid w:val="00964BFB"/>
    <w:rsid w:val="0096535E"/>
    <w:rsid w:val="00965BE8"/>
    <w:rsid w:val="00965ED4"/>
    <w:rsid w:val="00967C69"/>
    <w:rsid w:val="009701B8"/>
    <w:rsid w:val="00970F99"/>
    <w:rsid w:val="00971925"/>
    <w:rsid w:val="009719AF"/>
    <w:rsid w:val="00973116"/>
    <w:rsid w:val="00973BB6"/>
    <w:rsid w:val="00973E14"/>
    <w:rsid w:val="00975AF5"/>
    <w:rsid w:val="00975C96"/>
    <w:rsid w:val="00976118"/>
    <w:rsid w:val="00977D20"/>
    <w:rsid w:val="00981E7A"/>
    <w:rsid w:val="009844F2"/>
    <w:rsid w:val="00985950"/>
    <w:rsid w:val="00985B18"/>
    <w:rsid w:val="00985C89"/>
    <w:rsid w:val="00986008"/>
    <w:rsid w:val="00986579"/>
    <w:rsid w:val="0098725A"/>
    <w:rsid w:val="0098730A"/>
    <w:rsid w:val="00987C47"/>
    <w:rsid w:val="00987F3E"/>
    <w:rsid w:val="00987FC1"/>
    <w:rsid w:val="00991545"/>
    <w:rsid w:val="009924CD"/>
    <w:rsid w:val="009941B4"/>
    <w:rsid w:val="009948FF"/>
    <w:rsid w:val="00995536"/>
    <w:rsid w:val="0099592D"/>
    <w:rsid w:val="0099672E"/>
    <w:rsid w:val="009A06A5"/>
    <w:rsid w:val="009A093C"/>
    <w:rsid w:val="009A09B8"/>
    <w:rsid w:val="009A33C8"/>
    <w:rsid w:val="009A358A"/>
    <w:rsid w:val="009A4029"/>
    <w:rsid w:val="009A43CF"/>
    <w:rsid w:val="009A5980"/>
    <w:rsid w:val="009A6EF7"/>
    <w:rsid w:val="009A7CD9"/>
    <w:rsid w:val="009B0219"/>
    <w:rsid w:val="009B19A4"/>
    <w:rsid w:val="009B2A16"/>
    <w:rsid w:val="009B2C44"/>
    <w:rsid w:val="009B2ED7"/>
    <w:rsid w:val="009B3F1B"/>
    <w:rsid w:val="009B4EB4"/>
    <w:rsid w:val="009B5218"/>
    <w:rsid w:val="009B54B5"/>
    <w:rsid w:val="009B5C3E"/>
    <w:rsid w:val="009B73EC"/>
    <w:rsid w:val="009C0C76"/>
    <w:rsid w:val="009C3199"/>
    <w:rsid w:val="009C4001"/>
    <w:rsid w:val="009C44C9"/>
    <w:rsid w:val="009C6222"/>
    <w:rsid w:val="009C6DEA"/>
    <w:rsid w:val="009C7062"/>
    <w:rsid w:val="009C70D1"/>
    <w:rsid w:val="009D1118"/>
    <w:rsid w:val="009D1D25"/>
    <w:rsid w:val="009D2451"/>
    <w:rsid w:val="009D5816"/>
    <w:rsid w:val="009D6269"/>
    <w:rsid w:val="009D6648"/>
    <w:rsid w:val="009E0063"/>
    <w:rsid w:val="009E04E8"/>
    <w:rsid w:val="009E3331"/>
    <w:rsid w:val="009E394F"/>
    <w:rsid w:val="009E4971"/>
    <w:rsid w:val="009E4B57"/>
    <w:rsid w:val="009E4E4A"/>
    <w:rsid w:val="009E4ECF"/>
    <w:rsid w:val="009E6072"/>
    <w:rsid w:val="009E67F8"/>
    <w:rsid w:val="009E6C66"/>
    <w:rsid w:val="009E6ED4"/>
    <w:rsid w:val="009F3BCB"/>
    <w:rsid w:val="009F44AC"/>
    <w:rsid w:val="009F5847"/>
    <w:rsid w:val="009F5C9A"/>
    <w:rsid w:val="009F73CF"/>
    <w:rsid w:val="00A0139C"/>
    <w:rsid w:val="00A01868"/>
    <w:rsid w:val="00A027DF"/>
    <w:rsid w:val="00A03DD6"/>
    <w:rsid w:val="00A03E36"/>
    <w:rsid w:val="00A056DB"/>
    <w:rsid w:val="00A057F2"/>
    <w:rsid w:val="00A0634C"/>
    <w:rsid w:val="00A066EE"/>
    <w:rsid w:val="00A109AA"/>
    <w:rsid w:val="00A132AF"/>
    <w:rsid w:val="00A13D69"/>
    <w:rsid w:val="00A13FB6"/>
    <w:rsid w:val="00A144C9"/>
    <w:rsid w:val="00A15438"/>
    <w:rsid w:val="00A17D5F"/>
    <w:rsid w:val="00A22137"/>
    <w:rsid w:val="00A22BB4"/>
    <w:rsid w:val="00A22C99"/>
    <w:rsid w:val="00A23B3F"/>
    <w:rsid w:val="00A23FFD"/>
    <w:rsid w:val="00A263E0"/>
    <w:rsid w:val="00A2643B"/>
    <w:rsid w:val="00A26CB9"/>
    <w:rsid w:val="00A31D8E"/>
    <w:rsid w:val="00A32906"/>
    <w:rsid w:val="00A330F1"/>
    <w:rsid w:val="00A33445"/>
    <w:rsid w:val="00A3503C"/>
    <w:rsid w:val="00A357AA"/>
    <w:rsid w:val="00A35D68"/>
    <w:rsid w:val="00A36057"/>
    <w:rsid w:val="00A374F3"/>
    <w:rsid w:val="00A37613"/>
    <w:rsid w:val="00A42807"/>
    <w:rsid w:val="00A441E9"/>
    <w:rsid w:val="00A445B1"/>
    <w:rsid w:val="00A445D8"/>
    <w:rsid w:val="00A45599"/>
    <w:rsid w:val="00A461D9"/>
    <w:rsid w:val="00A46D52"/>
    <w:rsid w:val="00A4796D"/>
    <w:rsid w:val="00A51AD4"/>
    <w:rsid w:val="00A538E8"/>
    <w:rsid w:val="00A54351"/>
    <w:rsid w:val="00A5557F"/>
    <w:rsid w:val="00A5562F"/>
    <w:rsid w:val="00A55AA0"/>
    <w:rsid w:val="00A56187"/>
    <w:rsid w:val="00A56B2B"/>
    <w:rsid w:val="00A56CD9"/>
    <w:rsid w:val="00A575BD"/>
    <w:rsid w:val="00A57D23"/>
    <w:rsid w:val="00A61713"/>
    <w:rsid w:val="00A6361A"/>
    <w:rsid w:val="00A636B1"/>
    <w:rsid w:val="00A63ECD"/>
    <w:rsid w:val="00A64A19"/>
    <w:rsid w:val="00A66013"/>
    <w:rsid w:val="00A660E9"/>
    <w:rsid w:val="00A67147"/>
    <w:rsid w:val="00A6735B"/>
    <w:rsid w:val="00A70799"/>
    <w:rsid w:val="00A71920"/>
    <w:rsid w:val="00A720E0"/>
    <w:rsid w:val="00A7325C"/>
    <w:rsid w:val="00A73293"/>
    <w:rsid w:val="00A73502"/>
    <w:rsid w:val="00A73575"/>
    <w:rsid w:val="00A7361C"/>
    <w:rsid w:val="00A73789"/>
    <w:rsid w:val="00A73FD3"/>
    <w:rsid w:val="00A752B9"/>
    <w:rsid w:val="00A771D7"/>
    <w:rsid w:val="00A77970"/>
    <w:rsid w:val="00A77A8E"/>
    <w:rsid w:val="00A77DAE"/>
    <w:rsid w:val="00A811DB"/>
    <w:rsid w:val="00A86533"/>
    <w:rsid w:val="00A87D7C"/>
    <w:rsid w:val="00A91F95"/>
    <w:rsid w:val="00A931EF"/>
    <w:rsid w:val="00A9325B"/>
    <w:rsid w:val="00A935B6"/>
    <w:rsid w:val="00A945E3"/>
    <w:rsid w:val="00A94902"/>
    <w:rsid w:val="00A9744D"/>
    <w:rsid w:val="00A97743"/>
    <w:rsid w:val="00AA20C0"/>
    <w:rsid w:val="00AA214C"/>
    <w:rsid w:val="00AA21B3"/>
    <w:rsid w:val="00AA3E64"/>
    <w:rsid w:val="00AA5E76"/>
    <w:rsid w:val="00AA659C"/>
    <w:rsid w:val="00AA6BEB"/>
    <w:rsid w:val="00AB062C"/>
    <w:rsid w:val="00AB0D2E"/>
    <w:rsid w:val="00AB1177"/>
    <w:rsid w:val="00AB242D"/>
    <w:rsid w:val="00AB3738"/>
    <w:rsid w:val="00AB3F1B"/>
    <w:rsid w:val="00AB42AA"/>
    <w:rsid w:val="00AB6803"/>
    <w:rsid w:val="00AB69B3"/>
    <w:rsid w:val="00AB77BD"/>
    <w:rsid w:val="00AB7BF2"/>
    <w:rsid w:val="00AC0174"/>
    <w:rsid w:val="00AC2360"/>
    <w:rsid w:val="00AC349F"/>
    <w:rsid w:val="00AC3D92"/>
    <w:rsid w:val="00AC525A"/>
    <w:rsid w:val="00AC66EE"/>
    <w:rsid w:val="00AC7762"/>
    <w:rsid w:val="00AD1871"/>
    <w:rsid w:val="00AD3081"/>
    <w:rsid w:val="00AD5459"/>
    <w:rsid w:val="00AD78E3"/>
    <w:rsid w:val="00AD7AAB"/>
    <w:rsid w:val="00AD7FDF"/>
    <w:rsid w:val="00AE010F"/>
    <w:rsid w:val="00AE016F"/>
    <w:rsid w:val="00AE1053"/>
    <w:rsid w:val="00AE182C"/>
    <w:rsid w:val="00AE1C6B"/>
    <w:rsid w:val="00AE3006"/>
    <w:rsid w:val="00AE3860"/>
    <w:rsid w:val="00AE39CA"/>
    <w:rsid w:val="00AE4196"/>
    <w:rsid w:val="00AE4D56"/>
    <w:rsid w:val="00AE4EB6"/>
    <w:rsid w:val="00AE5035"/>
    <w:rsid w:val="00AE5D18"/>
    <w:rsid w:val="00AE7683"/>
    <w:rsid w:val="00AE7D17"/>
    <w:rsid w:val="00AF06CA"/>
    <w:rsid w:val="00AF1081"/>
    <w:rsid w:val="00AF11C3"/>
    <w:rsid w:val="00AF1603"/>
    <w:rsid w:val="00AF3065"/>
    <w:rsid w:val="00AF30EB"/>
    <w:rsid w:val="00AF35A7"/>
    <w:rsid w:val="00AF5C4C"/>
    <w:rsid w:val="00AF7F42"/>
    <w:rsid w:val="00B0027F"/>
    <w:rsid w:val="00B0248B"/>
    <w:rsid w:val="00B02547"/>
    <w:rsid w:val="00B02BD5"/>
    <w:rsid w:val="00B02DE2"/>
    <w:rsid w:val="00B068BE"/>
    <w:rsid w:val="00B06922"/>
    <w:rsid w:val="00B0708C"/>
    <w:rsid w:val="00B10B54"/>
    <w:rsid w:val="00B147E6"/>
    <w:rsid w:val="00B14C33"/>
    <w:rsid w:val="00B15FD4"/>
    <w:rsid w:val="00B1717E"/>
    <w:rsid w:val="00B21CCE"/>
    <w:rsid w:val="00B2353C"/>
    <w:rsid w:val="00B238FF"/>
    <w:rsid w:val="00B23F54"/>
    <w:rsid w:val="00B260A5"/>
    <w:rsid w:val="00B26929"/>
    <w:rsid w:val="00B26E23"/>
    <w:rsid w:val="00B26EEA"/>
    <w:rsid w:val="00B27B66"/>
    <w:rsid w:val="00B3057E"/>
    <w:rsid w:val="00B30E1A"/>
    <w:rsid w:val="00B3224B"/>
    <w:rsid w:val="00B324EF"/>
    <w:rsid w:val="00B32B76"/>
    <w:rsid w:val="00B3435B"/>
    <w:rsid w:val="00B356AE"/>
    <w:rsid w:val="00B357B8"/>
    <w:rsid w:val="00B4090E"/>
    <w:rsid w:val="00B41C5A"/>
    <w:rsid w:val="00B42261"/>
    <w:rsid w:val="00B43881"/>
    <w:rsid w:val="00B4550A"/>
    <w:rsid w:val="00B45A18"/>
    <w:rsid w:val="00B45B1D"/>
    <w:rsid w:val="00B46324"/>
    <w:rsid w:val="00B50E21"/>
    <w:rsid w:val="00B50E85"/>
    <w:rsid w:val="00B5196B"/>
    <w:rsid w:val="00B51D51"/>
    <w:rsid w:val="00B51FAC"/>
    <w:rsid w:val="00B52406"/>
    <w:rsid w:val="00B525F5"/>
    <w:rsid w:val="00B52A9B"/>
    <w:rsid w:val="00B558A7"/>
    <w:rsid w:val="00B56706"/>
    <w:rsid w:val="00B57481"/>
    <w:rsid w:val="00B57A7E"/>
    <w:rsid w:val="00B6018F"/>
    <w:rsid w:val="00B60EC3"/>
    <w:rsid w:val="00B60F81"/>
    <w:rsid w:val="00B61B82"/>
    <w:rsid w:val="00B61D40"/>
    <w:rsid w:val="00B62980"/>
    <w:rsid w:val="00B632A8"/>
    <w:rsid w:val="00B655B3"/>
    <w:rsid w:val="00B65C60"/>
    <w:rsid w:val="00B65C91"/>
    <w:rsid w:val="00B67ABE"/>
    <w:rsid w:val="00B705DA"/>
    <w:rsid w:val="00B70AC5"/>
    <w:rsid w:val="00B71468"/>
    <w:rsid w:val="00B71FF0"/>
    <w:rsid w:val="00B72663"/>
    <w:rsid w:val="00B72FC6"/>
    <w:rsid w:val="00B73BBC"/>
    <w:rsid w:val="00B74D23"/>
    <w:rsid w:val="00B762E4"/>
    <w:rsid w:val="00B76F23"/>
    <w:rsid w:val="00B77439"/>
    <w:rsid w:val="00B81057"/>
    <w:rsid w:val="00B829C4"/>
    <w:rsid w:val="00B84240"/>
    <w:rsid w:val="00B84594"/>
    <w:rsid w:val="00B8620B"/>
    <w:rsid w:val="00B93DAB"/>
    <w:rsid w:val="00B9476A"/>
    <w:rsid w:val="00B97C8E"/>
    <w:rsid w:val="00B97E55"/>
    <w:rsid w:val="00B97F1F"/>
    <w:rsid w:val="00BA061F"/>
    <w:rsid w:val="00BA0F72"/>
    <w:rsid w:val="00BA4C65"/>
    <w:rsid w:val="00BA5FE8"/>
    <w:rsid w:val="00BA625B"/>
    <w:rsid w:val="00BA6353"/>
    <w:rsid w:val="00BA69C8"/>
    <w:rsid w:val="00BA6B4E"/>
    <w:rsid w:val="00BA6E1E"/>
    <w:rsid w:val="00BB06FF"/>
    <w:rsid w:val="00BB11E1"/>
    <w:rsid w:val="00BB3263"/>
    <w:rsid w:val="00BB4014"/>
    <w:rsid w:val="00BB47A8"/>
    <w:rsid w:val="00BB7597"/>
    <w:rsid w:val="00BB7FFE"/>
    <w:rsid w:val="00BC16CF"/>
    <w:rsid w:val="00BC1B8D"/>
    <w:rsid w:val="00BC20AC"/>
    <w:rsid w:val="00BC2228"/>
    <w:rsid w:val="00BC2884"/>
    <w:rsid w:val="00BC4548"/>
    <w:rsid w:val="00BC6FE5"/>
    <w:rsid w:val="00BC7A4A"/>
    <w:rsid w:val="00BD2742"/>
    <w:rsid w:val="00BD40DB"/>
    <w:rsid w:val="00BD4419"/>
    <w:rsid w:val="00BD45DB"/>
    <w:rsid w:val="00BD59AE"/>
    <w:rsid w:val="00BD6715"/>
    <w:rsid w:val="00BD6742"/>
    <w:rsid w:val="00BD6B04"/>
    <w:rsid w:val="00BD7FD9"/>
    <w:rsid w:val="00BE03EB"/>
    <w:rsid w:val="00BE06E0"/>
    <w:rsid w:val="00BE3C08"/>
    <w:rsid w:val="00BE5E51"/>
    <w:rsid w:val="00BE62E5"/>
    <w:rsid w:val="00BF0ABA"/>
    <w:rsid w:val="00BF1F28"/>
    <w:rsid w:val="00BF25D6"/>
    <w:rsid w:val="00BF5C1D"/>
    <w:rsid w:val="00BF6C11"/>
    <w:rsid w:val="00BF6F5B"/>
    <w:rsid w:val="00BF757A"/>
    <w:rsid w:val="00C01373"/>
    <w:rsid w:val="00C021EB"/>
    <w:rsid w:val="00C03069"/>
    <w:rsid w:val="00C0571E"/>
    <w:rsid w:val="00C064F2"/>
    <w:rsid w:val="00C07231"/>
    <w:rsid w:val="00C14400"/>
    <w:rsid w:val="00C14618"/>
    <w:rsid w:val="00C146CF"/>
    <w:rsid w:val="00C15300"/>
    <w:rsid w:val="00C1671C"/>
    <w:rsid w:val="00C16C3C"/>
    <w:rsid w:val="00C16FC1"/>
    <w:rsid w:val="00C1705C"/>
    <w:rsid w:val="00C20B59"/>
    <w:rsid w:val="00C211C2"/>
    <w:rsid w:val="00C2445C"/>
    <w:rsid w:val="00C24B46"/>
    <w:rsid w:val="00C2511B"/>
    <w:rsid w:val="00C25D5E"/>
    <w:rsid w:val="00C25F60"/>
    <w:rsid w:val="00C2685B"/>
    <w:rsid w:val="00C27D11"/>
    <w:rsid w:val="00C302B7"/>
    <w:rsid w:val="00C30CDE"/>
    <w:rsid w:val="00C31CE5"/>
    <w:rsid w:val="00C33096"/>
    <w:rsid w:val="00C34143"/>
    <w:rsid w:val="00C34251"/>
    <w:rsid w:val="00C3532E"/>
    <w:rsid w:val="00C37999"/>
    <w:rsid w:val="00C4196F"/>
    <w:rsid w:val="00C42936"/>
    <w:rsid w:val="00C4332A"/>
    <w:rsid w:val="00C45382"/>
    <w:rsid w:val="00C45E6A"/>
    <w:rsid w:val="00C46C29"/>
    <w:rsid w:val="00C46D23"/>
    <w:rsid w:val="00C47357"/>
    <w:rsid w:val="00C4786B"/>
    <w:rsid w:val="00C47A2A"/>
    <w:rsid w:val="00C50CCC"/>
    <w:rsid w:val="00C512D0"/>
    <w:rsid w:val="00C53F2C"/>
    <w:rsid w:val="00C54A2B"/>
    <w:rsid w:val="00C55D5F"/>
    <w:rsid w:val="00C56991"/>
    <w:rsid w:val="00C57347"/>
    <w:rsid w:val="00C6026A"/>
    <w:rsid w:val="00C604ED"/>
    <w:rsid w:val="00C62500"/>
    <w:rsid w:val="00C6266A"/>
    <w:rsid w:val="00C647EB"/>
    <w:rsid w:val="00C6559E"/>
    <w:rsid w:val="00C6762B"/>
    <w:rsid w:val="00C67D1D"/>
    <w:rsid w:val="00C7006A"/>
    <w:rsid w:val="00C71C5F"/>
    <w:rsid w:val="00C71FE1"/>
    <w:rsid w:val="00C72E5F"/>
    <w:rsid w:val="00C72F99"/>
    <w:rsid w:val="00C73A7A"/>
    <w:rsid w:val="00C73C31"/>
    <w:rsid w:val="00C73F3A"/>
    <w:rsid w:val="00C74425"/>
    <w:rsid w:val="00C74A88"/>
    <w:rsid w:val="00C75774"/>
    <w:rsid w:val="00C75ADF"/>
    <w:rsid w:val="00C76106"/>
    <w:rsid w:val="00C77171"/>
    <w:rsid w:val="00C775C0"/>
    <w:rsid w:val="00C81746"/>
    <w:rsid w:val="00C81E91"/>
    <w:rsid w:val="00C8335C"/>
    <w:rsid w:val="00C85BE0"/>
    <w:rsid w:val="00C87257"/>
    <w:rsid w:val="00C8787D"/>
    <w:rsid w:val="00C918F6"/>
    <w:rsid w:val="00C93137"/>
    <w:rsid w:val="00C93BB8"/>
    <w:rsid w:val="00C94FDB"/>
    <w:rsid w:val="00C9548B"/>
    <w:rsid w:val="00C966E4"/>
    <w:rsid w:val="00C973AC"/>
    <w:rsid w:val="00CA1C88"/>
    <w:rsid w:val="00CA1E62"/>
    <w:rsid w:val="00CA2172"/>
    <w:rsid w:val="00CA287C"/>
    <w:rsid w:val="00CA42DA"/>
    <w:rsid w:val="00CA477F"/>
    <w:rsid w:val="00CA53F6"/>
    <w:rsid w:val="00CA5F39"/>
    <w:rsid w:val="00CA6397"/>
    <w:rsid w:val="00CA7356"/>
    <w:rsid w:val="00CB054E"/>
    <w:rsid w:val="00CB12D7"/>
    <w:rsid w:val="00CB2178"/>
    <w:rsid w:val="00CB7A42"/>
    <w:rsid w:val="00CB7AA5"/>
    <w:rsid w:val="00CC16FE"/>
    <w:rsid w:val="00CC2026"/>
    <w:rsid w:val="00CC2233"/>
    <w:rsid w:val="00CC2287"/>
    <w:rsid w:val="00CC2C15"/>
    <w:rsid w:val="00CC3B1C"/>
    <w:rsid w:val="00CC57B5"/>
    <w:rsid w:val="00CC774F"/>
    <w:rsid w:val="00CC7D83"/>
    <w:rsid w:val="00CD16AD"/>
    <w:rsid w:val="00CD1B69"/>
    <w:rsid w:val="00CD2283"/>
    <w:rsid w:val="00CD41F5"/>
    <w:rsid w:val="00CD442D"/>
    <w:rsid w:val="00CD4B04"/>
    <w:rsid w:val="00CD5BE0"/>
    <w:rsid w:val="00CD6637"/>
    <w:rsid w:val="00CE07D0"/>
    <w:rsid w:val="00CE164A"/>
    <w:rsid w:val="00CE1CB1"/>
    <w:rsid w:val="00CE1F5B"/>
    <w:rsid w:val="00CE24B3"/>
    <w:rsid w:val="00CE3CB6"/>
    <w:rsid w:val="00CE4D3F"/>
    <w:rsid w:val="00CE5959"/>
    <w:rsid w:val="00CE61EB"/>
    <w:rsid w:val="00CE6456"/>
    <w:rsid w:val="00CE6D84"/>
    <w:rsid w:val="00CE7823"/>
    <w:rsid w:val="00CF03E7"/>
    <w:rsid w:val="00CF06CD"/>
    <w:rsid w:val="00CF185E"/>
    <w:rsid w:val="00CF3003"/>
    <w:rsid w:val="00CF4499"/>
    <w:rsid w:val="00CF69E6"/>
    <w:rsid w:val="00CF7010"/>
    <w:rsid w:val="00CF7D14"/>
    <w:rsid w:val="00D00143"/>
    <w:rsid w:val="00D01FF1"/>
    <w:rsid w:val="00D037BA"/>
    <w:rsid w:val="00D03D84"/>
    <w:rsid w:val="00D04690"/>
    <w:rsid w:val="00D04A32"/>
    <w:rsid w:val="00D06667"/>
    <w:rsid w:val="00D06CA6"/>
    <w:rsid w:val="00D11A0F"/>
    <w:rsid w:val="00D11D41"/>
    <w:rsid w:val="00D13C27"/>
    <w:rsid w:val="00D151C1"/>
    <w:rsid w:val="00D15D0A"/>
    <w:rsid w:val="00D15FD1"/>
    <w:rsid w:val="00D172B9"/>
    <w:rsid w:val="00D1781A"/>
    <w:rsid w:val="00D20425"/>
    <w:rsid w:val="00D23635"/>
    <w:rsid w:val="00D23B2F"/>
    <w:rsid w:val="00D23D11"/>
    <w:rsid w:val="00D2454D"/>
    <w:rsid w:val="00D250A6"/>
    <w:rsid w:val="00D253A8"/>
    <w:rsid w:val="00D266CB"/>
    <w:rsid w:val="00D26EAD"/>
    <w:rsid w:val="00D27385"/>
    <w:rsid w:val="00D30458"/>
    <w:rsid w:val="00D3046F"/>
    <w:rsid w:val="00D306F7"/>
    <w:rsid w:val="00D313A8"/>
    <w:rsid w:val="00D330C2"/>
    <w:rsid w:val="00D34267"/>
    <w:rsid w:val="00D34F5F"/>
    <w:rsid w:val="00D3585B"/>
    <w:rsid w:val="00D35E50"/>
    <w:rsid w:val="00D36D13"/>
    <w:rsid w:val="00D3732E"/>
    <w:rsid w:val="00D4062B"/>
    <w:rsid w:val="00D408AF"/>
    <w:rsid w:val="00D42CFD"/>
    <w:rsid w:val="00D43A2B"/>
    <w:rsid w:val="00D44879"/>
    <w:rsid w:val="00D4564C"/>
    <w:rsid w:val="00D45D65"/>
    <w:rsid w:val="00D476DB"/>
    <w:rsid w:val="00D505C0"/>
    <w:rsid w:val="00D50965"/>
    <w:rsid w:val="00D50A30"/>
    <w:rsid w:val="00D5142E"/>
    <w:rsid w:val="00D5160F"/>
    <w:rsid w:val="00D52A78"/>
    <w:rsid w:val="00D52E11"/>
    <w:rsid w:val="00D53765"/>
    <w:rsid w:val="00D53888"/>
    <w:rsid w:val="00D53EAF"/>
    <w:rsid w:val="00D54E7B"/>
    <w:rsid w:val="00D553EB"/>
    <w:rsid w:val="00D5592F"/>
    <w:rsid w:val="00D5641F"/>
    <w:rsid w:val="00D56EA9"/>
    <w:rsid w:val="00D601AC"/>
    <w:rsid w:val="00D6174F"/>
    <w:rsid w:val="00D623D7"/>
    <w:rsid w:val="00D629C6"/>
    <w:rsid w:val="00D62BE6"/>
    <w:rsid w:val="00D62E56"/>
    <w:rsid w:val="00D633CC"/>
    <w:rsid w:val="00D64F32"/>
    <w:rsid w:val="00D65A58"/>
    <w:rsid w:val="00D65E63"/>
    <w:rsid w:val="00D67B44"/>
    <w:rsid w:val="00D7092F"/>
    <w:rsid w:val="00D712E6"/>
    <w:rsid w:val="00D71C3C"/>
    <w:rsid w:val="00D720DB"/>
    <w:rsid w:val="00D72AFB"/>
    <w:rsid w:val="00D72E7D"/>
    <w:rsid w:val="00D737EE"/>
    <w:rsid w:val="00D73D7D"/>
    <w:rsid w:val="00D74DE1"/>
    <w:rsid w:val="00D750EC"/>
    <w:rsid w:val="00D75566"/>
    <w:rsid w:val="00D756CE"/>
    <w:rsid w:val="00D75C9F"/>
    <w:rsid w:val="00D77760"/>
    <w:rsid w:val="00D77980"/>
    <w:rsid w:val="00D80541"/>
    <w:rsid w:val="00D80F7A"/>
    <w:rsid w:val="00D83F16"/>
    <w:rsid w:val="00D86840"/>
    <w:rsid w:val="00D87F5D"/>
    <w:rsid w:val="00D9089E"/>
    <w:rsid w:val="00D914D5"/>
    <w:rsid w:val="00D91667"/>
    <w:rsid w:val="00D92661"/>
    <w:rsid w:val="00D927A0"/>
    <w:rsid w:val="00D95A96"/>
    <w:rsid w:val="00D95D97"/>
    <w:rsid w:val="00D9647A"/>
    <w:rsid w:val="00D96C16"/>
    <w:rsid w:val="00D97506"/>
    <w:rsid w:val="00DA102C"/>
    <w:rsid w:val="00DA14C1"/>
    <w:rsid w:val="00DA2773"/>
    <w:rsid w:val="00DA4016"/>
    <w:rsid w:val="00DA5036"/>
    <w:rsid w:val="00DA75C0"/>
    <w:rsid w:val="00DB059C"/>
    <w:rsid w:val="00DB1E77"/>
    <w:rsid w:val="00DB259C"/>
    <w:rsid w:val="00DB309F"/>
    <w:rsid w:val="00DB408B"/>
    <w:rsid w:val="00DB4F6F"/>
    <w:rsid w:val="00DB5C41"/>
    <w:rsid w:val="00DB67DB"/>
    <w:rsid w:val="00DC17A6"/>
    <w:rsid w:val="00DC7204"/>
    <w:rsid w:val="00DC773D"/>
    <w:rsid w:val="00DD0915"/>
    <w:rsid w:val="00DD15E0"/>
    <w:rsid w:val="00DD3612"/>
    <w:rsid w:val="00DD46A4"/>
    <w:rsid w:val="00DD4AFF"/>
    <w:rsid w:val="00DD4FB8"/>
    <w:rsid w:val="00DD5F22"/>
    <w:rsid w:val="00DD61D3"/>
    <w:rsid w:val="00DD7D9D"/>
    <w:rsid w:val="00DE1055"/>
    <w:rsid w:val="00DE2D26"/>
    <w:rsid w:val="00DE6078"/>
    <w:rsid w:val="00DE7184"/>
    <w:rsid w:val="00DF0956"/>
    <w:rsid w:val="00DF2656"/>
    <w:rsid w:val="00DF3038"/>
    <w:rsid w:val="00DF519C"/>
    <w:rsid w:val="00DF537D"/>
    <w:rsid w:val="00DF59D1"/>
    <w:rsid w:val="00DF6A6B"/>
    <w:rsid w:val="00DF744E"/>
    <w:rsid w:val="00E00BE3"/>
    <w:rsid w:val="00E01E25"/>
    <w:rsid w:val="00E02983"/>
    <w:rsid w:val="00E02C8E"/>
    <w:rsid w:val="00E038F9"/>
    <w:rsid w:val="00E03AF6"/>
    <w:rsid w:val="00E046FC"/>
    <w:rsid w:val="00E05299"/>
    <w:rsid w:val="00E05F82"/>
    <w:rsid w:val="00E06068"/>
    <w:rsid w:val="00E06D44"/>
    <w:rsid w:val="00E124A9"/>
    <w:rsid w:val="00E1278E"/>
    <w:rsid w:val="00E128E8"/>
    <w:rsid w:val="00E12C14"/>
    <w:rsid w:val="00E12C44"/>
    <w:rsid w:val="00E130BD"/>
    <w:rsid w:val="00E1337E"/>
    <w:rsid w:val="00E139CB"/>
    <w:rsid w:val="00E14AC6"/>
    <w:rsid w:val="00E15582"/>
    <w:rsid w:val="00E16A25"/>
    <w:rsid w:val="00E1747B"/>
    <w:rsid w:val="00E177E8"/>
    <w:rsid w:val="00E17C86"/>
    <w:rsid w:val="00E21B04"/>
    <w:rsid w:val="00E225CC"/>
    <w:rsid w:val="00E2270F"/>
    <w:rsid w:val="00E22F4D"/>
    <w:rsid w:val="00E23C11"/>
    <w:rsid w:val="00E24EF8"/>
    <w:rsid w:val="00E2569B"/>
    <w:rsid w:val="00E26BFD"/>
    <w:rsid w:val="00E27944"/>
    <w:rsid w:val="00E302CD"/>
    <w:rsid w:val="00E30B45"/>
    <w:rsid w:val="00E318E9"/>
    <w:rsid w:val="00E3300B"/>
    <w:rsid w:val="00E353A4"/>
    <w:rsid w:val="00E35F14"/>
    <w:rsid w:val="00E36494"/>
    <w:rsid w:val="00E36926"/>
    <w:rsid w:val="00E37D31"/>
    <w:rsid w:val="00E40B79"/>
    <w:rsid w:val="00E419D7"/>
    <w:rsid w:val="00E43D88"/>
    <w:rsid w:val="00E452B1"/>
    <w:rsid w:val="00E45852"/>
    <w:rsid w:val="00E45BE0"/>
    <w:rsid w:val="00E464B0"/>
    <w:rsid w:val="00E469E2"/>
    <w:rsid w:val="00E46A2B"/>
    <w:rsid w:val="00E470C8"/>
    <w:rsid w:val="00E520D9"/>
    <w:rsid w:val="00E5361F"/>
    <w:rsid w:val="00E53EFE"/>
    <w:rsid w:val="00E54AE7"/>
    <w:rsid w:val="00E550FD"/>
    <w:rsid w:val="00E57C22"/>
    <w:rsid w:val="00E60C9D"/>
    <w:rsid w:val="00E60DFE"/>
    <w:rsid w:val="00E621A9"/>
    <w:rsid w:val="00E64188"/>
    <w:rsid w:val="00E64F38"/>
    <w:rsid w:val="00E65380"/>
    <w:rsid w:val="00E6669A"/>
    <w:rsid w:val="00E66DEA"/>
    <w:rsid w:val="00E67B9F"/>
    <w:rsid w:val="00E71C26"/>
    <w:rsid w:val="00E71C30"/>
    <w:rsid w:val="00E746C3"/>
    <w:rsid w:val="00E75260"/>
    <w:rsid w:val="00E752B1"/>
    <w:rsid w:val="00E75443"/>
    <w:rsid w:val="00E754A7"/>
    <w:rsid w:val="00E75F16"/>
    <w:rsid w:val="00E76399"/>
    <w:rsid w:val="00E7677D"/>
    <w:rsid w:val="00E76BF9"/>
    <w:rsid w:val="00E83ADA"/>
    <w:rsid w:val="00E87C9B"/>
    <w:rsid w:val="00E87DD7"/>
    <w:rsid w:val="00E87F6F"/>
    <w:rsid w:val="00E9031D"/>
    <w:rsid w:val="00E90763"/>
    <w:rsid w:val="00E90A42"/>
    <w:rsid w:val="00E9163C"/>
    <w:rsid w:val="00E93A7B"/>
    <w:rsid w:val="00E94071"/>
    <w:rsid w:val="00E9529D"/>
    <w:rsid w:val="00E96BAC"/>
    <w:rsid w:val="00E978CE"/>
    <w:rsid w:val="00E97F18"/>
    <w:rsid w:val="00EA15A3"/>
    <w:rsid w:val="00EA1736"/>
    <w:rsid w:val="00EA4031"/>
    <w:rsid w:val="00EA51F4"/>
    <w:rsid w:val="00EA5456"/>
    <w:rsid w:val="00EA55F6"/>
    <w:rsid w:val="00EA7280"/>
    <w:rsid w:val="00EA731E"/>
    <w:rsid w:val="00EB03F2"/>
    <w:rsid w:val="00EB04DE"/>
    <w:rsid w:val="00EB0870"/>
    <w:rsid w:val="00EB19C7"/>
    <w:rsid w:val="00EB1D25"/>
    <w:rsid w:val="00EB2CE5"/>
    <w:rsid w:val="00EB53AE"/>
    <w:rsid w:val="00EB67BA"/>
    <w:rsid w:val="00EC0A1E"/>
    <w:rsid w:val="00EC0A84"/>
    <w:rsid w:val="00EC38B3"/>
    <w:rsid w:val="00EC4184"/>
    <w:rsid w:val="00EC421E"/>
    <w:rsid w:val="00EC4A6D"/>
    <w:rsid w:val="00EC5CCC"/>
    <w:rsid w:val="00ED07BB"/>
    <w:rsid w:val="00ED1EA8"/>
    <w:rsid w:val="00ED1FFD"/>
    <w:rsid w:val="00ED294B"/>
    <w:rsid w:val="00ED3855"/>
    <w:rsid w:val="00ED45BB"/>
    <w:rsid w:val="00ED473F"/>
    <w:rsid w:val="00ED4EA1"/>
    <w:rsid w:val="00ED5CBE"/>
    <w:rsid w:val="00ED6041"/>
    <w:rsid w:val="00ED60E7"/>
    <w:rsid w:val="00ED63D5"/>
    <w:rsid w:val="00ED6FCF"/>
    <w:rsid w:val="00ED779B"/>
    <w:rsid w:val="00EE0E17"/>
    <w:rsid w:val="00EE2B35"/>
    <w:rsid w:val="00EE504B"/>
    <w:rsid w:val="00EE5BDF"/>
    <w:rsid w:val="00EE5C46"/>
    <w:rsid w:val="00EE62F2"/>
    <w:rsid w:val="00EE6505"/>
    <w:rsid w:val="00EE6962"/>
    <w:rsid w:val="00EF0C7F"/>
    <w:rsid w:val="00EF1131"/>
    <w:rsid w:val="00EF1236"/>
    <w:rsid w:val="00EF1259"/>
    <w:rsid w:val="00EF13BE"/>
    <w:rsid w:val="00EF1BF6"/>
    <w:rsid w:val="00EF3C7E"/>
    <w:rsid w:val="00EF40C5"/>
    <w:rsid w:val="00EF540E"/>
    <w:rsid w:val="00EF5712"/>
    <w:rsid w:val="00EF5AE0"/>
    <w:rsid w:val="00EF68E8"/>
    <w:rsid w:val="00EF7155"/>
    <w:rsid w:val="00F00484"/>
    <w:rsid w:val="00F01B65"/>
    <w:rsid w:val="00F01D3E"/>
    <w:rsid w:val="00F0290F"/>
    <w:rsid w:val="00F040F8"/>
    <w:rsid w:val="00F04A2E"/>
    <w:rsid w:val="00F06F38"/>
    <w:rsid w:val="00F07603"/>
    <w:rsid w:val="00F104FA"/>
    <w:rsid w:val="00F1090D"/>
    <w:rsid w:val="00F118D3"/>
    <w:rsid w:val="00F122A3"/>
    <w:rsid w:val="00F1485D"/>
    <w:rsid w:val="00F15B5F"/>
    <w:rsid w:val="00F204DD"/>
    <w:rsid w:val="00F21BC0"/>
    <w:rsid w:val="00F233A1"/>
    <w:rsid w:val="00F2415B"/>
    <w:rsid w:val="00F2496B"/>
    <w:rsid w:val="00F24E9E"/>
    <w:rsid w:val="00F25028"/>
    <w:rsid w:val="00F251F1"/>
    <w:rsid w:val="00F2575D"/>
    <w:rsid w:val="00F26E7E"/>
    <w:rsid w:val="00F270FA"/>
    <w:rsid w:val="00F276EB"/>
    <w:rsid w:val="00F2776B"/>
    <w:rsid w:val="00F27A5E"/>
    <w:rsid w:val="00F3092D"/>
    <w:rsid w:val="00F320F8"/>
    <w:rsid w:val="00F329F3"/>
    <w:rsid w:val="00F3482F"/>
    <w:rsid w:val="00F349EE"/>
    <w:rsid w:val="00F355AA"/>
    <w:rsid w:val="00F37A53"/>
    <w:rsid w:val="00F401E0"/>
    <w:rsid w:val="00F41817"/>
    <w:rsid w:val="00F425D4"/>
    <w:rsid w:val="00F43B67"/>
    <w:rsid w:val="00F43E21"/>
    <w:rsid w:val="00F44744"/>
    <w:rsid w:val="00F4752E"/>
    <w:rsid w:val="00F50570"/>
    <w:rsid w:val="00F50602"/>
    <w:rsid w:val="00F50E23"/>
    <w:rsid w:val="00F517C3"/>
    <w:rsid w:val="00F53821"/>
    <w:rsid w:val="00F54785"/>
    <w:rsid w:val="00F54EF6"/>
    <w:rsid w:val="00F56AC4"/>
    <w:rsid w:val="00F57B33"/>
    <w:rsid w:val="00F57C9C"/>
    <w:rsid w:val="00F57DC5"/>
    <w:rsid w:val="00F57F56"/>
    <w:rsid w:val="00F60F7A"/>
    <w:rsid w:val="00F6154A"/>
    <w:rsid w:val="00F617C6"/>
    <w:rsid w:val="00F62434"/>
    <w:rsid w:val="00F627A7"/>
    <w:rsid w:val="00F62A09"/>
    <w:rsid w:val="00F62E3A"/>
    <w:rsid w:val="00F63394"/>
    <w:rsid w:val="00F649EE"/>
    <w:rsid w:val="00F651C0"/>
    <w:rsid w:val="00F65DFC"/>
    <w:rsid w:val="00F65EDA"/>
    <w:rsid w:val="00F664C9"/>
    <w:rsid w:val="00F66CD5"/>
    <w:rsid w:val="00F67867"/>
    <w:rsid w:val="00F678EB"/>
    <w:rsid w:val="00F70EAB"/>
    <w:rsid w:val="00F71092"/>
    <w:rsid w:val="00F71399"/>
    <w:rsid w:val="00F75141"/>
    <w:rsid w:val="00F75DCC"/>
    <w:rsid w:val="00F770AB"/>
    <w:rsid w:val="00F778D4"/>
    <w:rsid w:val="00F80B4F"/>
    <w:rsid w:val="00F83549"/>
    <w:rsid w:val="00F83F2F"/>
    <w:rsid w:val="00F85D82"/>
    <w:rsid w:val="00F85F8A"/>
    <w:rsid w:val="00F86D99"/>
    <w:rsid w:val="00F901D4"/>
    <w:rsid w:val="00F9049F"/>
    <w:rsid w:val="00F90EE7"/>
    <w:rsid w:val="00F91152"/>
    <w:rsid w:val="00F911F2"/>
    <w:rsid w:val="00F91B60"/>
    <w:rsid w:val="00F93E13"/>
    <w:rsid w:val="00F93E76"/>
    <w:rsid w:val="00F94C86"/>
    <w:rsid w:val="00F9540B"/>
    <w:rsid w:val="00F96879"/>
    <w:rsid w:val="00F96D8D"/>
    <w:rsid w:val="00F97126"/>
    <w:rsid w:val="00F9759E"/>
    <w:rsid w:val="00F97E8C"/>
    <w:rsid w:val="00FA3145"/>
    <w:rsid w:val="00FA3198"/>
    <w:rsid w:val="00FA3426"/>
    <w:rsid w:val="00FA34B5"/>
    <w:rsid w:val="00FA4EEF"/>
    <w:rsid w:val="00FA696C"/>
    <w:rsid w:val="00FB03A4"/>
    <w:rsid w:val="00FB32B0"/>
    <w:rsid w:val="00FB3E92"/>
    <w:rsid w:val="00FB422B"/>
    <w:rsid w:val="00FB4DD7"/>
    <w:rsid w:val="00FB75D5"/>
    <w:rsid w:val="00FB7C84"/>
    <w:rsid w:val="00FC0613"/>
    <w:rsid w:val="00FC2F3D"/>
    <w:rsid w:val="00FC3D4A"/>
    <w:rsid w:val="00FC485D"/>
    <w:rsid w:val="00FC4A83"/>
    <w:rsid w:val="00FC5210"/>
    <w:rsid w:val="00FC53CD"/>
    <w:rsid w:val="00FC5923"/>
    <w:rsid w:val="00FC7023"/>
    <w:rsid w:val="00FD031D"/>
    <w:rsid w:val="00FD06B8"/>
    <w:rsid w:val="00FD2968"/>
    <w:rsid w:val="00FD41B5"/>
    <w:rsid w:val="00FD4BA5"/>
    <w:rsid w:val="00FD4C8D"/>
    <w:rsid w:val="00FD60BD"/>
    <w:rsid w:val="00FD6BD4"/>
    <w:rsid w:val="00FD7065"/>
    <w:rsid w:val="00FD72BC"/>
    <w:rsid w:val="00FE0A14"/>
    <w:rsid w:val="00FE1049"/>
    <w:rsid w:val="00FE14F3"/>
    <w:rsid w:val="00FE1FA3"/>
    <w:rsid w:val="00FE2C69"/>
    <w:rsid w:val="00FE2ED5"/>
    <w:rsid w:val="00FE32B7"/>
    <w:rsid w:val="00FE38F4"/>
    <w:rsid w:val="00FE41C1"/>
    <w:rsid w:val="00FE4650"/>
    <w:rsid w:val="00FE4708"/>
    <w:rsid w:val="00FE6CBB"/>
    <w:rsid w:val="00FF185A"/>
    <w:rsid w:val="00FF25EC"/>
    <w:rsid w:val="00FF308D"/>
    <w:rsid w:val="00FF374D"/>
    <w:rsid w:val="00FF3A79"/>
    <w:rsid w:val="00FF4076"/>
    <w:rsid w:val="00FF41ED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718DBC"/>
  <w15:docId w15:val="{F3FE7A78-97A0-4B35-95F9-D6CC5F68B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5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next w:val="Normal"/>
    <w:link w:val="Heading1Char"/>
    <w:uiPriority w:val="9"/>
    <w:qFormat/>
    <w:rsid w:val="00751A14"/>
    <w:pPr>
      <w:keepNext/>
      <w:keepLines/>
      <w:spacing w:after="228"/>
      <w:ind w:left="10" w:right="549" w:hanging="10"/>
      <w:outlineLvl w:val="0"/>
    </w:pPr>
    <w:rPr>
      <w:rFonts w:ascii="Times New Roman" w:eastAsia="Times New Roman" w:hAnsi="Times New Roman" w:cs="Times New Roman"/>
      <w:b/>
      <w:color w:val="000000"/>
      <w:sz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A14"/>
    <w:pPr>
      <w:keepNext/>
      <w:keepLines/>
      <w:spacing w:before="40" w:line="248" w:lineRule="auto"/>
      <w:ind w:left="10" w:right="540" w:hanging="1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669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69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69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69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69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69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69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51A14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51A14"/>
    <w:rPr>
      <w:rFonts w:ascii="Times New Roman" w:eastAsia="Times New Roman" w:hAnsi="Times New Roman" w:cs="Times New Roman"/>
      <w:b/>
      <w:color w:val="000000"/>
      <w:sz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A1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F38FD"/>
    <w:pPr>
      <w:spacing w:line="248" w:lineRule="auto"/>
      <w:ind w:left="10" w:right="540" w:hanging="10"/>
      <w:jc w:val="center"/>
    </w:pPr>
    <w:rPr>
      <w:noProof/>
      <w:color w:val="000000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38FD"/>
    <w:rPr>
      <w:rFonts w:ascii="Times New Roman" w:eastAsia="Times New Roman" w:hAnsi="Times New Roman" w:cs="Times New Roman"/>
      <w:noProof/>
      <w:color w:val="000000"/>
      <w:sz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F38FD"/>
    <w:pPr>
      <w:spacing w:after="3"/>
      <w:ind w:left="10" w:right="540" w:hanging="10"/>
    </w:pPr>
    <w:rPr>
      <w:noProof/>
      <w:color w:val="00000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F38FD"/>
    <w:rPr>
      <w:rFonts w:ascii="Times New Roman" w:eastAsia="Times New Roman" w:hAnsi="Times New Roman" w:cs="Times New Roman"/>
      <w:noProof/>
      <w:color w:val="000000"/>
      <w:sz w:val="24"/>
      <w:lang w:eastAsia="en-GB"/>
    </w:rPr>
  </w:style>
  <w:style w:type="table" w:customStyle="1" w:styleId="TableGrid">
    <w:name w:val="TableGrid"/>
    <w:rsid w:val="000514FE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652314"/>
    <w:rPr>
      <w:color w:val="954F72"/>
      <w:u w:val="single"/>
    </w:rPr>
  </w:style>
  <w:style w:type="paragraph" w:customStyle="1" w:styleId="msonormal0">
    <w:name w:val="msonormal"/>
    <w:basedOn w:val="Normal"/>
    <w:rsid w:val="00652314"/>
    <w:pPr>
      <w:spacing w:before="100" w:beforeAutospacing="1" w:after="100" w:afterAutospacing="1"/>
    </w:pPr>
  </w:style>
  <w:style w:type="table" w:styleId="TableGrid0">
    <w:name w:val="Table Grid"/>
    <w:basedOn w:val="TableNormal"/>
    <w:uiPriority w:val="39"/>
    <w:rsid w:val="00652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231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22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291A"/>
    <w:pPr>
      <w:spacing w:after="3"/>
      <w:ind w:left="10" w:right="540" w:hanging="10"/>
    </w:pPr>
    <w:rPr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291A"/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9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91A"/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character" w:customStyle="1" w:styleId="mark0qn1qymrs">
    <w:name w:val="mark0qn1qymrs"/>
    <w:basedOn w:val="DefaultParagraphFont"/>
    <w:rsid w:val="005B140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12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F465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lang w:eastAsia="en-GB"/>
    </w:rPr>
  </w:style>
  <w:style w:type="character" w:styleId="Emphasis">
    <w:name w:val="Emphasis"/>
    <w:basedOn w:val="DefaultParagraphFont"/>
    <w:uiPriority w:val="20"/>
    <w:qFormat/>
    <w:rsid w:val="00292702"/>
    <w:rPr>
      <w:i/>
      <w:iCs/>
    </w:rPr>
  </w:style>
  <w:style w:type="character" w:customStyle="1" w:styleId="cf01">
    <w:name w:val="cf01"/>
    <w:basedOn w:val="DefaultParagraphFont"/>
    <w:rsid w:val="00336E7F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50E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0E23"/>
    <w:rPr>
      <w:rFonts w:ascii="Times New Roman" w:eastAsia="Times New Roman" w:hAnsi="Times New Roman" w:cs="Times New Roman"/>
      <w:color w:val="000000"/>
      <w:sz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50E23"/>
    <w:pPr>
      <w:tabs>
        <w:tab w:val="center" w:pos="4513"/>
        <w:tab w:val="right" w:pos="9026"/>
      </w:tabs>
      <w:ind w:left="10" w:right="540" w:hanging="10"/>
    </w:pPr>
    <w:rPr>
      <w:color w:val="000000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50E23"/>
    <w:rPr>
      <w:rFonts w:ascii="Times New Roman" w:eastAsia="Times New Roman" w:hAnsi="Times New Roman" w:cs="Times New Roman"/>
      <w:color w:val="000000"/>
      <w:sz w:val="24"/>
      <w:lang w:eastAsia="en-GB"/>
    </w:rPr>
  </w:style>
  <w:style w:type="character" w:customStyle="1" w:styleId="eg">
    <w:name w:val="eg"/>
    <w:basedOn w:val="DefaultParagraphFont"/>
    <w:rsid w:val="001D60DC"/>
  </w:style>
  <w:style w:type="paragraph" w:styleId="NormalWeb">
    <w:name w:val="Normal (Web)"/>
    <w:basedOn w:val="Normal"/>
    <w:link w:val="NormalWebChar"/>
    <w:uiPriority w:val="99"/>
    <w:unhideWhenUsed/>
    <w:rsid w:val="002078F5"/>
    <w:pPr>
      <w:spacing w:before="100" w:beforeAutospacing="1" w:after="100" w:afterAutospacing="1"/>
    </w:pPr>
  </w:style>
  <w:style w:type="character" w:customStyle="1" w:styleId="captions">
    <w:name w:val="captions"/>
    <w:basedOn w:val="DefaultParagraphFont"/>
    <w:rsid w:val="00C6026A"/>
  </w:style>
  <w:style w:type="paragraph" w:styleId="BalloonText">
    <w:name w:val="Balloon Text"/>
    <w:basedOn w:val="Normal"/>
    <w:link w:val="BalloonTextChar"/>
    <w:uiPriority w:val="99"/>
    <w:semiHidden/>
    <w:unhideWhenUsed/>
    <w:rsid w:val="007419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9CE"/>
    <w:rPr>
      <w:rFonts w:ascii="Segoe UI" w:eastAsia="Times New Roman" w:hAnsi="Segoe UI" w:cs="Segoe UI"/>
      <w:sz w:val="18"/>
      <w:szCs w:val="18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D64F32"/>
    <w:rPr>
      <w:color w:val="605E5C"/>
      <w:shd w:val="clear" w:color="auto" w:fill="E1DFDD"/>
    </w:rPr>
  </w:style>
  <w:style w:type="character" w:customStyle="1" w:styleId="NormalWebChar">
    <w:name w:val="Normal (Web) Char"/>
    <w:basedOn w:val="DefaultParagraphFont"/>
    <w:link w:val="NormalWeb"/>
    <w:uiPriority w:val="99"/>
    <w:rsid w:val="0006402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f0">
    <w:name w:val="pf0"/>
    <w:basedOn w:val="Normal"/>
    <w:rsid w:val="00281DBE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096699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699"/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699"/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699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699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699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699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0966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669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69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6699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09669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6699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669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6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699"/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096699"/>
    <w:rPr>
      <w:b/>
      <w:bCs/>
      <w:smallCaps/>
      <w:color w:val="2F5496" w:themeColor="accent1" w:themeShade="BF"/>
      <w:spacing w:val="5"/>
    </w:rPr>
  </w:style>
  <w:style w:type="character" w:customStyle="1" w:styleId="anchor-text">
    <w:name w:val="anchor-text"/>
    <w:basedOn w:val="DefaultParagraphFont"/>
    <w:rsid w:val="0009669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966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96699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tyacmbb4b">
    <w:name w:val="gntyacmbb4b"/>
    <w:basedOn w:val="DefaultParagraphFont"/>
    <w:rsid w:val="00096699"/>
  </w:style>
  <w:style w:type="paragraph" w:customStyle="1" w:styleId="xl71">
    <w:name w:val="xl71"/>
    <w:basedOn w:val="Normal"/>
    <w:rsid w:val="00096699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/>
      <w:jc w:val="center"/>
    </w:pPr>
    <w:rPr>
      <w:rFonts w:ascii="Arial" w:hAnsi="Arial" w:cs="Arial"/>
      <w:color w:val="333399"/>
      <w:sz w:val="16"/>
      <w:szCs w:val="16"/>
    </w:rPr>
  </w:style>
  <w:style w:type="paragraph" w:customStyle="1" w:styleId="xl72">
    <w:name w:val="xl72"/>
    <w:basedOn w:val="Normal"/>
    <w:rsid w:val="00096699"/>
    <w:pPr>
      <w:pBdr>
        <w:left w:val="single" w:sz="4" w:space="0" w:color="333333"/>
        <w:bottom w:val="single" w:sz="4" w:space="0" w:color="993366"/>
      </w:pBdr>
      <w:spacing w:before="100" w:beforeAutospacing="1" w:after="100" w:afterAutospacing="1"/>
      <w:jc w:val="center"/>
    </w:pPr>
    <w:rPr>
      <w:rFonts w:ascii="Arial" w:hAnsi="Arial" w:cs="Arial"/>
      <w:color w:val="333399"/>
      <w:sz w:val="16"/>
      <w:szCs w:val="16"/>
    </w:rPr>
  </w:style>
  <w:style w:type="paragraph" w:customStyle="1" w:styleId="xl73">
    <w:name w:val="xl73"/>
    <w:basedOn w:val="Normal"/>
    <w:rsid w:val="00096699"/>
    <w:pPr>
      <w:pBdr>
        <w:top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paragraph" w:customStyle="1" w:styleId="xl74">
    <w:name w:val="xl74"/>
    <w:basedOn w:val="Normal"/>
    <w:rsid w:val="00096699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paragraph" w:customStyle="1" w:styleId="xl75">
    <w:name w:val="xl75"/>
    <w:basedOn w:val="Normal"/>
    <w:rsid w:val="00096699"/>
    <w:pPr>
      <w:pBdr>
        <w:top w:val="single" w:sz="4" w:space="0" w:color="C0C0C0"/>
        <w:lef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C66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05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9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63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39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85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04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14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9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2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19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5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1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6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66503">
          <w:marLeft w:val="0"/>
          <w:marRight w:val="33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44095">
          <w:marLeft w:val="0"/>
          <w:marRight w:val="33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7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7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88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0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93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73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4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0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3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1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7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9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3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46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0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00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9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1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03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9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50959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9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72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102F05-05C3-49F0-962C-FB39FC63FF4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1</TotalTime>
  <Pages>2</Pages>
  <Words>680</Words>
  <Characters>387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hen Kadosh, Roi Prof (Psychology)</dc:creator>
  <cp:lastModifiedBy>George Zacharopoulos</cp:lastModifiedBy>
  <cp:revision>49</cp:revision>
  <cp:lastPrinted>2025-02-27T07:39:00Z</cp:lastPrinted>
  <dcterms:created xsi:type="dcterms:W3CDTF">2025-02-27T10:41:00Z</dcterms:created>
  <dcterms:modified xsi:type="dcterms:W3CDTF">2025-06-12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8be82fd1921ad170ff4730526129bba0a8d697bdca07849203265584921fc8</vt:lpwstr>
  </property>
</Properties>
</file>